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89254" w14:textId="77777777" w:rsidR="009E5638" w:rsidRDefault="009E5638" w:rsidP="00C80DEE">
      <w:pPr>
        <w:spacing w:after="120" w:line="360" w:lineRule="auto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34849838" w14:textId="77777777" w:rsidR="00A468F1" w:rsidRPr="00E71FE1" w:rsidRDefault="00A468F1" w:rsidP="00A468F1">
      <w:pPr>
        <w:spacing w:after="0"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bookmarkStart w:id="0" w:name="_Hlk149495547"/>
      <w:bookmarkStart w:id="1" w:name="_Hlk97858984"/>
      <w:bookmarkStart w:id="2" w:name="_Hlk97411590"/>
      <w:bookmarkStart w:id="3" w:name="_Hlk149494994"/>
      <w:r w:rsidRPr="00E71FE1">
        <w:rPr>
          <w:rFonts w:asciiTheme="minorBidi" w:hAnsiTheme="minorBidi"/>
          <w:b/>
          <w:bCs/>
          <w:sz w:val="24"/>
          <w:szCs w:val="24"/>
        </w:rPr>
        <w:t xml:space="preserve">Validation of a green and sensitive spectrofluorimetric method for determination of </w:t>
      </w:r>
      <w:proofErr w:type="spellStart"/>
      <w:r w:rsidRPr="00E71FE1">
        <w:rPr>
          <w:rFonts w:asciiTheme="minorBidi" w:hAnsiTheme="minorBidi"/>
          <w:b/>
          <w:bCs/>
          <w:sz w:val="24"/>
          <w:szCs w:val="24"/>
        </w:rPr>
        <w:t>Bilastine</w:t>
      </w:r>
      <w:proofErr w:type="spellEnd"/>
      <w:r w:rsidRPr="00E71FE1">
        <w:rPr>
          <w:rFonts w:asciiTheme="minorBidi" w:hAnsiTheme="minorBidi"/>
          <w:b/>
          <w:bCs/>
          <w:sz w:val="24"/>
          <w:szCs w:val="24"/>
        </w:rPr>
        <w:t xml:space="preserve"> and its application to pharmaceutical preparations, content uniformity test and spiked human plasma.</w:t>
      </w:r>
      <w:bookmarkEnd w:id="2"/>
    </w:p>
    <w:bookmarkEnd w:id="3"/>
    <w:p w14:paraId="4182C433" w14:textId="77777777" w:rsidR="00F14B40" w:rsidRPr="00C23EC4" w:rsidRDefault="00F14B40" w:rsidP="00F14B40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C23EC4">
        <w:rPr>
          <w:rFonts w:asciiTheme="minorBidi" w:hAnsiTheme="minorBidi"/>
          <w:sz w:val="24"/>
          <w:szCs w:val="24"/>
        </w:rPr>
        <w:t xml:space="preserve">Ahmed S. Ahmed </w:t>
      </w:r>
      <w:r w:rsidRPr="00C23EC4">
        <w:rPr>
          <w:rFonts w:asciiTheme="minorBidi" w:hAnsiTheme="minorBidi"/>
          <w:sz w:val="24"/>
          <w:szCs w:val="24"/>
          <w:vertAlign w:val="superscript"/>
        </w:rPr>
        <w:t>a*</w:t>
      </w:r>
      <w:r w:rsidRPr="00C23EC4">
        <w:rPr>
          <w:rFonts w:asciiTheme="minorBidi" w:hAnsiTheme="minorBidi"/>
          <w:sz w:val="24"/>
          <w:szCs w:val="24"/>
        </w:rPr>
        <w:t xml:space="preserve">, Khalid M. </w:t>
      </w:r>
      <w:proofErr w:type="spellStart"/>
      <w:r w:rsidRPr="00C23EC4">
        <w:rPr>
          <w:rFonts w:asciiTheme="minorBidi" w:hAnsiTheme="minorBidi"/>
          <w:sz w:val="24"/>
          <w:szCs w:val="24"/>
        </w:rPr>
        <w:t>Badr</w:t>
      </w:r>
      <w:proofErr w:type="spellEnd"/>
      <w:r w:rsidRPr="00C23EC4">
        <w:rPr>
          <w:rFonts w:asciiTheme="minorBidi" w:hAnsiTheme="minorBidi"/>
          <w:sz w:val="24"/>
          <w:szCs w:val="24"/>
        </w:rPr>
        <w:t xml:space="preserve"> El-Din </w:t>
      </w:r>
      <w:r w:rsidRPr="00C23EC4">
        <w:rPr>
          <w:rFonts w:asciiTheme="minorBidi" w:hAnsiTheme="minorBidi"/>
          <w:sz w:val="24"/>
          <w:szCs w:val="24"/>
          <w:vertAlign w:val="superscript"/>
        </w:rPr>
        <w:t>b</w:t>
      </w:r>
      <w:r w:rsidRPr="00C23EC4">
        <w:rPr>
          <w:rFonts w:asciiTheme="minorBidi" w:hAnsiTheme="minorBidi"/>
          <w:sz w:val="24"/>
          <w:szCs w:val="24"/>
        </w:rPr>
        <w:t xml:space="preserve">, </w:t>
      </w:r>
      <w:r w:rsidRPr="00C23EC4">
        <w:rPr>
          <w:rFonts w:asciiTheme="minorBidi" w:hAnsiTheme="minorBidi"/>
          <w:bCs/>
          <w:sz w:val="24"/>
          <w:szCs w:val="24"/>
        </w:rPr>
        <w:t xml:space="preserve">Ahmed A. </w:t>
      </w:r>
      <w:proofErr w:type="spellStart"/>
      <w:r w:rsidRPr="00C23EC4">
        <w:rPr>
          <w:rFonts w:asciiTheme="minorBidi" w:hAnsiTheme="minorBidi"/>
          <w:bCs/>
          <w:sz w:val="24"/>
          <w:szCs w:val="24"/>
        </w:rPr>
        <w:t>Khorshed</w:t>
      </w:r>
      <w:proofErr w:type="spellEnd"/>
      <w:r w:rsidRPr="00C23EC4">
        <w:rPr>
          <w:rFonts w:asciiTheme="minorBidi" w:hAnsiTheme="minorBidi"/>
          <w:bCs/>
          <w:sz w:val="24"/>
          <w:szCs w:val="24"/>
        </w:rPr>
        <w:t xml:space="preserve"> </w:t>
      </w:r>
      <w:r w:rsidRPr="00C23EC4">
        <w:rPr>
          <w:rFonts w:asciiTheme="minorBidi" w:hAnsiTheme="minorBidi"/>
          <w:sz w:val="24"/>
          <w:szCs w:val="24"/>
          <w:vertAlign w:val="superscript"/>
        </w:rPr>
        <w:t>a</w:t>
      </w:r>
      <w:r w:rsidRPr="00C23EC4">
        <w:rPr>
          <w:rFonts w:asciiTheme="minorBidi" w:hAnsiTheme="minorBidi"/>
          <w:bCs/>
          <w:sz w:val="24"/>
          <w:szCs w:val="24"/>
          <w:vertAlign w:val="superscript"/>
        </w:rPr>
        <w:t>, c</w:t>
      </w:r>
      <w:r w:rsidRPr="00C23EC4">
        <w:rPr>
          <w:rFonts w:asciiTheme="minorBidi" w:hAnsiTheme="minorBidi"/>
          <w:sz w:val="24"/>
          <w:szCs w:val="24"/>
        </w:rPr>
        <w:t xml:space="preserve">, Sayed M. </w:t>
      </w:r>
      <w:proofErr w:type="spellStart"/>
      <w:r w:rsidRPr="00C23EC4">
        <w:rPr>
          <w:rFonts w:asciiTheme="minorBidi" w:hAnsiTheme="minorBidi"/>
          <w:sz w:val="24"/>
          <w:szCs w:val="24"/>
        </w:rPr>
        <w:t>Derayea</w:t>
      </w:r>
      <w:proofErr w:type="spellEnd"/>
      <w:r w:rsidRPr="00C23EC4">
        <w:rPr>
          <w:rFonts w:asciiTheme="minorBidi" w:hAnsiTheme="minorBidi"/>
          <w:sz w:val="24"/>
          <w:szCs w:val="24"/>
        </w:rPr>
        <w:t xml:space="preserve"> </w:t>
      </w:r>
      <w:r w:rsidRPr="00C23EC4">
        <w:rPr>
          <w:rFonts w:asciiTheme="minorBidi" w:hAnsiTheme="minorBidi"/>
          <w:sz w:val="24"/>
          <w:szCs w:val="24"/>
          <w:vertAlign w:val="superscript"/>
        </w:rPr>
        <w:t>b</w:t>
      </w:r>
      <w:r w:rsidRPr="00C23EC4">
        <w:rPr>
          <w:rFonts w:asciiTheme="minorBidi" w:hAnsiTheme="minorBidi"/>
          <w:sz w:val="24"/>
          <w:szCs w:val="24"/>
        </w:rPr>
        <w:t>,</w:t>
      </w:r>
      <w:r>
        <w:rPr>
          <w:rFonts w:asciiTheme="minorBidi" w:hAnsiTheme="minorBidi"/>
          <w:sz w:val="24"/>
          <w:szCs w:val="24"/>
        </w:rPr>
        <w:t xml:space="preserve"> </w:t>
      </w:r>
      <w:r w:rsidRPr="00C23EC4">
        <w:rPr>
          <w:rFonts w:asciiTheme="minorBidi" w:hAnsiTheme="minorBidi"/>
          <w:bCs/>
          <w:sz w:val="24"/>
          <w:szCs w:val="24"/>
        </w:rPr>
        <w:t xml:space="preserve">Mohamed </w:t>
      </w:r>
      <w:proofErr w:type="spellStart"/>
      <w:r w:rsidRPr="00C23EC4">
        <w:rPr>
          <w:rFonts w:asciiTheme="minorBidi" w:hAnsiTheme="minorBidi"/>
          <w:bCs/>
          <w:sz w:val="24"/>
          <w:szCs w:val="24"/>
        </w:rPr>
        <w:t>Oraby</w:t>
      </w:r>
      <w:proofErr w:type="spellEnd"/>
      <w:r w:rsidRPr="00C23EC4">
        <w:rPr>
          <w:rFonts w:asciiTheme="minorBidi" w:hAnsiTheme="minorBidi"/>
          <w:bCs/>
          <w:sz w:val="24"/>
          <w:szCs w:val="24"/>
        </w:rPr>
        <w:t xml:space="preserve"> </w:t>
      </w:r>
      <w:r w:rsidRPr="00C23EC4">
        <w:rPr>
          <w:rFonts w:asciiTheme="minorBidi" w:hAnsiTheme="minorBidi"/>
          <w:sz w:val="24"/>
          <w:szCs w:val="24"/>
          <w:vertAlign w:val="superscript"/>
        </w:rPr>
        <w:t>a</w:t>
      </w:r>
      <w:r w:rsidRPr="00C23EC4">
        <w:rPr>
          <w:rFonts w:asciiTheme="minorBidi" w:hAnsiTheme="minorBidi"/>
          <w:sz w:val="24"/>
          <w:szCs w:val="24"/>
        </w:rPr>
        <w:t>.</w:t>
      </w:r>
    </w:p>
    <w:p w14:paraId="50ADBBBB" w14:textId="77777777" w:rsidR="00F14B40" w:rsidRPr="00C23EC4" w:rsidRDefault="00F14B40" w:rsidP="00F14B40">
      <w:pPr>
        <w:spacing w:after="0" w:line="480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C23EC4">
        <w:rPr>
          <w:rFonts w:asciiTheme="minorBidi" w:hAnsiTheme="minorBidi"/>
          <w:i/>
          <w:iCs/>
          <w:sz w:val="24"/>
          <w:szCs w:val="24"/>
          <w:vertAlign w:val="superscript"/>
        </w:rPr>
        <w:t>a</w:t>
      </w:r>
      <w:r w:rsidRPr="00C23EC4">
        <w:rPr>
          <w:rFonts w:asciiTheme="minorBidi" w:hAnsiTheme="minorBidi"/>
          <w:i/>
          <w:iCs/>
          <w:sz w:val="24"/>
          <w:szCs w:val="24"/>
        </w:rPr>
        <w:t xml:space="preserve"> Department of Pharmaceutical Analytical Chemistry, Faculty of Pharmacy, Sohag University, Sohag 82524, Egypt.</w:t>
      </w:r>
    </w:p>
    <w:p w14:paraId="3407E1A8" w14:textId="77777777" w:rsidR="00F14B40" w:rsidRPr="00C23EC4" w:rsidRDefault="00F14B40" w:rsidP="00F14B40">
      <w:pPr>
        <w:spacing w:after="0" w:line="480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C23EC4">
        <w:rPr>
          <w:rFonts w:asciiTheme="minorBidi" w:hAnsiTheme="minorBidi"/>
          <w:i/>
          <w:iCs/>
          <w:sz w:val="24"/>
          <w:szCs w:val="24"/>
          <w:vertAlign w:val="superscript"/>
        </w:rPr>
        <w:t>b</w:t>
      </w:r>
      <w:r w:rsidRPr="00C23EC4">
        <w:rPr>
          <w:rFonts w:asciiTheme="minorBidi" w:hAnsiTheme="minorBidi"/>
          <w:i/>
          <w:iCs/>
          <w:sz w:val="24"/>
          <w:szCs w:val="24"/>
        </w:rPr>
        <w:t xml:space="preserve"> Department of Pharmaceutical Analytical Chemistry, Faculty of Pharmacy, </w:t>
      </w:r>
      <w:proofErr w:type="spellStart"/>
      <w:r w:rsidRPr="00C23EC4">
        <w:rPr>
          <w:rFonts w:asciiTheme="minorBidi" w:hAnsiTheme="minorBidi"/>
          <w:i/>
          <w:iCs/>
          <w:sz w:val="24"/>
          <w:szCs w:val="24"/>
        </w:rPr>
        <w:t>Minia</w:t>
      </w:r>
      <w:proofErr w:type="spellEnd"/>
      <w:r w:rsidRPr="00C23EC4">
        <w:rPr>
          <w:rFonts w:asciiTheme="minorBidi" w:hAnsiTheme="minorBidi"/>
          <w:i/>
          <w:iCs/>
          <w:sz w:val="24"/>
          <w:szCs w:val="24"/>
        </w:rPr>
        <w:t xml:space="preserve"> University, </w:t>
      </w:r>
      <w:proofErr w:type="spellStart"/>
      <w:r w:rsidRPr="00C23EC4">
        <w:rPr>
          <w:rFonts w:asciiTheme="minorBidi" w:hAnsiTheme="minorBidi"/>
          <w:i/>
          <w:iCs/>
          <w:sz w:val="24"/>
          <w:szCs w:val="24"/>
        </w:rPr>
        <w:t>Minia</w:t>
      </w:r>
      <w:proofErr w:type="spellEnd"/>
      <w:r w:rsidRPr="00C23EC4">
        <w:rPr>
          <w:rFonts w:asciiTheme="minorBidi" w:hAnsiTheme="minorBidi"/>
          <w:i/>
          <w:iCs/>
          <w:sz w:val="24"/>
          <w:szCs w:val="24"/>
        </w:rPr>
        <w:t xml:space="preserve"> 61519, Egypt.</w:t>
      </w:r>
    </w:p>
    <w:p w14:paraId="2D68B303" w14:textId="77777777" w:rsidR="00F14B40" w:rsidRPr="003B34CF" w:rsidRDefault="00F14B40" w:rsidP="00F14B40">
      <w:pPr>
        <w:spacing w:after="0" w:line="480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3B34CF">
        <w:rPr>
          <w:rFonts w:asciiTheme="minorBidi" w:hAnsiTheme="minorBidi"/>
          <w:i/>
          <w:iCs/>
          <w:sz w:val="24"/>
          <w:szCs w:val="24"/>
          <w:vertAlign w:val="superscript"/>
        </w:rPr>
        <w:t xml:space="preserve">c </w:t>
      </w:r>
      <w:r w:rsidRPr="003B34CF">
        <w:rPr>
          <w:rFonts w:asciiTheme="minorBidi" w:hAnsiTheme="minorBidi"/>
          <w:i/>
          <w:iCs/>
          <w:sz w:val="24"/>
          <w:szCs w:val="24"/>
        </w:rPr>
        <w:t>Department of Biomedical Engineering, University of Alberta,</w:t>
      </w:r>
      <w:r w:rsidRPr="003B34CF">
        <w:rPr>
          <w:rFonts w:asciiTheme="minorBidi" w:hAnsiTheme="minorBidi"/>
        </w:rPr>
        <w:t xml:space="preserve"> </w:t>
      </w:r>
      <w:r w:rsidRPr="003B34CF">
        <w:rPr>
          <w:rFonts w:asciiTheme="minorBidi" w:hAnsiTheme="minorBidi"/>
          <w:i/>
          <w:iCs/>
          <w:sz w:val="24"/>
          <w:szCs w:val="24"/>
        </w:rPr>
        <w:t>Edmonton, AB, T6G 1H9, Canada.</w:t>
      </w:r>
    </w:p>
    <w:bookmarkEnd w:id="0"/>
    <w:p w14:paraId="24A850C9" w14:textId="77777777" w:rsidR="00F14B40" w:rsidRPr="00C23EC4" w:rsidRDefault="00F14B40" w:rsidP="00F14B40">
      <w:pPr>
        <w:autoSpaceDE w:val="0"/>
        <w:autoSpaceDN w:val="0"/>
        <w:adjustRightInd w:val="0"/>
        <w:spacing w:after="0" w:line="480" w:lineRule="auto"/>
        <w:jc w:val="both"/>
        <w:rPr>
          <w:rFonts w:asciiTheme="minorBidi" w:hAnsiTheme="minorBidi"/>
          <w:b/>
          <w:bCs/>
          <w:color w:val="2F5496" w:themeColor="accent1" w:themeShade="BF"/>
          <w:sz w:val="24"/>
          <w:szCs w:val="24"/>
          <w:u w:val="single"/>
        </w:rPr>
      </w:pPr>
      <w:r w:rsidRPr="00C23EC4">
        <w:rPr>
          <w:rFonts w:asciiTheme="minorBidi" w:hAnsiTheme="minorBidi"/>
          <w:bCs/>
          <w:i/>
          <w:iCs/>
          <w:sz w:val="24"/>
          <w:szCs w:val="24"/>
        </w:rPr>
        <w:t>Corresponding authors:</w:t>
      </w:r>
      <w:r w:rsidRPr="00C23EC4">
        <w:rPr>
          <w:rFonts w:asciiTheme="minorBidi" w:hAnsiTheme="minorBidi"/>
          <w:bCs/>
          <w:sz w:val="24"/>
          <w:szCs w:val="24"/>
        </w:rPr>
        <w:t xml:space="preserve"> </w:t>
      </w:r>
      <w:r w:rsidRPr="00C23EC4">
        <w:rPr>
          <w:rFonts w:asciiTheme="minorBidi" w:hAnsiTheme="minorBidi"/>
          <w:sz w:val="24"/>
          <w:szCs w:val="24"/>
        </w:rPr>
        <w:t>Ahmed S. Ahmed:</w:t>
      </w:r>
      <w:r w:rsidRPr="00C23EC4">
        <w:rPr>
          <w:rFonts w:asciiTheme="minorBidi" w:eastAsia="Times New Roman" w:hAnsiTheme="minorBidi"/>
          <w:bCs/>
          <w:color w:val="000000"/>
          <w:sz w:val="24"/>
          <w:szCs w:val="24"/>
        </w:rPr>
        <w:t xml:space="preserve"> </w:t>
      </w:r>
      <w:r w:rsidRPr="00C23EC4">
        <w:rPr>
          <w:rStyle w:val="Hyperlink"/>
          <w:rFonts w:asciiTheme="minorBidi" w:hAnsiTheme="minorBidi"/>
          <w:b/>
          <w:bCs/>
          <w:sz w:val="24"/>
          <w:szCs w:val="24"/>
        </w:rPr>
        <w:t>Ahmed.saad@pharm.sohag.edu.eg</w:t>
      </w:r>
    </w:p>
    <w:bookmarkEnd w:id="1"/>
    <w:p w14:paraId="202308F1" w14:textId="77777777" w:rsidR="00DF0EC4" w:rsidRPr="00F14B40" w:rsidRDefault="00DF0EC4" w:rsidP="00C80DEE">
      <w:pPr>
        <w:spacing w:after="120"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4EE508ED" w14:textId="1C2917A7" w:rsidR="00DF0EC4" w:rsidRDefault="00E76A25" w:rsidP="00C80DEE">
      <w:pPr>
        <w:spacing w:after="120" w:line="360" w:lineRule="auto"/>
        <w:rPr>
          <w:rFonts w:asciiTheme="minorBidi" w:hAnsiTheme="minorBidi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6F7D34B0" wp14:editId="400A257B">
            <wp:extent cx="5219700" cy="30416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E3980E9-5036-49DD-AFB0-434F1455F7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EEFAD1" w14:textId="56608D0A" w:rsidR="00DF0EC4" w:rsidRPr="00F14B40" w:rsidRDefault="009D3E51" w:rsidP="00F14B40">
      <w:pPr>
        <w:spacing w:after="120" w:line="36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  <w:lang w:val="en-GB"/>
        </w:rPr>
        <w:t>Fig. S</w:t>
      </w:r>
      <w:r w:rsidR="0053003B">
        <w:rPr>
          <w:rFonts w:asciiTheme="minorBidi" w:hAnsiTheme="minorBidi"/>
          <w:b/>
          <w:bCs/>
          <w:sz w:val="24"/>
          <w:szCs w:val="24"/>
          <w:lang w:val="en-GB"/>
        </w:rPr>
        <w:t>1</w:t>
      </w:r>
      <w:r>
        <w:rPr>
          <w:rFonts w:asciiTheme="minorBidi" w:hAnsiTheme="minorBidi"/>
          <w:b/>
          <w:bCs/>
          <w:sz w:val="24"/>
          <w:szCs w:val="24"/>
          <w:lang w:val="en-GB"/>
        </w:rPr>
        <w:t xml:space="preserve">: </w:t>
      </w:r>
      <w:r>
        <w:rPr>
          <w:rFonts w:asciiTheme="minorBidi" w:hAnsiTheme="minorBidi"/>
          <w:sz w:val="24"/>
          <w:szCs w:val="24"/>
        </w:rPr>
        <w:t>T</w:t>
      </w:r>
      <w:r w:rsidRPr="009D3E51">
        <w:rPr>
          <w:rFonts w:asciiTheme="minorBidi" w:hAnsiTheme="minorBidi"/>
          <w:sz w:val="24"/>
          <w:szCs w:val="24"/>
        </w:rPr>
        <w:t xml:space="preserve">he excitation and emission spectra of </w:t>
      </w:r>
      <w:r w:rsidR="00F176AA">
        <w:rPr>
          <w:rFonts w:asciiTheme="minorBidi" w:hAnsiTheme="minorBidi"/>
          <w:sz w:val="24"/>
          <w:szCs w:val="24"/>
        </w:rPr>
        <w:t>BIL</w:t>
      </w:r>
      <w:r w:rsidRPr="009D3E51">
        <w:rPr>
          <w:rFonts w:asciiTheme="minorBidi" w:hAnsiTheme="minorBidi"/>
          <w:sz w:val="24"/>
          <w:szCs w:val="24"/>
        </w:rPr>
        <w:t xml:space="preserve"> </w:t>
      </w:r>
      <w:r w:rsidR="000E4695">
        <w:rPr>
          <w:rFonts w:asciiTheme="minorBidi" w:hAnsiTheme="minorBidi"/>
          <w:sz w:val="24"/>
          <w:szCs w:val="24"/>
        </w:rPr>
        <w:t>without sulfuric acid.</w:t>
      </w:r>
      <w:r>
        <w:rPr>
          <w:rFonts w:asciiTheme="minorBidi" w:hAnsiTheme="minorBidi"/>
          <w:sz w:val="24"/>
          <w:szCs w:val="24"/>
        </w:rPr>
        <w:t xml:space="preserve"> </w:t>
      </w:r>
    </w:p>
    <w:p w14:paraId="1E0DBC20" w14:textId="3E82B56F" w:rsidR="00C80DEE" w:rsidRPr="00AF0446" w:rsidRDefault="00C80DEE" w:rsidP="00C80DEE">
      <w:pPr>
        <w:spacing w:after="120" w:line="360" w:lineRule="auto"/>
        <w:rPr>
          <w:rFonts w:asciiTheme="minorBidi" w:hAnsiTheme="minorBidi"/>
          <w:sz w:val="24"/>
          <w:szCs w:val="24"/>
        </w:rPr>
      </w:pPr>
      <w:r w:rsidRPr="00AF0446">
        <w:rPr>
          <w:rFonts w:asciiTheme="minorBidi" w:hAnsiTheme="minorBidi"/>
          <w:b/>
          <w:bCs/>
          <w:sz w:val="24"/>
          <w:szCs w:val="24"/>
          <w:lang w:val="en-GB"/>
        </w:rPr>
        <w:lastRenderedPageBreak/>
        <w:t xml:space="preserve">Table </w:t>
      </w:r>
      <w:r w:rsidR="00DF0EC4">
        <w:rPr>
          <w:rFonts w:asciiTheme="minorBidi" w:hAnsiTheme="minorBidi"/>
          <w:b/>
          <w:bCs/>
          <w:sz w:val="24"/>
          <w:szCs w:val="24"/>
          <w:lang w:val="en-GB"/>
        </w:rPr>
        <w:t>S</w:t>
      </w:r>
      <w:r w:rsidR="0053003B">
        <w:rPr>
          <w:rFonts w:asciiTheme="minorBidi" w:hAnsiTheme="minorBidi"/>
          <w:b/>
          <w:bCs/>
          <w:sz w:val="24"/>
          <w:szCs w:val="24"/>
          <w:lang w:val="en-GB"/>
        </w:rPr>
        <w:t>1</w:t>
      </w:r>
      <w:r w:rsidRPr="00AF0446">
        <w:rPr>
          <w:rFonts w:asciiTheme="minorBidi" w:hAnsiTheme="minorBidi"/>
          <w:b/>
          <w:bCs/>
          <w:sz w:val="24"/>
          <w:szCs w:val="24"/>
          <w:lang w:val="en-GB"/>
        </w:rPr>
        <w:t xml:space="preserve">: </w:t>
      </w:r>
      <w:r w:rsidRPr="00AF0446">
        <w:rPr>
          <w:rFonts w:asciiTheme="minorBidi" w:hAnsiTheme="minorBidi"/>
          <w:sz w:val="24"/>
          <w:szCs w:val="24"/>
        </w:rPr>
        <w:t>Application of the proposed methods for the content uniformity test</w:t>
      </w:r>
      <w:r w:rsidR="00EA6A78">
        <w:rPr>
          <w:rFonts w:asciiTheme="minorBidi" w:hAnsiTheme="minorBidi"/>
          <w:sz w:val="24"/>
          <w:szCs w:val="24"/>
        </w:rPr>
        <w:t xml:space="preserve"> </w:t>
      </w:r>
      <w:r w:rsidR="00BD6907" w:rsidRPr="00AF0446">
        <w:rPr>
          <w:rFonts w:asciiTheme="minorBidi" w:hAnsiTheme="minorBidi"/>
          <w:sz w:val="24"/>
          <w:szCs w:val="24"/>
        </w:rPr>
        <w:t>of</w:t>
      </w:r>
      <w:r w:rsidR="00EA6A78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="00C3619F" w:rsidRPr="00AF0446">
        <w:rPr>
          <w:rFonts w:asciiTheme="minorBidi" w:hAnsiTheme="minorBidi"/>
          <w:sz w:val="24"/>
          <w:szCs w:val="24"/>
        </w:rPr>
        <w:t>Contrahistadin</w:t>
      </w:r>
      <w:proofErr w:type="spellEnd"/>
      <w:r w:rsidR="00C3619F" w:rsidRPr="00AF0446">
        <w:rPr>
          <w:rFonts w:asciiTheme="minorBidi" w:hAnsiTheme="minorBidi"/>
          <w:sz w:val="24"/>
          <w:szCs w:val="24"/>
          <w:vertAlign w:val="superscript"/>
        </w:rPr>
        <w:t>®</w:t>
      </w:r>
      <w:r w:rsidR="00C3619F" w:rsidRPr="00AF0446">
        <w:rPr>
          <w:rFonts w:asciiTheme="minorBidi" w:hAnsiTheme="minorBidi"/>
          <w:sz w:val="24"/>
          <w:szCs w:val="24"/>
        </w:rPr>
        <w:t xml:space="preserve"> tablets</w:t>
      </w:r>
      <w:r w:rsidR="006557C6">
        <w:rPr>
          <w:rFonts w:asciiTheme="minorBidi" w:hAnsiTheme="minorBidi"/>
          <w:sz w:val="24"/>
          <w:szCs w:val="24"/>
        </w:rPr>
        <w:t>.</w:t>
      </w:r>
    </w:p>
    <w:tbl>
      <w:tblPr>
        <w:tblStyle w:val="TableGrid"/>
        <w:tblW w:w="8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3"/>
        <w:gridCol w:w="5753"/>
      </w:tblGrid>
      <w:tr w:rsidR="00CE4AE1" w:rsidRPr="00AF0446" w14:paraId="61945357" w14:textId="77777777" w:rsidTr="009E5638">
        <w:trPr>
          <w:trHeight w:val="72"/>
        </w:trPr>
        <w:tc>
          <w:tcPr>
            <w:tcW w:w="3183" w:type="dxa"/>
            <w:tcBorders>
              <w:top w:val="single" w:sz="4" w:space="0" w:color="auto"/>
              <w:right w:val="nil"/>
            </w:tcBorders>
          </w:tcPr>
          <w:p w14:paraId="0FF6D6B8" w14:textId="77777777" w:rsidR="00CE4AE1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  <w:t>Tablet number</w:t>
            </w:r>
          </w:p>
        </w:tc>
        <w:tc>
          <w:tcPr>
            <w:tcW w:w="5753" w:type="dxa"/>
            <w:tcBorders>
              <w:top w:val="single" w:sz="4" w:space="0" w:color="auto"/>
              <w:left w:val="nil"/>
              <w:right w:val="nil"/>
            </w:tcBorders>
          </w:tcPr>
          <w:p w14:paraId="0B980213" w14:textId="77777777" w:rsidR="00CE4AE1" w:rsidRPr="00C539C0" w:rsidRDefault="00C539C0" w:rsidP="00AF044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</w:pPr>
            <w:r w:rsidRPr="00C539C0"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  <w:t>proposed</w:t>
            </w:r>
            <w:r w:rsidR="00CE4AE1" w:rsidRPr="00C539C0"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  <w:t xml:space="preserve"> method</w:t>
            </w:r>
          </w:p>
        </w:tc>
      </w:tr>
      <w:tr w:rsidR="00046568" w:rsidRPr="00AF0446" w14:paraId="5D939692" w14:textId="77777777" w:rsidTr="009E5638">
        <w:trPr>
          <w:trHeight w:val="72"/>
        </w:trPr>
        <w:tc>
          <w:tcPr>
            <w:tcW w:w="3183" w:type="dxa"/>
            <w:tcBorders>
              <w:top w:val="single" w:sz="4" w:space="0" w:color="auto"/>
              <w:right w:val="nil"/>
            </w:tcBorders>
            <w:vAlign w:val="center"/>
          </w:tcPr>
          <w:p w14:paraId="124E128A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57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9FB1E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8.52</w:t>
            </w:r>
          </w:p>
        </w:tc>
      </w:tr>
      <w:tr w:rsidR="00046568" w:rsidRPr="00AF0446" w14:paraId="35E79271" w14:textId="77777777" w:rsidTr="009E5638">
        <w:trPr>
          <w:trHeight w:val="72"/>
        </w:trPr>
        <w:tc>
          <w:tcPr>
            <w:tcW w:w="3183" w:type="dxa"/>
            <w:tcBorders>
              <w:right w:val="nil"/>
            </w:tcBorders>
            <w:vAlign w:val="center"/>
          </w:tcPr>
          <w:p w14:paraId="020455BB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5753" w:type="dxa"/>
            <w:tcBorders>
              <w:left w:val="nil"/>
              <w:right w:val="nil"/>
            </w:tcBorders>
            <w:vAlign w:val="center"/>
          </w:tcPr>
          <w:p w14:paraId="7B598F9E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100.19</w:t>
            </w:r>
          </w:p>
        </w:tc>
      </w:tr>
      <w:tr w:rsidR="00046568" w:rsidRPr="00AF0446" w14:paraId="2D79DE9C" w14:textId="77777777" w:rsidTr="009E5638">
        <w:trPr>
          <w:trHeight w:val="72"/>
        </w:trPr>
        <w:tc>
          <w:tcPr>
            <w:tcW w:w="3183" w:type="dxa"/>
            <w:tcBorders>
              <w:right w:val="nil"/>
            </w:tcBorders>
            <w:vAlign w:val="center"/>
          </w:tcPr>
          <w:p w14:paraId="0FE9D524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5753" w:type="dxa"/>
            <w:tcBorders>
              <w:left w:val="nil"/>
              <w:right w:val="nil"/>
            </w:tcBorders>
            <w:vAlign w:val="center"/>
          </w:tcPr>
          <w:p w14:paraId="18A2829F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8.23</w:t>
            </w:r>
          </w:p>
        </w:tc>
      </w:tr>
      <w:tr w:rsidR="00046568" w:rsidRPr="00AF0446" w14:paraId="06A77948" w14:textId="77777777" w:rsidTr="009E5638">
        <w:trPr>
          <w:trHeight w:val="72"/>
        </w:trPr>
        <w:tc>
          <w:tcPr>
            <w:tcW w:w="3183" w:type="dxa"/>
            <w:tcBorders>
              <w:right w:val="nil"/>
            </w:tcBorders>
            <w:vAlign w:val="center"/>
          </w:tcPr>
          <w:p w14:paraId="375DE023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  <w:tc>
          <w:tcPr>
            <w:tcW w:w="5753" w:type="dxa"/>
            <w:tcBorders>
              <w:left w:val="nil"/>
              <w:right w:val="nil"/>
            </w:tcBorders>
            <w:vAlign w:val="center"/>
          </w:tcPr>
          <w:p w14:paraId="276C73E9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103.97</w:t>
            </w:r>
          </w:p>
        </w:tc>
      </w:tr>
      <w:tr w:rsidR="00046568" w:rsidRPr="00AF0446" w14:paraId="022FB3C1" w14:textId="77777777" w:rsidTr="009E5638">
        <w:trPr>
          <w:trHeight w:val="72"/>
        </w:trPr>
        <w:tc>
          <w:tcPr>
            <w:tcW w:w="3183" w:type="dxa"/>
            <w:tcBorders>
              <w:right w:val="nil"/>
            </w:tcBorders>
            <w:vAlign w:val="center"/>
          </w:tcPr>
          <w:p w14:paraId="61E46525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5753" w:type="dxa"/>
            <w:tcBorders>
              <w:left w:val="nil"/>
              <w:right w:val="nil"/>
            </w:tcBorders>
            <w:vAlign w:val="center"/>
          </w:tcPr>
          <w:p w14:paraId="120919CE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101.21</w:t>
            </w:r>
          </w:p>
        </w:tc>
      </w:tr>
      <w:tr w:rsidR="00046568" w:rsidRPr="00AF0446" w14:paraId="663E18D3" w14:textId="77777777" w:rsidTr="009E5638">
        <w:trPr>
          <w:trHeight w:val="72"/>
        </w:trPr>
        <w:tc>
          <w:tcPr>
            <w:tcW w:w="3183" w:type="dxa"/>
            <w:tcBorders>
              <w:right w:val="nil"/>
            </w:tcBorders>
            <w:vAlign w:val="center"/>
          </w:tcPr>
          <w:p w14:paraId="7B0FA443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6</w:t>
            </w:r>
          </w:p>
        </w:tc>
        <w:tc>
          <w:tcPr>
            <w:tcW w:w="5753" w:type="dxa"/>
            <w:tcBorders>
              <w:left w:val="nil"/>
              <w:right w:val="nil"/>
            </w:tcBorders>
            <w:vAlign w:val="center"/>
          </w:tcPr>
          <w:p w14:paraId="221DA48A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102.73</w:t>
            </w:r>
          </w:p>
        </w:tc>
      </w:tr>
      <w:tr w:rsidR="00046568" w:rsidRPr="00AF0446" w14:paraId="0AF42707" w14:textId="77777777" w:rsidTr="009E5638">
        <w:trPr>
          <w:trHeight w:val="72"/>
        </w:trPr>
        <w:tc>
          <w:tcPr>
            <w:tcW w:w="3183" w:type="dxa"/>
            <w:tcBorders>
              <w:right w:val="nil"/>
            </w:tcBorders>
            <w:vAlign w:val="center"/>
          </w:tcPr>
          <w:p w14:paraId="774B368F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7</w:t>
            </w:r>
          </w:p>
        </w:tc>
        <w:tc>
          <w:tcPr>
            <w:tcW w:w="5753" w:type="dxa"/>
            <w:tcBorders>
              <w:left w:val="nil"/>
              <w:right w:val="nil"/>
            </w:tcBorders>
            <w:vAlign w:val="center"/>
          </w:tcPr>
          <w:p w14:paraId="1B78F8F9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103.31</w:t>
            </w:r>
          </w:p>
        </w:tc>
      </w:tr>
      <w:tr w:rsidR="00046568" w:rsidRPr="00AF0446" w14:paraId="64DFDD47" w14:textId="77777777" w:rsidTr="009E5638">
        <w:trPr>
          <w:trHeight w:val="72"/>
        </w:trPr>
        <w:tc>
          <w:tcPr>
            <w:tcW w:w="3183" w:type="dxa"/>
            <w:tcBorders>
              <w:right w:val="nil"/>
            </w:tcBorders>
            <w:vAlign w:val="center"/>
          </w:tcPr>
          <w:p w14:paraId="5389DE5B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8</w:t>
            </w:r>
          </w:p>
        </w:tc>
        <w:tc>
          <w:tcPr>
            <w:tcW w:w="5753" w:type="dxa"/>
            <w:tcBorders>
              <w:left w:val="nil"/>
              <w:right w:val="nil"/>
            </w:tcBorders>
            <w:vAlign w:val="center"/>
          </w:tcPr>
          <w:p w14:paraId="6B242658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8.52</w:t>
            </w:r>
          </w:p>
        </w:tc>
      </w:tr>
      <w:tr w:rsidR="00046568" w:rsidRPr="00AF0446" w14:paraId="33860999" w14:textId="77777777" w:rsidTr="009E5638">
        <w:trPr>
          <w:trHeight w:val="72"/>
        </w:trPr>
        <w:tc>
          <w:tcPr>
            <w:tcW w:w="3183" w:type="dxa"/>
            <w:tcBorders>
              <w:bottom w:val="nil"/>
              <w:right w:val="nil"/>
            </w:tcBorders>
            <w:vAlign w:val="center"/>
          </w:tcPr>
          <w:p w14:paraId="7B38C86D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</w:t>
            </w:r>
          </w:p>
        </w:tc>
        <w:tc>
          <w:tcPr>
            <w:tcW w:w="5753" w:type="dxa"/>
            <w:tcBorders>
              <w:left w:val="nil"/>
              <w:bottom w:val="nil"/>
              <w:right w:val="nil"/>
            </w:tcBorders>
            <w:vAlign w:val="center"/>
          </w:tcPr>
          <w:p w14:paraId="4C6E036B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8.02</w:t>
            </w:r>
          </w:p>
        </w:tc>
      </w:tr>
      <w:tr w:rsidR="00046568" w:rsidRPr="00AF0446" w14:paraId="1715B725" w14:textId="77777777" w:rsidTr="009E5638">
        <w:trPr>
          <w:trHeight w:val="72"/>
        </w:trPr>
        <w:tc>
          <w:tcPr>
            <w:tcW w:w="318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2AF15F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10</w:t>
            </w:r>
          </w:p>
        </w:tc>
        <w:tc>
          <w:tcPr>
            <w:tcW w:w="5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AAB97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7.44</w:t>
            </w:r>
          </w:p>
        </w:tc>
      </w:tr>
      <w:tr w:rsidR="00046568" w:rsidRPr="00AF0446" w14:paraId="3F896BC4" w14:textId="77777777" w:rsidTr="009E5638">
        <w:trPr>
          <w:trHeight w:val="72"/>
        </w:trPr>
        <w:tc>
          <w:tcPr>
            <w:tcW w:w="3183" w:type="dxa"/>
            <w:tcBorders>
              <w:top w:val="single" w:sz="4" w:space="0" w:color="auto"/>
              <w:right w:val="nil"/>
            </w:tcBorders>
            <w:vAlign w:val="center"/>
          </w:tcPr>
          <w:p w14:paraId="371FC083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 xml:space="preserve">Mean </w:t>
            </w:r>
            <w:r w:rsidR="00C5128C" w:rsidRPr="00AF0446">
              <w:rPr>
                <w:rFonts w:asciiTheme="minorBidi" w:hAnsiTheme="minorBidi"/>
                <w:sz w:val="24"/>
                <w:szCs w:val="24"/>
              </w:rPr>
              <w:t>X̅</w:t>
            </w:r>
          </w:p>
        </w:tc>
        <w:tc>
          <w:tcPr>
            <w:tcW w:w="57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932A9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100.22</w:t>
            </w:r>
          </w:p>
        </w:tc>
      </w:tr>
      <w:tr w:rsidR="00046568" w:rsidRPr="00AF0446" w14:paraId="1E24A755" w14:textId="77777777" w:rsidTr="009E5638">
        <w:trPr>
          <w:trHeight w:val="72"/>
        </w:trPr>
        <w:tc>
          <w:tcPr>
            <w:tcW w:w="3183" w:type="dxa"/>
            <w:tcBorders>
              <w:right w:val="nil"/>
            </w:tcBorders>
            <w:vAlign w:val="center"/>
          </w:tcPr>
          <w:p w14:paraId="15F80709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S</w:t>
            </w:r>
          </w:p>
        </w:tc>
        <w:tc>
          <w:tcPr>
            <w:tcW w:w="5753" w:type="dxa"/>
            <w:tcBorders>
              <w:left w:val="nil"/>
              <w:right w:val="nil"/>
            </w:tcBorders>
            <w:vAlign w:val="center"/>
          </w:tcPr>
          <w:p w14:paraId="6732AD06" w14:textId="77777777" w:rsidR="00046568" w:rsidRPr="00AF0446" w:rsidRDefault="00C116DA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2.43</w:t>
            </w:r>
          </w:p>
        </w:tc>
      </w:tr>
      <w:tr w:rsidR="00046568" w:rsidRPr="00AF0446" w14:paraId="557EF76D" w14:textId="77777777" w:rsidTr="009E5638">
        <w:trPr>
          <w:trHeight w:val="72"/>
        </w:trPr>
        <w:tc>
          <w:tcPr>
            <w:tcW w:w="3183" w:type="dxa"/>
            <w:tcBorders>
              <w:right w:val="nil"/>
            </w:tcBorders>
            <w:vAlign w:val="center"/>
          </w:tcPr>
          <w:p w14:paraId="7F342DC9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AV</w:t>
            </w:r>
            <w:r w:rsidR="00A86101" w:rsidRPr="00AF0446">
              <w:rPr>
                <w:rFonts w:asciiTheme="minorBidi" w:hAnsiTheme="minorBidi"/>
                <w:sz w:val="24"/>
                <w:szCs w:val="24"/>
              </w:rPr>
              <w:t>*</w:t>
            </w:r>
          </w:p>
        </w:tc>
        <w:tc>
          <w:tcPr>
            <w:tcW w:w="5753" w:type="dxa"/>
            <w:tcBorders>
              <w:left w:val="nil"/>
              <w:right w:val="nil"/>
            </w:tcBorders>
            <w:vAlign w:val="center"/>
          </w:tcPr>
          <w:p w14:paraId="0FCD63EB" w14:textId="77777777" w:rsidR="00046568" w:rsidRPr="00AF0446" w:rsidRDefault="00E62BAC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6.57</w:t>
            </w:r>
          </w:p>
        </w:tc>
      </w:tr>
      <w:tr w:rsidR="00046568" w:rsidRPr="00AF0446" w14:paraId="29CE673D" w14:textId="77777777" w:rsidTr="009E5638">
        <w:trPr>
          <w:trHeight w:val="72"/>
        </w:trPr>
        <w:tc>
          <w:tcPr>
            <w:tcW w:w="3183" w:type="dxa"/>
            <w:tcBorders>
              <w:right w:val="nil"/>
            </w:tcBorders>
            <w:vAlign w:val="center"/>
          </w:tcPr>
          <w:p w14:paraId="02E6EE43" w14:textId="77777777" w:rsidR="00046568" w:rsidRPr="00AF0446" w:rsidRDefault="00046568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L1</w:t>
            </w:r>
            <w:r w:rsidR="00A86101" w:rsidRPr="00AF0446">
              <w:rPr>
                <w:rFonts w:asciiTheme="minorBidi" w:hAnsiTheme="minorBidi"/>
                <w:sz w:val="24"/>
                <w:szCs w:val="24"/>
              </w:rPr>
              <w:t>*</w:t>
            </w:r>
          </w:p>
        </w:tc>
        <w:tc>
          <w:tcPr>
            <w:tcW w:w="5753" w:type="dxa"/>
            <w:tcBorders>
              <w:left w:val="nil"/>
              <w:right w:val="nil"/>
            </w:tcBorders>
            <w:vAlign w:val="center"/>
          </w:tcPr>
          <w:p w14:paraId="704F35C3" w14:textId="77777777" w:rsidR="00046568" w:rsidRPr="00AF0446" w:rsidRDefault="00A86101" w:rsidP="00AF044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</w:tr>
    </w:tbl>
    <w:p w14:paraId="6E5B6134" w14:textId="77777777" w:rsidR="00C80DEE" w:rsidRPr="00AF0446" w:rsidRDefault="00A86101" w:rsidP="00BB1078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  <w:r w:rsidRPr="00AF0446">
        <w:rPr>
          <w:rFonts w:asciiTheme="minorBidi" w:hAnsiTheme="minorBidi"/>
          <w:sz w:val="24"/>
          <w:szCs w:val="24"/>
          <w:vertAlign w:val="superscript"/>
        </w:rPr>
        <w:t>*</w:t>
      </w:r>
      <w:r w:rsidR="00CE4AE1" w:rsidRPr="00AF0446">
        <w:rPr>
          <w:rFonts w:asciiTheme="minorBidi" w:hAnsiTheme="minorBidi"/>
          <w:sz w:val="24"/>
          <w:szCs w:val="24"/>
        </w:rPr>
        <w:t>L1: maximum allowed acceptance value, AV: acceptance value.</w:t>
      </w:r>
    </w:p>
    <w:p w14:paraId="3E2250F7" w14:textId="77777777" w:rsidR="00790EE5" w:rsidRDefault="00790EE5" w:rsidP="00790EE5">
      <w:pPr>
        <w:spacing w:after="120" w:line="36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01067074" w14:textId="22474D0C" w:rsidR="0029473D" w:rsidRPr="00AF0446" w:rsidRDefault="0029473D" w:rsidP="0029473D">
      <w:pPr>
        <w:spacing w:after="120" w:line="36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bookmarkStart w:id="4" w:name="_Hlk98192432"/>
      <w:r w:rsidRPr="00FE65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FE65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bookmarkEnd w:id="4"/>
      <w:r w:rsidRPr="00AF0446">
        <w:rPr>
          <w:rFonts w:asciiTheme="minorBidi" w:hAnsiTheme="minorBidi"/>
          <w:sz w:val="24"/>
          <w:szCs w:val="24"/>
          <w:lang w:val="en-GB"/>
        </w:rPr>
        <w:t>Determination of BIL in spiked human plasma by the proposed method</w:t>
      </w:r>
      <w:r w:rsidRPr="00AF0446">
        <w:rPr>
          <w:rFonts w:asciiTheme="minorBidi" w:hAnsiTheme="minorBidi"/>
          <w:sz w:val="24"/>
          <w:szCs w:val="24"/>
        </w:rPr>
        <w:t>.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1"/>
        <w:gridCol w:w="4078"/>
        <w:gridCol w:w="141"/>
      </w:tblGrid>
      <w:tr w:rsidR="0029473D" w:rsidRPr="00AF0446" w14:paraId="588F28AD" w14:textId="77777777" w:rsidTr="00DD3778">
        <w:trPr>
          <w:trHeight w:val="59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F14B714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F0446">
              <w:rPr>
                <w:rFonts w:asciiTheme="minorBidi" w:hAnsiTheme="minorBidi"/>
                <w:b/>
                <w:bCs/>
                <w:sz w:val="24"/>
                <w:szCs w:val="24"/>
              </w:rPr>
              <w:t>Conc. level</w:t>
            </w:r>
          </w:p>
        </w:tc>
        <w:tc>
          <w:tcPr>
            <w:tcW w:w="67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0692A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F0446">
              <w:rPr>
                <w:rFonts w:asciiTheme="minorBidi" w:hAnsiTheme="minorBidi"/>
                <w:b/>
                <w:bCs/>
                <w:sz w:val="24"/>
                <w:szCs w:val="24"/>
              </w:rPr>
              <w:t>% Recovery ± RSD</w:t>
            </w:r>
            <w:r w:rsidRPr="00AF0446">
              <w:rPr>
                <w:rFonts w:asciiTheme="minorBidi" w:hAnsiTheme="minorBidi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9473D" w:rsidRPr="00AF0446" w14:paraId="2F88A58A" w14:textId="77777777" w:rsidTr="00DD3778">
        <w:trPr>
          <w:trHeight w:val="59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7186C70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b/>
                <w:bCs/>
                <w:sz w:val="24"/>
                <w:szCs w:val="24"/>
              </w:rPr>
              <w:t>ng mL</w:t>
            </w:r>
            <w:r w:rsidRPr="00AF0446"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4B444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F0446">
              <w:rPr>
                <w:rFonts w:asciiTheme="minorBidi" w:hAnsiTheme="minorBidi"/>
                <w:b/>
                <w:bCs/>
                <w:sz w:val="24"/>
                <w:szCs w:val="24"/>
              </w:rPr>
              <w:t>Intra-day precision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7BA9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F0446">
              <w:rPr>
                <w:rFonts w:asciiTheme="minorBidi" w:hAnsiTheme="minorBidi"/>
                <w:b/>
                <w:bCs/>
                <w:sz w:val="24"/>
                <w:szCs w:val="24"/>
              </w:rPr>
              <w:t>Inter-day precision</w:t>
            </w:r>
          </w:p>
        </w:tc>
      </w:tr>
      <w:tr w:rsidR="0029473D" w:rsidRPr="00AF0446" w14:paraId="1CF718C0" w14:textId="77777777" w:rsidTr="00DD3778">
        <w:trPr>
          <w:trHeight w:val="59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84359E1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ADBE6CD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6.78 ± 0.87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</w:tcBorders>
            <w:vAlign w:val="center"/>
          </w:tcPr>
          <w:p w14:paraId="21322D0D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6.49 ± 1.42</w:t>
            </w:r>
          </w:p>
        </w:tc>
      </w:tr>
      <w:tr w:rsidR="0029473D" w:rsidRPr="00AF0446" w14:paraId="42C70D2A" w14:textId="77777777" w:rsidTr="00DD3778">
        <w:trPr>
          <w:trHeight w:val="590"/>
        </w:trPr>
        <w:tc>
          <w:tcPr>
            <w:tcW w:w="1843" w:type="dxa"/>
            <w:vAlign w:val="center"/>
          </w:tcPr>
          <w:p w14:paraId="4E7D4D19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50</w:t>
            </w:r>
          </w:p>
        </w:tc>
        <w:tc>
          <w:tcPr>
            <w:tcW w:w="2551" w:type="dxa"/>
            <w:vAlign w:val="center"/>
          </w:tcPr>
          <w:p w14:paraId="38039FA2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5.72 ± 0.91</w:t>
            </w:r>
          </w:p>
        </w:tc>
        <w:tc>
          <w:tcPr>
            <w:tcW w:w="4219" w:type="dxa"/>
            <w:gridSpan w:val="2"/>
            <w:vAlign w:val="center"/>
          </w:tcPr>
          <w:p w14:paraId="7E0FE4BC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5.90 ± 1.35</w:t>
            </w:r>
          </w:p>
        </w:tc>
      </w:tr>
      <w:tr w:rsidR="0029473D" w:rsidRPr="00AF0446" w14:paraId="662D648E" w14:textId="77777777" w:rsidTr="00DD3778">
        <w:trPr>
          <w:trHeight w:val="59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950CA50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1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B6E58E5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7.24 ± 1.06</w:t>
            </w:r>
          </w:p>
        </w:tc>
        <w:tc>
          <w:tcPr>
            <w:tcW w:w="4219" w:type="dxa"/>
            <w:gridSpan w:val="2"/>
            <w:tcBorders>
              <w:bottom w:val="single" w:sz="4" w:space="0" w:color="auto"/>
            </w:tcBorders>
            <w:vAlign w:val="center"/>
          </w:tcPr>
          <w:p w14:paraId="3355305E" w14:textId="77777777" w:rsidR="0029473D" w:rsidRPr="00AF0446" w:rsidRDefault="0029473D" w:rsidP="00DD3778">
            <w:pPr>
              <w:spacing w:after="120"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</w:rPr>
              <w:t>97.01 ± 1.80</w:t>
            </w:r>
          </w:p>
        </w:tc>
      </w:tr>
      <w:tr w:rsidR="0029473D" w:rsidRPr="00AF0446" w14:paraId="64DCEED9" w14:textId="77777777" w:rsidTr="00DD3778">
        <w:trPr>
          <w:gridAfter w:val="1"/>
          <w:wAfter w:w="141" w:type="dxa"/>
          <w:trHeight w:val="590"/>
        </w:trPr>
        <w:tc>
          <w:tcPr>
            <w:tcW w:w="8472" w:type="dxa"/>
            <w:gridSpan w:val="3"/>
            <w:tcBorders>
              <w:top w:val="single" w:sz="4" w:space="0" w:color="auto"/>
            </w:tcBorders>
          </w:tcPr>
          <w:p w14:paraId="767796B1" w14:textId="77777777" w:rsidR="0029473D" w:rsidRPr="00AF0446" w:rsidRDefault="0029473D" w:rsidP="00DD3778">
            <w:pPr>
              <w:spacing w:after="120"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0446">
              <w:rPr>
                <w:rFonts w:asciiTheme="minorBidi" w:hAnsiTheme="minorBidi"/>
                <w:sz w:val="24"/>
                <w:szCs w:val="24"/>
                <w:vertAlign w:val="superscript"/>
              </w:rPr>
              <w:t>a</w:t>
            </w:r>
            <w:r w:rsidRPr="00AF0446">
              <w:rPr>
                <w:rFonts w:asciiTheme="minorBidi" w:hAnsiTheme="minorBidi"/>
                <w:sz w:val="24"/>
                <w:szCs w:val="24"/>
              </w:rPr>
              <w:t xml:space="preserve"> Mean of </w:t>
            </w:r>
            <w:r>
              <w:rPr>
                <w:rFonts w:asciiTheme="minorBidi" w:hAnsiTheme="minorBidi"/>
                <w:sz w:val="24"/>
                <w:szCs w:val="24"/>
              </w:rPr>
              <w:t>five</w:t>
            </w:r>
            <w:r w:rsidRPr="00AF0446">
              <w:rPr>
                <w:rFonts w:asciiTheme="minorBidi" w:hAnsiTheme="minorBidi"/>
                <w:sz w:val="24"/>
                <w:szCs w:val="24"/>
              </w:rPr>
              <w:t xml:space="preserve"> determination</w:t>
            </w:r>
            <w:r>
              <w:rPr>
                <w:rFonts w:asciiTheme="minorBidi" w:hAnsiTheme="minorBidi"/>
                <w:sz w:val="24"/>
                <w:szCs w:val="24"/>
              </w:rPr>
              <w:t>s</w:t>
            </w:r>
          </w:p>
        </w:tc>
      </w:tr>
    </w:tbl>
    <w:p w14:paraId="16E45AD9" w14:textId="77777777" w:rsidR="00790EE5" w:rsidRPr="0029473D" w:rsidRDefault="00790EE5" w:rsidP="00790EE5">
      <w:pPr>
        <w:spacing w:after="12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01BD5057" w14:textId="77777777" w:rsidR="00790EE5" w:rsidRPr="00756BD6" w:rsidRDefault="00790EE5" w:rsidP="00790EE5">
      <w:pPr>
        <w:autoSpaceDE w:val="0"/>
        <w:autoSpaceDN w:val="0"/>
        <w:adjustRightInd w:val="0"/>
        <w:spacing w:before="240" w:line="240" w:lineRule="auto"/>
        <w:rPr>
          <w:rFonts w:asciiTheme="minorBidi" w:hAnsiTheme="minorBidi"/>
          <w:lang w:val="en-GB"/>
        </w:rPr>
      </w:pPr>
    </w:p>
    <w:p w14:paraId="4E55C6EA" w14:textId="77777777" w:rsidR="00FC3754" w:rsidRPr="00790EE5" w:rsidRDefault="00FC3754" w:rsidP="009F6CD7">
      <w:pPr>
        <w:spacing w:after="120" w:line="360" w:lineRule="auto"/>
        <w:rPr>
          <w:rFonts w:asciiTheme="minorBidi" w:hAnsiTheme="minorBidi"/>
          <w:sz w:val="24"/>
          <w:szCs w:val="24"/>
          <w:lang w:val="en-GB"/>
        </w:rPr>
      </w:pPr>
    </w:p>
    <w:sectPr w:rsidR="00FC3754" w:rsidRPr="00790EE5" w:rsidSect="009F6CD7">
      <w:pgSz w:w="11907" w:h="16839" w:code="9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37C07" w14:textId="77777777" w:rsidR="00FB29DC" w:rsidRDefault="00FB29DC" w:rsidP="00713E40">
      <w:pPr>
        <w:spacing w:after="0" w:line="240" w:lineRule="auto"/>
      </w:pPr>
      <w:r>
        <w:separator/>
      </w:r>
    </w:p>
  </w:endnote>
  <w:endnote w:type="continuationSeparator" w:id="0">
    <w:p w14:paraId="43D5AA7F" w14:textId="77777777" w:rsidR="00FB29DC" w:rsidRDefault="00FB29DC" w:rsidP="00713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87068" w14:textId="77777777" w:rsidR="00FB29DC" w:rsidRDefault="00FB29DC" w:rsidP="00713E40">
      <w:pPr>
        <w:spacing w:after="0" w:line="240" w:lineRule="auto"/>
      </w:pPr>
      <w:r>
        <w:separator/>
      </w:r>
    </w:p>
  </w:footnote>
  <w:footnote w:type="continuationSeparator" w:id="0">
    <w:p w14:paraId="1A68F4CC" w14:textId="77777777" w:rsidR="00FB29DC" w:rsidRDefault="00FB29DC" w:rsidP="00713E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75B77"/>
    <w:multiLevelType w:val="hybridMultilevel"/>
    <w:tmpl w:val="7EF2A39E"/>
    <w:lvl w:ilvl="0" w:tplc="CE984F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wNDK2MDG3MDYzNbVQ0lEKTi0uzszPAykwqgUA0OYpzywAAAA="/>
  </w:docVars>
  <w:rsids>
    <w:rsidRoot w:val="007718F9"/>
    <w:rsid w:val="00017AE4"/>
    <w:rsid w:val="00027DA0"/>
    <w:rsid w:val="00032D50"/>
    <w:rsid w:val="00035A72"/>
    <w:rsid w:val="00040BDF"/>
    <w:rsid w:val="00046568"/>
    <w:rsid w:val="00055C84"/>
    <w:rsid w:val="0006087E"/>
    <w:rsid w:val="00061D59"/>
    <w:rsid w:val="00064809"/>
    <w:rsid w:val="0007551C"/>
    <w:rsid w:val="000825EB"/>
    <w:rsid w:val="00091716"/>
    <w:rsid w:val="00095BD8"/>
    <w:rsid w:val="000A4E54"/>
    <w:rsid w:val="000B0E7F"/>
    <w:rsid w:val="000B0ED8"/>
    <w:rsid w:val="000B31C4"/>
    <w:rsid w:val="000B3910"/>
    <w:rsid w:val="000B76B8"/>
    <w:rsid w:val="000C41A0"/>
    <w:rsid w:val="000D06CF"/>
    <w:rsid w:val="000D337D"/>
    <w:rsid w:val="000E41DF"/>
    <w:rsid w:val="000E4695"/>
    <w:rsid w:val="000E4F8D"/>
    <w:rsid w:val="000F1FB0"/>
    <w:rsid w:val="000F2B65"/>
    <w:rsid w:val="00102C6F"/>
    <w:rsid w:val="001032BA"/>
    <w:rsid w:val="00105C01"/>
    <w:rsid w:val="00115751"/>
    <w:rsid w:val="00127444"/>
    <w:rsid w:val="00135BCF"/>
    <w:rsid w:val="00145A4A"/>
    <w:rsid w:val="001467E8"/>
    <w:rsid w:val="00152223"/>
    <w:rsid w:val="00163B65"/>
    <w:rsid w:val="00170EE7"/>
    <w:rsid w:val="00176647"/>
    <w:rsid w:val="00180207"/>
    <w:rsid w:val="00180B2F"/>
    <w:rsid w:val="00181030"/>
    <w:rsid w:val="00194937"/>
    <w:rsid w:val="001961E4"/>
    <w:rsid w:val="001A1AD9"/>
    <w:rsid w:val="001A3693"/>
    <w:rsid w:val="001A3AA8"/>
    <w:rsid w:val="001B1624"/>
    <w:rsid w:val="001B23C0"/>
    <w:rsid w:val="001C7432"/>
    <w:rsid w:val="001D6001"/>
    <w:rsid w:val="001E249A"/>
    <w:rsid w:val="001F4623"/>
    <w:rsid w:val="001F5A30"/>
    <w:rsid w:val="002005C3"/>
    <w:rsid w:val="00206540"/>
    <w:rsid w:val="002163D2"/>
    <w:rsid w:val="00231DBB"/>
    <w:rsid w:val="0023779E"/>
    <w:rsid w:val="002526B7"/>
    <w:rsid w:val="002651E7"/>
    <w:rsid w:val="0026747E"/>
    <w:rsid w:val="00267C68"/>
    <w:rsid w:val="00286C33"/>
    <w:rsid w:val="00292EFE"/>
    <w:rsid w:val="0029473D"/>
    <w:rsid w:val="002A7820"/>
    <w:rsid w:val="002B310C"/>
    <w:rsid w:val="002B5FB3"/>
    <w:rsid w:val="002B7330"/>
    <w:rsid w:val="002C07C8"/>
    <w:rsid w:val="002C170C"/>
    <w:rsid w:val="002C5DB2"/>
    <w:rsid w:val="002C7C08"/>
    <w:rsid w:val="002C7C69"/>
    <w:rsid w:val="002D0314"/>
    <w:rsid w:val="002D405E"/>
    <w:rsid w:val="002E0E60"/>
    <w:rsid w:val="002E1C76"/>
    <w:rsid w:val="002E1D35"/>
    <w:rsid w:val="002E48CC"/>
    <w:rsid w:val="002E511C"/>
    <w:rsid w:val="002F2AB4"/>
    <w:rsid w:val="00300F03"/>
    <w:rsid w:val="00301D0C"/>
    <w:rsid w:val="00304983"/>
    <w:rsid w:val="00306013"/>
    <w:rsid w:val="00307C3F"/>
    <w:rsid w:val="00307E64"/>
    <w:rsid w:val="00321E1F"/>
    <w:rsid w:val="00322404"/>
    <w:rsid w:val="00322C47"/>
    <w:rsid w:val="00323121"/>
    <w:rsid w:val="00327C01"/>
    <w:rsid w:val="00331D7A"/>
    <w:rsid w:val="003331A2"/>
    <w:rsid w:val="003334A5"/>
    <w:rsid w:val="0033503F"/>
    <w:rsid w:val="003417DC"/>
    <w:rsid w:val="00345856"/>
    <w:rsid w:val="00347355"/>
    <w:rsid w:val="003632DE"/>
    <w:rsid w:val="003641E8"/>
    <w:rsid w:val="00374796"/>
    <w:rsid w:val="00377F63"/>
    <w:rsid w:val="00391CA4"/>
    <w:rsid w:val="0039284B"/>
    <w:rsid w:val="003A5901"/>
    <w:rsid w:val="003A74D3"/>
    <w:rsid w:val="003C0147"/>
    <w:rsid w:val="003C1013"/>
    <w:rsid w:val="003C1833"/>
    <w:rsid w:val="003C4E9C"/>
    <w:rsid w:val="003D4E7D"/>
    <w:rsid w:val="003D6E30"/>
    <w:rsid w:val="003E6C40"/>
    <w:rsid w:val="003E7D21"/>
    <w:rsid w:val="003F3B46"/>
    <w:rsid w:val="003F79C0"/>
    <w:rsid w:val="003F7E26"/>
    <w:rsid w:val="00401377"/>
    <w:rsid w:val="0040443D"/>
    <w:rsid w:val="0040454B"/>
    <w:rsid w:val="00405120"/>
    <w:rsid w:val="004062F0"/>
    <w:rsid w:val="00411A19"/>
    <w:rsid w:val="00416D06"/>
    <w:rsid w:val="004210AB"/>
    <w:rsid w:val="00421398"/>
    <w:rsid w:val="00422D33"/>
    <w:rsid w:val="004243A7"/>
    <w:rsid w:val="00432772"/>
    <w:rsid w:val="00435D7E"/>
    <w:rsid w:val="00443BD2"/>
    <w:rsid w:val="0045219A"/>
    <w:rsid w:val="004624C5"/>
    <w:rsid w:val="00464B4D"/>
    <w:rsid w:val="0049212C"/>
    <w:rsid w:val="004A2D9E"/>
    <w:rsid w:val="004A5676"/>
    <w:rsid w:val="004A6421"/>
    <w:rsid w:val="004B1CA2"/>
    <w:rsid w:val="004B70D7"/>
    <w:rsid w:val="004C0F9F"/>
    <w:rsid w:val="004C3148"/>
    <w:rsid w:val="004C3272"/>
    <w:rsid w:val="004C3A7E"/>
    <w:rsid w:val="004C5041"/>
    <w:rsid w:val="004C7AD2"/>
    <w:rsid w:val="004E43DA"/>
    <w:rsid w:val="004E545C"/>
    <w:rsid w:val="005043F5"/>
    <w:rsid w:val="0053003B"/>
    <w:rsid w:val="00531337"/>
    <w:rsid w:val="005361A1"/>
    <w:rsid w:val="005423F1"/>
    <w:rsid w:val="005558B7"/>
    <w:rsid w:val="00564B3A"/>
    <w:rsid w:val="00574607"/>
    <w:rsid w:val="00583DD8"/>
    <w:rsid w:val="00586B21"/>
    <w:rsid w:val="00593516"/>
    <w:rsid w:val="00593FED"/>
    <w:rsid w:val="005A59BA"/>
    <w:rsid w:val="005A74BD"/>
    <w:rsid w:val="005B5F6F"/>
    <w:rsid w:val="005C0E6D"/>
    <w:rsid w:val="005D2D6C"/>
    <w:rsid w:val="005D65F9"/>
    <w:rsid w:val="005E5CD8"/>
    <w:rsid w:val="005E6C72"/>
    <w:rsid w:val="005F41E1"/>
    <w:rsid w:val="00612F31"/>
    <w:rsid w:val="00617F7A"/>
    <w:rsid w:val="00620DC6"/>
    <w:rsid w:val="0063324E"/>
    <w:rsid w:val="00634958"/>
    <w:rsid w:val="00643C5E"/>
    <w:rsid w:val="006557C6"/>
    <w:rsid w:val="0066204F"/>
    <w:rsid w:val="0069028E"/>
    <w:rsid w:val="00690AB0"/>
    <w:rsid w:val="006928DB"/>
    <w:rsid w:val="006A23FE"/>
    <w:rsid w:val="006A5FA6"/>
    <w:rsid w:val="006B403D"/>
    <w:rsid w:val="006C1DB6"/>
    <w:rsid w:val="006C336F"/>
    <w:rsid w:val="006D07CF"/>
    <w:rsid w:val="006D42E8"/>
    <w:rsid w:val="006D6ABD"/>
    <w:rsid w:val="006E1080"/>
    <w:rsid w:val="006E35E6"/>
    <w:rsid w:val="006F1625"/>
    <w:rsid w:val="006F2B79"/>
    <w:rsid w:val="006F32CB"/>
    <w:rsid w:val="006F43B5"/>
    <w:rsid w:val="00706805"/>
    <w:rsid w:val="00706BD2"/>
    <w:rsid w:val="00713750"/>
    <w:rsid w:val="00713E40"/>
    <w:rsid w:val="00735C28"/>
    <w:rsid w:val="00736614"/>
    <w:rsid w:val="00753345"/>
    <w:rsid w:val="007557A9"/>
    <w:rsid w:val="00756FA7"/>
    <w:rsid w:val="00757CFC"/>
    <w:rsid w:val="0076177D"/>
    <w:rsid w:val="007653E9"/>
    <w:rsid w:val="00767A5A"/>
    <w:rsid w:val="007718F9"/>
    <w:rsid w:val="007723A1"/>
    <w:rsid w:val="00776498"/>
    <w:rsid w:val="007774EA"/>
    <w:rsid w:val="00783BD4"/>
    <w:rsid w:val="00790EE5"/>
    <w:rsid w:val="007966FC"/>
    <w:rsid w:val="007A38A6"/>
    <w:rsid w:val="007B7255"/>
    <w:rsid w:val="007D1D58"/>
    <w:rsid w:val="007D26B9"/>
    <w:rsid w:val="007D6995"/>
    <w:rsid w:val="007F4EC4"/>
    <w:rsid w:val="007F74AD"/>
    <w:rsid w:val="00805478"/>
    <w:rsid w:val="008058F8"/>
    <w:rsid w:val="00810271"/>
    <w:rsid w:val="00811E00"/>
    <w:rsid w:val="00811EA9"/>
    <w:rsid w:val="00814975"/>
    <w:rsid w:val="00817917"/>
    <w:rsid w:val="00820AE9"/>
    <w:rsid w:val="00822AC5"/>
    <w:rsid w:val="00823A22"/>
    <w:rsid w:val="00826E8C"/>
    <w:rsid w:val="00837E1C"/>
    <w:rsid w:val="0084059F"/>
    <w:rsid w:val="00845864"/>
    <w:rsid w:val="00856878"/>
    <w:rsid w:val="008713E9"/>
    <w:rsid w:val="00871D33"/>
    <w:rsid w:val="00883D11"/>
    <w:rsid w:val="00884B54"/>
    <w:rsid w:val="008A0BE1"/>
    <w:rsid w:val="008C1EB6"/>
    <w:rsid w:val="008C582D"/>
    <w:rsid w:val="008D0CAE"/>
    <w:rsid w:val="008D18F4"/>
    <w:rsid w:val="008D4CC6"/>
    <w:rsid w:val="008D5DC9"/>
    <w:rsid w:val="008F130D"/>
    <w:rsid w:val="00906453"/>
    <w:rsid w:val="00910D48"/>
    <w:rsid w:val="00933222"/>
    <w:rsid w:val="00935B51"/>
    <w:rsid w:val="009415E0"/>
    <w:rsid w:val="009627CD"/>
    <w:rsid w:val="00972D93"/>
    <w:rsid w:val="00973452"/>
    <w:rsid w:val="00976347"/>
    <w:rsid w:val="00980073"/>
    <w:rsid w:val="0098256E"/>
    <w:rsid w:val="00982B8E"/>
    <w:rsid w:val="00985189"/>
    <w:rsid w:val="0099646C"/>
    <w:rsid w:val="009B1CD0"/>
    <w:rsid w:val="009B3F07"/>
    <w:rsid w:val="009C3450"/>
    <w:rsid w:val="009D2B14"/>
    <w:rsid w:val="009D3E51"/>
    <w:rsid w:val="009E5638"/>
    <w:rsid w:val="009E5723"/>
    <w:rsid w:val="009F4351"/>
    <w:rsid w:val="009F6CD7"/>
    <w:rsid w:val="00A02CD7"/>
    <w:rsid w:val="00A04E5B"/>
    <w:rsid w:val="00A04E93"/>
    <w:rsid w:val="00A056DD"/>
    <w:rsid w:val="00A15419"/>
    <w:rsid w:val="00A15606"/>
    <w:rsid w:val="00A158AE"/>
    <w:rsid w:val="00A3238E"/>
    <w:rsid w:val="00A41AC0"/>
    <w:rsid w:val="00A468F1"/>
    <w:rsid w:val="00A46DE5"/>
    <w:rsid w:val="00A5370D"/>
    <w:rsid w:val="00A56ABD"/>
    <w:rsid w:val="00A66EF5"/>
    <w:rsid w:val="00A80A5C"/>
    <w:rsid w:val="00A86101"/>
    <w:rsid w:val="00A965AE"/>
    <w:rsid w:val="00AA08A8"/>
    <w:rsid w:val="00AA3142"/>
    <w:rsid w:val="00AB4332"/>
    <w:rsid w:val="00AB5871"/>
    <w:rsid w:val="00AC35F1"/>
    <w:rsid w:val="00AE3605"/>
    <w:rsid w:val="00AF0446"/>
    <w:rsid w:val="00AF1413"/>
    <w:rsid w:val="00AF18D1"/>
    <w:rsid w:val="00AF619F"/>
    <w:rsid w:val="00B04221"/>
    <w:rsid w:val="00B07B91"/>
    <w:rsid w:val="00B153B3"/>
    <w:rsid w:val="00B16CE8"/>
    <w:rsid w:val="00B16CEC"/>
    <w:rsid w:val="00B256DC"/>
    <w:rsid w:val="00B31BE7"/>
    <w:rsid w:val="00B42CE5"/>
    <w:rsid w:val="00B5285A"/>
    <w:rsid w:val="00B555D4"/>
    <w:rsid w:val="00B64EF3"/>
    <w:rsid w:val="00B85A8B"/>
    <w:rsid w:val="00B87B29"/>
    <w:rsid w:val="00B9270C"/>
    <w:rsid w:val="00B93FC0"/>
    <w:rsid w:val="00BA54A6"/>
    <w:rsid w:val="00BA5A81"/>
    <w:rsid w:val="00BB003C"/>
    <w:rsid w:val="00BB1078"/>
    <w:rsid w:val="00BB4E97"/>
    <w:rsid w:val="00BB6482"/>
    <w:rsid w:val="00BC3408"/>
    <w:rsid w:val="00BC6BDA"/>
    <w:rsid w:val="00BC7E1E"/>
    <w:rsid w:val="00BD0503"/>
    <w:rsid w:val="00BD6907"/>
    <w:rsid w:val="00BE352A"/>
    <w:rsid w:val="00BE587B"/>
    <w:rsid w:val="00C1140D"/>
    <w:rsid w:val="00C116DA"/>
    <w:rsid w:val="00C12BF4"/>
    <w:rsid w:val="00C15075"/>
    <w:rsid w:val="00C1632C"/>
    <w:rsid w:val="00C249DF"/>
    <w:rsid w:val="00C3619F"/>
    <w:rsid w:val="00C4048F"/>
    <w:rsid w:val="00C41A7A"/>
    <w:rsid w:val="00C42CEE"/>
    <w:rsid w:val="00C43A58"/>
    <w:rsid w:val="00C471D9"/>
    <w:rsid w:val="00C5128C"/>
    <w:rsid w:val="00C539C0"/>
    <w:rsid w:val="00C5727C"/>
    <w:rsid w:val="00C632E2"/>
    <w:rsid w:val="00C80DEE"/>
    <w:rsid w:val="00C86794"/>
    <w:rsid w:val="00C92282"/>
    <w:rsid w:val="00CA6DFB"/>
    <w:rsid w:val="00CB066D"/>
    <w:rsid w:val="00CB47E1"/>
    <w:rsid w:val="00CC2F18"/>
    <w:rsid w:val="00CC5E38"/>
    <w:rsid w:val="00CE4AE1"/>
    <w:rsid w:val="00CE692B"/>
    <w:rsid w:val="00D07C09"/>
    <w:rsid w:val="00D111B6"/>
    <w:rsid w:val="00D1381A"/>
    <w:rsid w:val="00D145E3"/>
    <w:rsid w:val="00D33C89"/>
    <w:rsid w:val="00D45D52"/>
    <w:rsid w:val="00D46737"/>
    <w:rsid w:val="00D67F6F"/>
    <w:rsid w:val="00D81001"/>
    <w:rsid w:val="00D833CA"/>
    <w:rsid w:val="00D863E0"/>
    <w:rsid w:val="00D9254E"/>
    <w:rsid w:val="00D93764"/>
    <w:rsid w:val="00DA5BE8"/>
    <w:rsid w:val="00DB1DCC"/>
    <w:rsid w:val="00DC03DA"/>
    <w:rsid w:val="00DC70E3"/>
    <w:rsid w:val="00DD4779"/>
    <w:rsid w:val="00DE53AE"/>
    <w:rsid w:val="00DF0EC4"/>
    <w:rsid w:val="00E02D42"/>
    <w:rsid w:val="00E10CC7"/>
    <w:rsid w:val="00E21EE9"/>
    <w:rsid w:val="00E24F4F"/>
    <w:rsid w:val="00E25413"/>
    <w:rsid w:val="00E2790C"/>
    <w:rsid w:val="00E31747"/>
    <w:rsid w:val="00E44B59"/>
    <w:rsid w:val="00E46308"/>
    <w:rsid w:val="00E5551B"/>
    <w:rsid w:val="00E61249"/>
    <w:rsid w:val="00E62BAC"/>
    <w:rsid w:val="00E652C1"/>
    <w:rsid w:val="00E675CE"/>
    <w:rsid w:val="00E713BE"/>
    <w:rsid w:val="00E7570C"/>
    <w:rsid w:val="00E76A25"/>
    <w:rsid w:val="00E8061B"/>
    <w:rsid w:val="00E81442"/>
    <w:rsid w:val="00E87046"/>
    <w:rsid w:val="00E94843"/>
    <w:rsid w:val="00EA0568"/>
    <w:rsid w:val="00EA0BE6"/>
    <w:rsid w:val="00EA3D66"/>
    <w:rsid w:val="00EA48F4"/>
    <w:rsid w:val="00EA6540"/>
    <w:rsid w:val="00EA6A78"/>
    <w:rsid w:val="00EA71BF"/>
    <w:rsid w:val="00EB0FF6"/>
    <w:rsid w:val="00EB4797"/>
    <w:rsid w:val="00EB6125"/>
    <w:rsid w:val="00EC6505"/>
    <w:rsid w:val="00EC69BF"/>
    <w:rsid w:val="00ED2802"/>
    <w:rsid w:val="00ED66A5"/>
    <w:rsid w:val="00EF4523"/>
    <w:rsid w:val="00F07261"/>
    <w:rsid w:val="00F0750C"/>
    <w:rsid w:val="00F104D7"/>
    <w:rsid w:val="00F105CA"/>
    <w:rsid w:val="00F14B40"/>
    <w:rsid w:val="00F167B5"/>
    <w:rsid w:val="00F176AA"/>
    <w:rsid w:val="00F26A5B"/>
    <w:rsid w:val="00F40B27"/>
    <w:rsid w:val="00F51F56"/>
    <w:rsid w:val="00F5619D"/>
    <w:rsid w:val="00F658DF"/>
    <w:rsid w:val="00F70CFD"/>
    <w:rsid w:val="00F73AD8"/>
    <w:rsid w:val="00F761FF"/>
    <w:rsid w:val="00F815B9"/>
    <w:rsid w:val="00F84555"/>
    <w:rsid w:val="00F848A7"/>
    <w:rsid w:val="00FA531D"/>
    <w:rsid w:val="00FB03D3"/>
    <w:rsid w:val="00FB0C99"/>
    <w:rsid w:val="00FB29DC"/>
    <w:rsid w:val="00FC3754"/>
    <w:rsid w:val="00FD349D"/>
    <w:rsid w:val="00FD44CB"/>
    <w:rsid w:val="00FE203D"/>
    <w:rsid w:val="00FF2691"/>
    <w:rsid w:val="00FF27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12E1F44"/>
  <w15:docId w15:val="{8472DF8D-056F-4EBD-BEB4-EB07489A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345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1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11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6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3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3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3E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E40"/>
  </w:style>
  <w:style w:type="paragraph" w:styleId="Footer">
    <w:name w:val="footer"/>
    <w:basedOn w:val="Normal"/>
    <w:link w:val="FooterChar"/>
    <w:uiPriority w:val="99"/>
    <w:unhideWhenUsed/>
    <w:rsid w:val="00713E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E40"/>
  </w:style>
  <w:style w:type="character" w:styleId="Hyperlink">
    <w:name w:val="Hyperlink"/>
    <w:basedOn w:val="DefaultParagraphFont"/>
    <w:uiPriority w:val="99"/>
    <w:unhideWhenUsed/>
    <w:rsid w:val="00F14B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1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artiaton%20F\alcaftadine\bilastine\exitiation%20205.5%20emission%20290\data%20for%20drawing\data%20for%20drawing%20bilastin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080917760829864"/>
          <c:y val="4.9378458883366658E-2"/>
          <c:w val="0.81051069747645466"/>
          <c:h val="0.77817312878039879"/>
        </c:manualLayout>
      </c:layout>
      <c:scatterChart>
        <c:scatterStyle val="lineMarker"/>
        <c:varyColors val="0"/>
        <c:ser>
          <c:idx val="0"/>
          <c:order val="0"/>
          <c:tx>
            <c:v>Blank EX</c:v>
          </c:tx>
          <c:spPr>
            <a:ln w="38100" cap="rnd">
              <a:solidFill>
                <a:srgbClr val="00B0F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ورقة1!$P$3:$P$163</c:f>
              <c:numCache>
                <c:formatCode>General</c:formatCode>
                <c:ptCount val="161"/>
                <c:pt idx="0">
                  <c:v>200</c:v>
                </c:pt>
                <c:pt idx="1">
                  <c:v>200.5</c:v>
                </c:pt>
                <c:pt idx="2">
                  <c:v>201</c:v>
                </c:pt>
                <c:pt idx="3">
                  <c:v>201.5</c:v>
                </c:pt>
                <c:pt idx="4">
                  <c:v>202</c:v>
                </c:pt>
                <c:pt idx="5">
                  <c:v>202.5</c:v>
                </c:pt>
                <c:pt idx="6">
                  <c:v>203</c:v>
                </c:pt>
                <c:pt idx="7">
                  <c:v>203.5</c:v>
                </c:pt>
                <c:pt idx="8">
                  <c:v>204</c:v>
                </c:pt>
                <c:pt idx="9">
                  <c:v>204.5</c:v>
                </c:pt>
                <c:pt idx="10">
                  <c:v>205</c:v>
                </c:pt>
                <c:pt idx="11">
                  <c:v>205.5</c:v>
                </c:pt>
                <c:pt idx="12">
                  <c:v>206</c:v>
                </c:pt>
                <c:pt idx="13">
                  <c:v>206.5</c:v>
                </c:pt>
                <c:pt idx="14">
                  <c:v>207</c:v>
                </c:pt>
                <c:pt idx="15">
                  <c:v>207.5</c:v>
                </c:pt>
                <c:pt idx="16">
                  <c:v>208</c:v>
                </c:pt>
                <c:pt idx="17">
                  <c:v>208.5</c:v>
                </c:pt>
                <c:pt idx="18">
                  <c:v>209</c:v>
                </c:pt>
                <c:pt idx="19">
                  <c:v>209.5</c:v>
                </c:pt>
                <c:pt idx="20">
                  <c:v>210</c:v>
                </c:pt>
                <c:pt idx="21">
                  <c:v>210.5</c:v>
                </c:pt>
                <c:pt idx="22">
                  <c:v>211</c:v>
                </c:pt>
                <c:pt idx="23">
                  <c:v>211.5</c:v>
                </c:pt>
                <c:pt idx="24">
                  <c:v>212</c:v>
                </c:pt>
                <c:pt idx="25">
                  <c:v>212.5</c:v>
                </c:pt>
                <c:pt idx="26">
                  <c:v>213</c:v>
                </c:pt>
                <c:pt idx="27">
                  <c:v>213.5</c:v>
                </c:pt>
                <c:pt idx="28">
                  <c:v>214</c:v>
                </c:pt>
                <c:pt idx="29">
                  <c:v>214.5</c:v>
                </c:pt>
                <c:pt idx="30">
                  <c:v>215</c:v>
                </c:pt>
                <c:pt idx="31">
                  <c:v>215.5</c:v>
                </c:pt>
                <c:pt idx="32">
                  <c:v>216</c:v>
                </c:pt>
                <c:pt idx="33">
                  <c:v>216.5</c:v>
                </c:pt>
                <c:pt idx="34">
                  <c:v>217</c:v>
                </c:pt>
                <c:pt idx="35">
                  <c:v>217.5</c:v>
                </c:pt>
                <c:pt idx="36">
                  <c:v>218</c:v>
                </c:pt>
                <c:pt idx="37">
                  <c:v>218.5</c:v>
                </c:pt>
                <c:pt idx="38">
                  <c:v>219</c:v>
                </c:pt>
                <c:pt idx="39">
                  <c:v>219.5</c:v>
                </c:pt>
                <c:pt idx="40">
                  <c:v>220</c:v>
                </c:pt>
                <c:pt idx="41">
                  <c:v>220.5</c:v>
                </c:pt>
                <c:pt idx="42">
                  <c:v>221</c:v>
                </c:pt>
                <c:pt idx="43">
                  <c:v>221.5</c:v>
                </c:pt>
                <c:pt idx="44">
                  <c:v>222</c:v>
                </c:pt>
                <c:pt idx="45">
                  <c:v>222.5</c:v>
                </c:pt>
                <c:pt idx="46">
                  <c:v>223</c:v>
                </c:pt>
                <c:pt idx="47">
                  <c:v>223.5</c:v>
                </c:pt>
                <c:pt idx="48">
                  <c:v>224</c:v>
                </c:pt>
                <c:pt idx="49">
                  <c:v>224.5</c:v>
                </c:pt>
                <c:pt idx="50">
                  <c:v>225</c:v>
                </c:pt>
                <c:pt idx="51">
                  <c:v>225.5</c:v>
                </c:pt>
                <c:pt idx="52">
                  <c:v>226</c:v>
                </c:pt>
                <c:pt idx="53">
                  <c:v>226.5</c:v>
                </c:pt>
                <c:pt idx="54">
                  <c:v>227</c:v>
                </c:pt>
                <c:pt idx="55">
                  <c:v>227.5</c:v>
                </c:pt>
                <c:pt idx="56">
                  <c:v>228</c:v>
                </c:pt>
                <c:pt idx="57">
                  <c:v>228.5</c:v>
                </c:pt>
                <c:pt idx="58">
                  <c:v>229</c:v>
                </c:pt>
                <c:pt idx="59">
                  <c:v>229.5</c:v>
                </c:pt>
                <c:pt idx="60">
                  <c:v>230</c:v>
                </c:pt>
                <c:pt idx="61">
                  <c:v>230.5</c:v>
                </c:pt>
                <c:pt idx="62">
                  <c:v>231</c:v>
                </c:pt>
                <c:pt idx="63">
                  <c:v>231.5</c:v>
                </c:pt>
                <c:pt idx="64">
                  <c:v>232</c:v>
                </c:pt>
                <c:pt idx="65">
                  <c:v>232.5</c:v>
                </c:pt>
                <c:pt idx="66">
                  <c:v>233</c:v>
                </c:pt>
                <c:pt idx="67">
                  <c:v>233.5</c:v>
                </c:pt>
                <c:pt idx="68">
                  <c:v>234</c:v>
                </c:pt>
                <c:pt idx="69">
                  <c:v>234.5</c:v>
                </c:pt>
                <c:pt idx="70">
                  <c:v>235</c:v>
                </c:pt>
                <c:pt idx="71">
                  <c:v>235.5</c:v>
                </c:pt>
                <c:pt idx="72">
                  <c:v>236</c:v>
                </c:pt>
                <c:pt idx="73">
                  <c:v>236.5</c:v>
                </c:pt>
                <c:pt idx="74">
                  <c:v>237</c:v>
                </c:pt>
                <c:pt idx="75">
                  <c:v>237.5</c:v>
                </c:pt>
                <c:pt idx="76">
                  <c:v>238</c:v>
                </c:pt>
                <c:pt idx="77">
                  <c:v>238.5</c:v>
                </c:pt>
                <c:pt idx="78">
                  <c:v>239</c:v>
                </c:pt>
                <c:pt idx="79">
                  <c:v>239.5</c:v>
                </c:pt>
                <c:pt idx="80">
                  <c:v>240</c:v>
                </c:pt>
                <c:pt idx="81">
                  <c:v>240.5</c:v>
                </c:pt>
                <c:pt idx="82">
                  <c:v>241</c:v>
                </c:pt>
                <c:pt idx="83">
                  <c:v>241.5</c:v>
                </c:pt>
                <c:pt idx="84">
                  <c:v>242</c:v>
                </c:pt>
                <c:pt idx="85">
                  <c:v>242.5</c:v>
                </c:pt>
                <c:pt idx="86">
                  <c:v>243</c:v>
                </c:pt>
                <c:pt idx="87">
                  <c:v>243.5</c:v>
                </c:pt>
                <c:pt idx="88">
                  <c:v>244</c:v>
                </c:pt>
                <c:pt idx="89">
                  <c:v>244.5</c:v>
                </c:pt>
                <c:pt idx="90">
                  <c:v>245</c:v>
                </c:pt>
                <c:pt idx="91">
                  <c:v>245.5</c:v>
                </c:pt>
                <c:pt idx="92">
                  <c:v>246</c:v>
                </c:pt>
                <c:pt idx="93">
                  <c:v>246.5</c:v>
                </c:pt>
                <c:pt idx="94">
                  <c:v>247</c:v>
                </c:pt>
                <c:pt idx="95">
                  <c:v>247.5</c:v>
                </c:pt>
                <c:pt idx="96">
                  <c:v>248</c:v>
                </c:pt>
                <c:pt idx="97">
                  <c:v>248.5</c:v>
                </c:pt>
                <c:pt idx="98">
                  <c:v>249</c:v>
                </c:pt>
                <c:pt idx="99">
                  <c:v>249.5</c:v>
                </c:pt>
                <c:pt idx="100">
                  <c:v>250</c:v>
                </c:pt>
                <c:pt idx="101">
                  <c:v>250.5</c:v>
                </c:pt>
                <c:pt idx="102">
                  <c:v>251</c:v>
                </c:pt>
                <c:pt idx="103">
                  <c:v>251.5</c:v>
                </c:pt>
                <c:pt idx="104">
                  <c:v>252</c:v>
                </c:pt>
                <c:pt idx="105">
                  <c:v>252.5</c:v>
                </c:pt>
                <c:pt idx="106">
                  <c:v>253</c:v>
                </c:pt>
                <c:pt idx="107">
                  <c:v>253.5</c:v>
                </c:pt>
                <c:pt idx="108">
                  <c:v>254</c:v>
                </c:pt>
                <c:pt idx="109">
                  <c:v>254.5</c:v>
                </c:pt>
                <c:pt idx="110">
                  <c:v>255</c:v>
                </c:pt>
                <c:pt idx="111">
                  <c:v>255.5</c:v>
                </c:pt>
                <c:pt idx="112">
                  <c:v>256</c:v>
                </c:pt>
                <c:pt idx="113">
                  <c:v>256.5</c:v>
                </c:pt>
                <c:pt idx="114">
                  <c:v>257</c:v>
                </c:pt>
                <c:pt idx="115">
                  <c:v>257.5</c:v>
                </c:pt>
                <c:pt idx="116">
                  <c:v>258</c:v>
                </c:pt>
                <c:pt idx="117">
                  <c:v>258.5</c:v>
                </c:pt>
                <c:pt idx="118">
                  <c:v>259</c:v>
                </c:pt>
                <c:pt idx="119">
                  <c:v>259.5</c:v>
                </c:pt>
                <c:pt idx="120">
                  <c:v>260</c:v>
                </c:pt>
                <c:pt idx="121">
                  <c:v>260.5</c:v>
                </c:pt>
                <c:pt idx="122">
                  <c:v>261</c:v>
                </c:pt>
                <c:pt idx="123">
                  <c:v>261.5</c:v>
                </c:pt>
                <c:pt idx="124">
                  <c:v>262</c:v>
                </c:pt>
                <c:pt idx="125">
                  <c:v>262.5</c:v>
                </c:pt>
                <c:pt idx="126">
                  <c:v>263</c:v>
                </c:pt>
                <c:pt idx="127">
                  <c:v>263.5</c:v>
                </c:pt>
                <c:pt idx="128">
                  <c:v>264</c:v>
                </c:pt>
                <c:pt idx="129">
                  <c:v>264.5</c:v>
                </c:pt>
                <c:pt idx="130">
                  <c:v>265</c:v>
                </c:pt>
                <c:pt idx="131">
                  <c:v>265.5</c:v>
                </c:pt>
                <c:pt idx="132">
                  <c:v>266</c:v>
                </c:pt>
                <c:pt idx="133">
                  <c:v>266.5</c:v>
                </c:pt>
                <c:pt idx="134">
                  <c:v>267</c:v>
                </c:pt>
                <c:pt idx="135">
                  <c:v>267.5</c:v>
                </c:pt>
                <c:pt idx="136">
                  <c:v>268</c:v>
                </c:pt>
                <c:pt idx="137">
                  <c:v>268.5</c:v>
                </c:pt>
                <c:pt idx="138">
                  <c:v>269</c:v>
                </c:pt>
                <c:pt idx="139">
                  <c:v>269.5</c:v>
                </c:pt>
                <c:pt idx="140">
                  <c:v>270</c:v>
                </c:pt>
                <c:pt idx="141">
                  <c:v>270.5</c:v>
                </c:pt>
                <c:pt idx="142">
                  <c:v>271</c:v>
                </c:pt>
                <c:pt idx="143">
                  <c:v>271.5</c:v>
                </c:pt>
                <c:pt idx="144">
                  <c:v>272</c:v>
                </c:pt>
                <c:pt idx="145">
                  <c:v>272.5</c:v>
                </c:pt>
                <c:pt idx="146">
                  <c:v>273</c:v>
                </c:pt>
                <c:pt idx="147">
                  <c:v>273.5</c:v>
                </c:pt>
                <c:pt idx="148">
                  <c:v>274</c:v>
                </c:pt>
                <c:pt idx="149">
                  <c:v>274.5</c:v>
                </c:pt>
                <c:pt idx="150">
                  <c:v>275</c:v>
                </c:pt>
                <c:pt idx="151">
                  <c:v>275.5</c:v>
                </c:pt>
                <c:pt idx="152">
                  <c:v>276</c:v>
                </c:pt>
                <c:pt idx="153">
                  <c:v>276.5</c:v>
                </c:pt>
                <c:pt idx="154">
                  <c:v>277</c:v>
                </c:pt>
                <c:pt idx="155">
                  <c:v>277.5</c:v>
                </c:pt>
                <c:pt idx="156">
                  <c:v>278</c:v>
                </c:pt>
                <c:pt idx="157">
                  <c:v>278.5</c:v>
                </c:pt>
                <c:pt idx="158">
                  <c:v>279</c:v>
                </c:pt>
                <c:pt idx="159">
                  <c:v>279.5</c:v>
                </c:pt>
                <c:pt idx="160">
                  <c:v>280</c:v>
                </c:pt>
              </c:numCache>
            </c:numRef>
          </c:xVal>
          <c:yVal>
            <c:numRef>
              <c:f>ورقة1!$Q$3:$Q$163</c:f>
              <c:numCache>
                <c:formatCode>General</c:formatCode>
                <c:ptCount val="161"/>
                <c:pt idx="0">
                  <c:v>160.559</c:v>
                </c:pt>
                <c:pt idx="1">
                  <c:v>159.57300000000001</c:v>
                </c:pt>
                <c:pt idx="2">
                  <c:v>157.041</c:v>
                </c:pt>
                <c:pt idx="3">
                  <c:v>155.35300000000001</c:v>
                </c:pt>
                <c:pt idx="4">
                  <c:v>154.52099999999999</c:v>
                </c:pt>
                <c:pt idx="5">
                  <c:v>154.06399999999999</c:v>
                </c:pt>
                <c:pt idx="6">
                  <c:v>151.404</c:v>
                </c:pt>
                <c:pt idx="7">
                  <c:v>150.58500000000001</c:v>
                </c:pt>
                <c:pt idx="8">
                  <c:v>146.56800000000001</c:v>
                </c:pt>
                <c:pt idx="9">
                  <c:v>146.19999999999999</c:v>
                </c:pt>
                <c:pt idx="10">
                  <c:v>145.315</c:v>
                </c:pt>
                <c:pt idx="11">
                  <c:v>143.23599999999999</c:v>
                </c:pt>
                <c:pt idx="12">
                  <c:v>140.87100000000001</c:v>
                </c:pt>
                <c:pt idx="13">
                  <c:v>138.108</c:v>
                </c:pt>
                <c:pt idx="14">
                  <c:v>134.47399999999999</c:v>
                </c:pt>
                <c:pt idx="15">
                  <c:v>132.636</c:v>
                </c:pt>
                <c:pt idx="16">
                  <c:v>129.99299999999999</c:v>
                </c:pt>
                <c:pt idx="17">
                  <c:v>127.054</c:v>
                </c:pt>
                <c:pt idx="18">
                  <c:v>124.673</c:v>
                </c:pt>
                <c:pt idx="19">
                  <c:v>120.976</c:v>
                </c:pt>
                <c:pt idx="20">
                  <c:v>118.119</c:v>
                </c:pt>
                <c:pt idx="21">
                  <c:v>116.345</c:v>
                </c:pt>
                <c:pt idx="22">
                  <c:v>113.42100000000001</c:v>
                </c:pt>
                <c:pt idx="23">
                  <c:v>110.59099999999999</c:v>
                </c:pt>
                <c:pt idx="24">
                  <c:v>107.69799999999999</c:v>
                </c:pt>
                <c:pt idx="25">
                  <c:v>106.372</c:v>
                </c:pt>
                <c:pt idx="26">
                  <c:v>103.872</c:v>
                </c:pt>
                <c:pt idx="27">
                  <c:v>101.102</c:v>
                </c:pt>
                <c:pt idx="28">
                  <c:v>98.5929</c:v>
                </c:pt>
                <c:pt idx="29">
                  <c:v>97.340999999999994</c:v>
                </c:pt>
                <c:pt idx="30">
                  <c:v>95.851600000000005</c:v>
                </c:pt>
                <c:pt idx="31">
                  <c:v>93.736900000000006</c:v>
                </c:pt>
                <c:pt idx="32">
                  <c:v>92.340100000000007</c:v>
                </c:pt>
                <c:pt idx="33">
                  <c:v>91.940899999999999</c:v>
                </c:pt>
                <c:pt idx="34">
                  <c:v>90.233900000000006</c:v>
                </c:pt>
                <c:pt idx="35">
                  <c:v>89.692700000000002</c:v>
                </c:pt>
                <c:pt idx="36">
                  <c:v>89.618399999999994</c:v>
                </c:pt>
                <c:pt idx="37">
                  <c:v>89.6233</c:v>
                </c:pt>
                <c:pt idx="38">
                  <c:v>88.817499999999995</c:v>
                </c:pt>
                <c:pt idx="39">
                  <c:v>88.676500000000004</c:v>
                </c:pt>
                <c:pt idx="40">
                  <c:v>88.837199999999996</c:v>
                </c:pt>
                <c:pt idx="41">
                  <c:v>88.201999999999998</c:v>
                </c:pt>
                <c:pt idx="42">
                  <c:v>87.360900000000001</c:v>
                </c:pt>
                <c:pt idx="43">
                  <c:v>86.188999999999993</c:v>
                </c:pt>
                <c:pt idx="44">
                  <c:v>84.806200000000004</c:v>
                </c:pt>
                <c:pt idx="45">
                  <c:v>84.872299999999996</c:v>
                </c:pt>
                <c:pt idx="46">
                  <c:v>83.960099999999997</c:v>
                </c:pt>
                <c:pt idx="47">
                  <c:v>81.591800000000006</c:v>
                </c:pt>
                <c:pt idx="48">
                  <c:v>80.826499999999996</c:v>
                </c:pt>
                <c:pt idx="49">
                  <c:v>79.002399999999994</c:v>
                </c:pt>
                <c:pt idx="50">
                  <c:v>77.525899999999993</c:v>
                </c:pt>
                <c:pt idx="51">
                  <c:v>76.284400000000005</c:v>
                </c:pt>
                <c:pt idx="52">
                  <c:v>73.666899999999998</c:v>
                </c:pt>
                <c:pt idx="53">
                  <c:v>71.865899999999996</c:v>
                </c:pt>
                <c:pt idx="54">
                  <c:v>69.058300000000003</c:v>
                </c:pt>
                <c:pt idx="55">
                  <c:v>66.886099999999999</c:v>
                </c:pt>
                <c:pt idx="56">
                  <c:v>64.632499999999993</c:v>
                </c:pt>
                <c:pt idx="57">
                  <c:v>62.292200000000001</c:v>
                </c:pt>
                <c:pt idx="58">
                  <c:v>59.189700000000002</c:v>
                </c:pt>
                <c:pt idx="59">
                  <c:v>56.673099999999998</c:v>
                </c:pt>
                <c:pt idx="60">
                  <c:v>54.564300000000003</c:v>
                </c:pt>
                <c:pt idx="61">
                  <c:v>52.611199999999997</c:v>
                </c:pt>
                <c:pt idx="62">
                  <c:v>50.180700000000002</c:v>
                </c:pt>
                <c:pt idx="63">
                  <c:v>47.582299999999996</c:v>
                </c:pt>
                <c:pt idx="64">
                  <c:v>45.468699999999998</c:v>
                </c:pt>
                <c:pt idx="65">
                  <c:v>43.334899999999998</c:v>
                </c:pt>
                <c:pt idx="66">
                  <c:v>41.259300000000003</c:v>
                </c:pt>
                <c:pt idx="67">
                  <c:v>38.939799999999998</c:v>
                </c:pt>
                <c:pt idx="68">
                  <c:v>37.348700000000001</c:v>
                </c:pt>
                <c:pt idx="69">
                  <c:v>34.743000000000002</c:v>
                </c:pt>
                <c:pt idx="70">
                  <c:v>33.594000000000001</c:v>
                </c:pt>
                <c:pt idx="71">
                  <c:v>31.712599999999998</c:v>
                </c:pt>
                <c:pt idx="72">
                  <c:v>30.250299999999999</c:v>
                </c:pt>
                <c:pt idx="73">
                  <c:v>28.3474</c:v>
                </c:pt>
                <c:pt idx="74">
                  <c:v>27.028199999999998</c:v>
                </c:pt>
                <c:pt idx="75">
                  <c:v>26.1708</c:v>
                </c:pt>
                <c:pt idx="76">
                  <c:v>24.906500000000001</c:v>
                </c:pt>
                <c:pt idx="77">
                  <c:v>24.031400000000001</c:v>
                </c:pt>
                <c:pt idx="78">
                  <c:v>23.212</c:v>
                </c:pt>
                <c:pt idx="79">
                  <c:v>22.067</c:v>
                </c:pt>
                <c:pt idx="80">
                  <c:v>21.398</c:v>
                </c:pt>
                <c:pt idx="81">
                  <c:v>21.1524</c:v>
                </c:pt>
                <c:pt idx="82">
                  <c:v>20.423200000000001</c:v>
                </c:pt>
                <c:pt idx="83">
                  <c:v>19.932600000000001</c:v>
                </c:pt>
                <c:pt idx="84">
                  <c:v>19.789100000000001</c:v>
                </c:pt>
                <c:pt idx="85">
                  <c:v>19.3432</c:v>
                </c:pt>
                <c:pt idx="86">
                  <c:v>19.215199999999999</c:v>
                </c:pt>
                <c:pt idx="87">
                  <c:v>19.288599999999999</c:v>
                </c:pt>
                <c:pt idx="88">
                  <c:v>19.183900000000001</c:v>
                </c:pt>
                <c:pt idx="89">
                  <c:v>19.206</c:v>
                </c:pt>
                <c:pt idx="90">
                  <c:v>19.132400000000001</c:v>
                </c:pt>
                <c:pt idx="91">
                  <c:v>19.111599999999999</c:v>
                </c:pt>
                <c:pt idx="92">
                  <c:v>19.324000000000002</c:v>
                </c:pt>
                <c:pt idx="93">
                  <c:v>19.489899999999999</c:v>
                </c:pt>
                <c:pt idx="94">
                  <c:v>19.696300000000001</c:v>
                </c:pt>
                <c:pt idx="95">
                  <c:v>19.815999999999999</c:v>
                </c:pt>
                <c:pt idx="96">
                  <c:v>19.837399999999999</c:v>
                </c:pt>
                <c:pt idx="97">
                  <c:v>20.038699999999999</c:v>
                </c:pt>
                <c:pt idx="98">
                  <c:v>20.039000000000001</c:v>
                </c:pt>
                <c:pt idx="99">
                  <c:v>20.1111</c:v>
                </c:pt>
                <c:pt idx="100">
                  <c:v>20.3477</c:v>
                </c:pt>
                <c:pt idx="101">
                  <c:v>20.629799999999999</c:v>
                </c:pt>
                <c:pt idx="102">
                  <c:v>20.821300000000001</c:v>
                </c:pt>
                <c:pt idx="103">
                  <c:v>21.145399999999999</c:v>
                </c:pt>
                <c:pt idx="104">
                  <c:v>21.2958</c:v>
                </c:pt>
                <c:pt idx="105">
                  <c:v>21.551100000000002</c:v>
                </c:pt>
                <c:pt idx="106">
                  <c:v>21.713699999999999</c:v>
                </c:pt>
                <c:pt idx="107">
                  <c:v>21.946300000000001</c:v>
                </c:pt>
                <c:pt idx="108">
                  <c:v>22.263500000000001</c:v>
                </c:pt>
                <c:pt idx="109">
                  <c:v>22.745200000000001</c:v>
                </c:pt>
                <c:pt idx="110">
                  <c:v>23.153400000000001</c:v>
                </c:pt>
                <c:pt idx="111">
                  <c:v>23.457699999999999</c:v>
                </c:pt>
                <c:pt idx="112">
                  <c:v>23.817</c:v>
                </c:pt>
                <c:pt idx="113">
                  <c:v>24.455200000000001</c:v>
                </c:pt>
                <c:pt idx="114">
                  <c:v>25.029499999999999</c:v>
                </c:pt>
                <c:pt idx="115">
                  <c:v>25.896100000000001</c:v>
                </c:pt>
                <c:pt idx="116">
                  <c:v>26.871500000000001</c:v>
                </c:pt>
                <c:pt idx="117">
                  <c:v>28.026599999999998</c:v>
                </c:pt>
                <c:pt idx="118">
                  <c:v>29.302700000000002</c:v>
                </c:pt>
                <c:pt idx="119">
                  <c:v>31.363600000000002</c:v>
                </c:pt>
                <c:pt idx="120">
                  <c:v>33.471899999999998</c:v>
                </c:pt>
                <c:pt idx="121">
                  <c:v>37.238</c:v>
                </c:pt>
                <c:pt idx="122">
                  <c:v>41.909799999999997</c:v>
                </c:pt>
                <c:pt idx="123">
                  <c:v>48.244500000000002</c:v>
                </c:pt>
                <c:pt idx="124">
                  <c:v>56.8994</c:v>
                </c:pt>
                <c:pt idx="125">
                  <c:v>68.373400000000004</c:v>
                </c:pt>
                <c:pt idx="126">
                  <c:v>83.647199999999998</c:v>
                </c:pt>
                <c:pt idx="127">
                  <c:v>101.929</c:v>
                </c:pt>
                <c:pt idx="128">
                  <c:v>124.94</c:v>
                </c:pt>
                <c:pt idx="129">
                  <c:v>149.232</c:v>
                </c:pt>
                <c:pt idx="130">
                  <c:v>177.80500000000001</c:v>
                </c:pt>
                <c:pt idx="131">
                  <c:v>204.77099999999999</c:v>
                </c:pt>
                <c:pt idx="132">
                  <c:v>234.96899999999999</c:v>
                </c:pt>
                <c:pt idx="133">
                  <c:v>266.77</c:v>
                </c:pt>
                <c:pt idx="134">
                  <c:v>289.40100000000001</c:v>
                </c:pt>
                <c:pt idx="135">
                  <c:v>315.798</c:v>
                </c:pt>
                <c:pt idx="136">
                  <c:v>332.41800000000001</c:v>
                </c:pt>
                <c:pt idx="137">
                  <c:v>350.15</c:v>
                </c:pt>
                <c:pt idx="138">
                  <c:v>359.51299999999998</c:v>
                </c:pt>
                <c:pt idx="139">
                  <c:v>367.64499999999998</c:v>
                </c:pt>
                <c:pt idx="140">
                  <c:v>369.56200000000001</c:v>
                </c:pt>
                <c:pt idx="141">
                  <c:v>368.07900000000001</c:v>
                </c:pt>
                <c:pt idx="142">
                  <c:v>363.74900000000002</c:v>
                </c:pt>
                <c:pt idx="143">
                  <c:v>353.45800000000003</c:v>
                </c:pt>
                <c:pt idx="144">
                  <c:v>342.94099999999997</c:v>
                </c:pt>
                <c:pt idx="145">
                  <c:v>324.31099999999998</c:v>
                </c:pt>
                <c:pt idx="146">
                  <c:v>307.80500000000001</c:v>
                </c:pt>
                <c:pt idx="147">
                  <c:v>282.70299999999997</c:v>
                </c:pt>
                <c:pt idx="148">
                  <c:v>256.94799999999998</c:v>
                </c:pt>
                <c:pt idx="149">
                  <c:v>233.35</c:v>
                </c:pt>
                <c:pt idx="150">
                  <c:v>206.38900000000001</c:v>
                </c:pt>
                <c:pt idx="151">
                  <c:v>182.35300000000001</c:v>
                </c:pt>
                <c:pt idx="152">
                  <c:v>157.51300000000001</c:v>
                </c:pt>
                <c:pt idx="153">
                  <c:v>136.08699999999999</c:v>
                </c:pt>
                <c:pt idx="154">
                  <c:v>116.40300000000001</c:v>
                </c:pt>
                <c:pt idx="155">
                  <c:v>100.334</c:v>
                </c:pt>
                <c:pt idx="156">
                  <c:v>87.645499999999998</c:v>
                </c:pt>
                <c:pt idx="157">
                  <c:v>75.768100000000004</c:v>
                </c:pt>
                <c:pt idx="158">
                  <c:v>68.159800000000004</c:v>
                </c:pt>
                <c:pt idx="159">
                  <c:v>61.311199999999999</c:v>
                </c:pt>
                <c:pt idx="160">
                  <c:v>56.981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0A1-4234-913F-9152B8A1DC25}"/>
            </c:ext>
          </c:extLst>
        </c:ser>
        <c:ser>
          <c:idx val="1"/>
          <c:order val="1"/>
          <c:tx>
            <c:v>Blank EM</c:v>
          </c:tx>
          <c:spPr>
            <a:ln w="38100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ورقة1!$S$3:$S$343</c:f>
              <c:numCache>
                <c:formatCode>General</c:formatCode>
                <c:ptCount val="341"/>
                <c:pt idx="0">
                  <c:v>280</c:v>
                </c:pt>
                <c:pt idx="1">
                  <c:v>280.5</c:v>
                </c:pt>
                <c:pt idx="2">
                  <c:v>281</c:v>
                </c:pt>
                <c:pt idx="3">
                  <c:v>281.5</c:v>
                </c:pt>
                <c:pt idx="4">
                  <c:v>282</c:v>
                </c:pt>
                <c:pt idx="5">
                  <c:v>282.5</c:v>
                </c:pt>
                <c:pt idx="6">
                  <c:v>283</c:v>
                </c:pt>
                <c:pt idx="7">
                  <c:v>283.5</c:v>
                </c:pt>
                <c:pt idx="8">
                  <c:v>284</c:v>
                </c:pt>
                <c:pt idx="9">
                  <c:v>284.5</c:v>
                </c:pt>
                <c:pt idx="10">
                  <c:v>285</c:v>
                </c:pt>
                <c:pt idx="11">
                  <c:v>285.5</c:v>
                </c:pt>
                <c:pt idx="12">
                  <c:v>286</c:v>
                </c:pt>
                <c:pt idx="13">
                  <c:v>286.5</c:v>
                </c:pt>
                <c:pt idx="14">
                  <c:v>287</c:v>
                </c:pt>
                <c:pt idx="15">
                  <c:v>287.5</c:v>
                </c:pt>
                <c:pt idx="16">
                  <c:v>288</c:v>
                </c:pt>
                <c:pt idx="17">
                  <c:v>288.5</c:v>
                </c:pt>
                <c:pt idx="18">
                  <c:v>289</c:v>
                </c:pt>
                <c:pt idx="19">
                  <c:v>289.5</c:v>
                </c:pt>
                <c:pt idx="20">
                  <c:v>290</c:v>
                </c:pt>
                <c:pt idx="21">
                  <c:v>290.5</c:v>
                </c:pt>
                <c:pt idx="22">
                  <c:v>291</c:v>
                </c:pt>
                <c:pt idx="23">
                  <c:v>291.5</c:v>
                </c:pt>
                <c:pt idx="24">
                  <c:v>292</c:v>
                </c:pt>
                <c:pt idx="25">
                  <c:v>292.5</c:v>
                </c:pt>
                <c:pt idx="26">
                  <c:v>293</c:v>
                </c:pt>
                <c:pt idx="27">
                  <c:v>293.5</c:v>
                </c:pt>
                <c:pt idx="28">
                  <c:v>294</c:v>
                </c:pt>
                <c:pt idx="29">
                  <c:v>294.5</c:v>
                </c:pt>
                <c:pt idx="30">
                  <c:v>295</c:v>
                </c:pt>
                <c:pt idx="31">
                  <c:v>295.5</c:v>
                </c:pt>
                <c:pt idx="32">
                  <c:v>296</c:v>
                </c:pt>
                <c:pt idx="33">
                  <c:v>296.5</c:v>
                </c:pt>
                <c:pt idx="34">
                  <c:v>297</c:v>
                </c:pt>
                <c:pt idx="35">
                  <c:v>297.5</c:v>
                </c:pt>
                <c:pt idx="36">
                  <c:v>298</c:v>
                </c:pt>
                <c:pt idx="37">
                  <c:v>298.5</c:v>
                </c:pt>
                <c:pt idx="38">
                  <c:v>299</c:v>
                </c:pt>
                <c:pt idx="39">
                  <c:v>299.5</c:v>
                </c:pt>
                <c:pt idx="40">
                  <c:v>300</c:v>
                </c:pt>
                <c:pt idx="41">
                  <c:v>300.5</c:v>
                </c:pt>
                <c:pt idx="42">
                  <c:v>301</c:v>
                </c:pt>
                <c:pt idx="43">
                  <c:v>301.5</c:v>
                </c:pt>
                <c:pt idx="44">
                  <c:v>302</c:v>
                </c:pt>
                <c:pt idx="45">
                  <c:v>302.5</c:v>
                </c:pt>
                <c:pt idx="46">
                  <c:v>303</c:v>
                </c:pt>
                <c:pt idx="47">
                  <c:v>303.5</c:v>
                </c:pt>
                <c:pt idx="48">
                  <c:v>304</c:v>
                </c:pt>
                <c:pt idx="49">
                  <c:v>304.5</c:v>
                </c:pt>
                <c:pt idx="50">
                  <c:v>305</c:v>
                </c:pt>
                <c:pt idx="51">
                  <c:v>305.5</c:v>
                </c:pt>
                <c:pt idx="52">
                  <c:v>306</c:v>
                </c:pt>
                <c:pt idx="53">
                  <c:v>306.5</c:v>
                </c:pt>
                <c:pt idx="54">
                  <c:v>307</c:v>
                </c:pt>
                <c:pt idx="55">
                  <c:v>307.5</c:v>
                </c:pt>
                <c:pt idx="56">
                  <c:v>308</c:v>
                </c:pt>
                <c:pt idx="57">
                  <c:v>308.5</c:v>
                </c:pt>
                <c:pt idx="58">
                  <c:v>309</c:v>
                </c:pt>
                <c:pt idx="59">
                  <c:v>309.5</c:v>
                </c:pt>
                <c:pt idx="60">
                  <c:v>310</c:v>
                </c:pt>
                <c:pt idx="61">
                  <c:v>310.5</c:v>
                </c:pt>
                <c:pt idx="62">
                  <c:v>311</c:v>
                </c:pt>
                <c:pt idx="63">
                  <c:v>311.5</c:v>
                </c:pt>
                <c:pt idx="64">
                  <c:v>312</c:v>
                </c:pt>
                <c:pt idx="65">
                  <c:v>312.5</c:v>
                </c:pt>
                <c:pt idx="66">
                  <c:v>313</c:v>
                </c:pt>
                <c:pt idx="67">
                  <c:v>313.5</c:v>
                </c:pt>
                <c:pt idx="68">
                  <c:v>314</c:v>
                </c:pt>
                <c:pt idx="69">
                  <c:v>314.5</c:v>
                </c:pt>
                <c:pt idx="70">
                  <c:v>315</c:v>
                </c:pt>
                <c:pt idx="71">
                  <c:v>315.5</c:v>
                </c:pt>
                <c:pt idx="72">
                  <c:v>316</c:v>
                </c:pt>
                <c:pt idx="73">
                  <c:v>316.5</c:v>
                </c:pt>
                <c:pt idx="74">
                  <c:v>317</c:v>
                </c:pt>
                <c:pt idx="75">
                  <c:v>317.5</c:v>
                </c:pt>
                <c:pt idx="76">
                  <c:v>318</c:v>
                </c:pt>
                <c:pt idx="77">
                  <c:v>318.5</c:v>
                </c:pt>
                <c:pt idx="78">
                  <c:v>319</c:v>
                </c:pt>
                <c:pt idx="79">
                  <c:v>319.5</c:v>
                </c:pt>
                <c:pt idx="80">
                  <c:v>320</c:v>
                </c:pt>
                <c:pt idx="81">
                  <c:v>320.5</c:v>
                </c:pt>
                <c:pt idx="82">
                  <c:v>321</c:v>
                </c:pt>
                <c:pt idx="83">
                  <c:v>321.5</c:v>
                </c:pt>
                <c:pt idx="84">
                  <c:v>322</c:v>
                </c:pt>
                <c:pt idx="85">
                  <c:v>322.5</c:v>
                </c:pt>
                <c:pt idx="86">
                  <c:v>323</c:v>
                </c:pt>
                <c:pt idx="87">
                  <c:v>323.5</c:v>
                </c:pt>
                <c:pt idx="88">
                  <c:v>324</c:v>
                </c:pt>
                <c:pt idx="89">
                  <c:v>324.5</c:v>
                </c:pt>
                <c:pt idx="90">
                  <c:v>325</c:v>
                </c:pt>
                <c:pt idx="91">
                  <c:v>325.5</c:v>
                </c:pt>
                <c:pt idx="92">
                  <c:v>326</c:v>
                </c:pt>
                <c:pt idx="93">
                  <c:v>326.5</c:v>
                </c:pt>
                <c:pt idx="94">
                  <c:v>327</c:v>
                </c:pt>
                <c:pt idx="95">
                  <c:v>327.5</c:v>
                </c:pt>
                <c:pt idx="96">
                  <c:v>328</c:v>
                </c:pt>
                <c:pt idx="97">
                  <c:v>328.5</c:v>
                </c:pt>
                <c:pt idx="98">
                  <c:v>329</c:v>
                </c:pt>
                <c:pt idx="99">
                  <c:v>329.5</c:v>
                </c:pt>
                <c:pt idx="100">
                  <c:v>330</c:v>
                </c:pt>
                <c:pt idx="101">
                  <c:v>330.5</c:v>
                </c:pt>
                <c:pt idx="102">
                  <c:v>331</c:v>
                </c:pt>
                <c:pt idx="103">
                  <c:v>331.5</c:v>
                </c:pt>
                <c:pt idx="104">
                  <c:v>332</c:v>
                </c:pt>
                <c:pt idx="105">
                  <c:v>332.5</c:v>
                </c:pt>
                <c:pt idx="106">
                  <c:v>333</c:v>
                </c:pt>
                <c:pt idx="107">
                  <c:v>333.5</c:v>
                </c:pt>
                <c:pt idx="108">
                  <c:v>334</c:v>
                </c:pt>
                <c:pt idx="109">
                  <c:v>334.5</c:v>
                </c:pt>
                <c:pt idx="110">
                  <c:v>335</c:v>
                </c:pt>
                <c:pt idx="111">
                  <c:v>335.5</c:v>
                </c:pt>
                <c:pt idx="112">
                  <c:v>336</c:v>
                </c:pt>
                <c:pt idx="113">
                  <c:v>336.5</c:v>
                </c:pt>
                <c:pt idx="114">
                  <c:v>337</c:v>
                </c:pt>
                <c:pt idx="115">
                  <c:v>337.5</c:v>
                </c:pt>
                <c:pt idx="116">
                  <c:v>338</c:v>
                </c:pt>
                <c:pt idx="117">
                  <c:v>338.5</c:v>
                </c:pt>
                <c:pt idx="118">
                  <c:v>339</c:v>
                </c:pt>
                <c:pt idx="119">
                  <c:v>339.5</c:v>
                </c:pt>
                <c:pt idx="120">
                  <c:v>340</c:v>
                </c:pt>
                <c:pt idx="121">
                  <c:v>340.5</c:v>
                </c:pt>
                <c:pt idx="122">
                  <c:v>341</c:v>
                </c:pt>
                <c:pt idx="123">
                  <c:v>341.5</c:v>
                </c:pt>
                <c:pt idx="124">
                  <c:v>342</c:v>
                </c:pt>
                <c:pt idx="125">
                  <c:v>342.5</c:v>
                </c:pt>
                <c:pt idx="126">
                  <c:v>343</c:v>
                </c:pt>
                <c:pt idx="127">
                  <c:v>343.5</c:v>
                </c:pt>
                <c:pt idx="128">
                  <c:v>344</c:v>
                </c:pt>
                <c:pt idx="129">
                  <c:v>344.5</c:v>
                </c:pt>
                <c:pt idx="130">
                  <c:v>345</c:v>
                </c:pt>
                <c:pt idx="131">
                  <c:v>345.5</c:v>
                </c:pt>
                <c:pt idx="132">
                  <c:v>346</c:v>
                </c:pt>
                <c:pt idx="133">
                  <c:v>346.5</c:v>
                </c:pt>
                <c:pt idx="134">
                  <c:v>347</c:v>
                </c:pt>
                <c:pt idx="135">
                  <c:v>347.5</c:v>
                </c:pt>
                <c:pt idx="136">
                  <c:v>348</c:v>
                </c:pt>
                <c:pt idx="137">
                  <c:v>348.5</c:v>
                </c:pt>
                <c:pt idx="138">
                  <c:v>349</c:v>
                </c:pt>
                <c:pt idx="139">
                  <c:v>349.5</c:v>
                </c:pt>
                <c:pt idx="140">
                  <c:v>350</c:v>
                </c:pt>
                <c:pt idx="141">
                  <c:v>350.5</c:v>
                </c:pt>
                <c:pt idx="142">
                  <c:v>351</c:v>
                </c:pt>
                <c:pt idx="143">
                  <c:v>351.5</c:v>
                </c:pt>
                <c:pt idx="144">
                  <c:v>352</c:v>
                </c:pt>
                <c:pt idx="145">
                  <c:v>352.5</c:v>
                </c:pt>
                <c:pt idx="146">
                  <c:v>353</c:v>
                </c:pt>
                <c:pt idx="147">
                  <c:v>353.5</c:v>
                </c:pt>
                <c:pt idx="148">
                  <c:v>354</c:v>
                </c:pt>
                <c:pt idx="149">
                  <c:v>354.5</c:v>
                </c:pt>
                <c:pt idx="150">
                  <c:v>355</c:v>
                </c:pt>
                <c:pt idx="151">
                  <c:v>355.5</c:v>
                </c:pt>
                <c:pt idx="152">
                  <c:v>356</c:v>
                </c:pt>
                <c:pt idx="153">
                  <c:v>356.5</c:v>
                </c:pt>
                <c:pt idx="154">
                  <c:v>357</c:v>
                </c:pt>
                <c:pt idx="155">
                  <c:v>357.5</c:v>
                </c:pt>
                <c:pt idx="156">
                  <c:v>358</c:v>
                </c:pt>
                <c:pt idx="157">
                  <c:v>358.5</c:v>
                </c:pt>
                <c:pt idx="158">
                  <c:v>359</c:v>
                </c:pt>
                <c:pt idx="159">
                  <c:v>359.5</c:v>
                </c:pt>
                <c:pt idx="160">
                  <c:v>360</c:v>
                </c:pt>
                <c:pt idx="161">
                  <c:v>360.5</c:v>
                </c:pt>
                <c:pt idx="162">
                  <c:v>361</c:v>
                </c:pt>
                <c:pt idx="163">
                  <c:v>361.5</c:v>
                </c:pt>
                <c:pt idx="164">
                  <c:v>362</c:v>
                </c:pt>
                <c:pt idx="165">
                  <c:v>362.5</c:v>
                </c:pt>
                <c:pt idx="166">
                  <c:v>363</c:v>
                </c:pt>
                <c:pt idx="167">
                  <c:v>363.5</c:v>
                </c:pt>
                <c:pt idx="168">
                  <c:v>364</c:v>
                </c:pt>
                <c:pt idx="169">
                  <c:v>364.5</c:v>
                </c:pt>
                <c:pt idx="170">
                  <c:v>365</c:v>
                </c:pt>
                <c:pt idx="171">
                  <c:v>365.5</c:v>
                </c:pt>
                <c:pt idx="172">
                  <c:v>366</c:v>
                </c:pt>
                <c:pt idx="173">
                  <c:v>366.5</c:v>
                </c:pt>
                <c:pt idx="174">
                  <c:v>367</c:v>
                </c:pt>
                <c:pt idx="175">
                  <c:v>367.5</c:v>
                </c:pt>
                <c:pt idx="176">
                  <c:v>368</c:v>
                </c:pt>
                <c:pt idx="177">
                  <c:v>368.5</c:v>
                </c:pt>
                <c:pt idx="178">
                  <c:v>369</c:v>
                </c:pt>
                <c:pt idx="179">
                  <c:v>369.5</c:v>
                </c:pt>
                <c:pt idx="180">
                  <c:v>370</c:v>
                </c:pt>
                <c:pt idx="181">
                  <c:v>370.5</c:v>
                </c:pt>
                <c:pt idx="182">
                  <c:v>371</c:v>
                </c:pt>
                <c:pt idx="183">
                  <c:v>371.5</c:v>
                </c:pt>
                <c:pt idx="184">
                  <c:v>372</c:v>
                </c:pt>
                <c:pt idx="185">
                  <c:v>372.5</c:v>
                </c:pt>
                <c:pt idx="186">
                  <c:v>373</c:v>
                </c:pt>
                <c:pt idx="187">
                  <c:v>373.5</c:v>
                </c:pt>
                <c:pt idx="188">
                  <c:v>374</c:v>
                </c:pt>
                <c:pt idx="189">
                  <c:v>374.5</c:v>
                </c:pt>
                <c:pt idx="190">
                  <c:v>375</c:v>
                </c:pt>
                <c:pt idx="191">
                  <c:v>375.5</c:v>
                </c:pt>
                <c:pt idx="192">
                  <c:v>376</c:v>
                </c:pt>
                <c:pt idx="193">
                  <c:v>376.5</c:v>
                </c:pt>
                <c:pt idx="194">
                  <c:v>377</c:v>
                </c:pt>
                <c:pt idx="195">
                  <c:v>377.5</c:v>
                </c:pt>
                <c:pt idx="196">
                  <c:v>378</c:v>
                </c:pt>
                <c:pt idx="197">
                  <c:v>378.5</c:v>
                </c:pt>
                <c:pt idx="198">
                  <c:v>379</c:v>
                </c:pt>
                <c:pt idx="199">
                  <c:v>379.5</c:v>
                </c:pt>
                <c:pt idx="200">
                  <c:v>380</c:v>
                </c:pt>
                <c:pt idx="201">
                  <c:v>380.5</c:v>
                </c:pt>
                <c:pt idx="202">
                  <c:v>381</c:v>
                </c:pt>
                <c:pt idx="203">
                  <c:v>381.5</c:v>
                </c:pt>
                <c:pt idx="204">
                  <c:v>382</c:v>
                </c:pt>
                <c:pt idx="205">
                  <c:v>382.5</c:v>
                </c:pt>
                <c:pt idx="206">
                  <c:v>383</c:v>
                </c:pt>
                <c:pt idx="207">
                  <c:v>383.5</c:v>
                </c:pt>
                <c:pt idx="208">
                  <c:v>384</c:v>
                </c:pt>
                <c:pt idx="209">
                  <c:v>384.5</c:v>
                </c:pt>
                <c:pt idx="210">
                  <c:v>385</c:v>
                </c:pt>
                <c:pt idx="211">
                  <c:v>385.5</c:v>
                </c:pt>
                <c:pt idx="212">
                  <c:v>386</c:v>
                </c:pt>
                <c:pt idx="213">
                  <c:v>386.5</c:v>
                </c:pt>
                <c:pt idx="214">
                  <c:v>387</c:v>
                </c:pt>
                <c:pt idx="215">
                  <c:v>387.5</c:v>
                </c:pt>
                <c:pt idx="216">
                  <c:v>388</c:v>
                </c:pt>
                <c:pt idx="217">
                  <c:v>388.5</c:v>
                </c:pt>
                <c:pt idx="218">
                  <c:v>389</c:v>
                </c:pt>
                <c:pt idx="219">
                  <c:v>389.5</c:v>
                </c:pt>
                <c:pt idx="220">
                  <c:v>390</c:v>
                </c:pt>
                <c:pt idx="221">
                  <c:v>390.5</c:v>
                </c:pt>
                <c:pt idx="222">
                  <c:v>391</c:v>
                </c:pt>
                <c:pt idx="223">
                  <c:v>391.5</c:v>
                </c:pt>
                <c:pt idx="224">
                  <c:v>392</c:v>
                </c:pt>
                <c:pt idx="225">
                  <c:v>392.5</c:v>
                </c:pt>
                <c:pt idx="226">
                  <c:v>393</c:v>
                </c:pt>
                <c:pt idx="227">
                  <c:v>393.5</c:v>
                </c:pt>
                <c:pt idx="228">
                  <c:v>394</c:v>
                </c:pt>
                <c:pt idx="229">
                  <c:v>394.5</c:v>
                </c:pt>
                <c:pt idx="230">
                  <c:v>395</c:v>
                </c:pt>
                <c:pt idx="231">
                  <c:v>395.5</c:v>
                </c:pt>
                <c:pt idx="232">
                  <c:v>396</c:v>
                </c:pt>
                <c:pt idx="233">
                  <c:v>396.5</c:v>
                </c:pt>
                <c:pt idx="234">
                  <c:v>397</c:v>
                </c:pt>
                <c:pt idx="235">
                  <c:v>397.5</c:v>
                </c:pt>
                <c:pt idx="236">
                  <c:v>398</c:v>
                </c:pt>
                <c:pt idx="237">
                  <c:v>398.5</c:v>
                </c:pt>
                <c:pt idx="238">
                  <c:v>399</c:v>
                </c:pt>
                <c:pt idx="239">
                  <c:v>399.5</c:v>
                </c:pt>
                <c:pt idx="240">
                  <c:v>400</c:v>
                </c:pt>
                <c:pt idx="241">
                  <c:v>400.5</c:v>
                </c:pt>
                <c:pt idx="242">
                  <c:v>401</c:v>
                </c:pt>
                <c:pt idx="243">
                  <c:v>401.5</c:v>
                </c:pt>
                <c:pt idx="244">
                  <c:v>402</c:v>
                </c:pt>
                <c:pt idx="245">
                  <c:v>402.5</c:v>
                </c:pt>
                <c:pt idx="246">
                  <c:v>403</c:v>
                </c:pt>
                <c:pt idx="247">
                  <c:v>403.5</c:v>
                </c:pt>
                <c:pt idx="248">
                  <c:v>404</c:v>
                </c:pt>
                <c:pt idx="249">
                  <c:v>404.5</c:v>
                </c:pt>
                <c:pt idx="250">
                  <c:v>405</c:v>
                </c:pt>
                <c:pt idx="251">
                  <c:v>405.5</c:v>
                </c:pt>
                <c:pt idx="252">
                  <c:v>406</c:v>
                </c:pt>
                <c:pt idx="253">
                  <c:v>406.5</c:v>
                </c:pt>
                <c:pt idx="254">
                  <c:v>407</c:v>
                </c:pt>
                <c:pt idx="255">
                  <c:v>407.5</c:v>
                </c:pt>
                <c:pt idx="256">
                  <c:v>408</c:v>
                </c:pt>
                <c:pt idx="257">
                  <c:v>408.5</c:v>
                </c:pt>
                <c:pt idx="258">
                  <c:v>409</c:v>
                </c:pt>
                <c:pt idx="259">
                  <c:v>409.5</c:v>
                </c:pt>
                <c:pt idx="260">
                  <c:v>410</c:v>
                </c:pt>
                <c:pt idx="261">
                  <c:v>410.5</c:v>
                </c:pt>
                <c:pt idx="262">
                  <c:v>411</c:v>
                </c:pt>
                <c:pt idx="263">
                  <c:v>411.5</c:v>
                </c:pt>
                <c:pt idx="264">
                  <c:v>412</c:v>
                </c:pt>
                <c:pt idx="265">
                  <c:v>412.5</c:v>
                </c:pt>
                <c:pt idx="266">
                  <c:v>413</c:v>
                </c:pt>
                <c:pt idx="267">
                  <c:v>413.5</c:v>
                </c:pt>
                <c:pt idx="268">
                  <c:v>414</c:v>
                </c:pt>
                <c:pt idx="269">
                  <c:v>414.5</c:v>
                </c:pt>
                <c:pt idx="270">
                  <c:v>415</c:v>
                </c:pt>
                <c:pt idx="271">
                  <c:v>415.5</c:v>
                </c:pt>
                <c:pt idx="272">
                  <c:v>416</c:v>
                </c:pt>
                <c:pt idx="273">
                  <c:v>416.5</c:v>
                </c:pt>
                <c:pt idx="274">
                  <c:v>417</c:v>
                </c:pt>
                <c:pt idx="275">
                  <c:v>417.5</c:v>
                </c:pt>
                <c:pt idx="276">
                  <c:v>418</c:v>
                </c:pt>
                <c:pt idx="277">
                  <c:v>418.5</c:v>
                </c:pt>
                <c:pt idx="278">
                  <c:v>419</c:v>
                </c:pt>
                <c:pt idx="279">
                  <c:v>419.5</c:v>
                </c:pt>
                <c:pt idx="280">
                  <c:v>420</c:v>
                </c:pt>
                <c:pt idx="281">
                  <c:v>420.5</c:v>
                </c:pt>
                <c:pt idx="282">
                  <c:v>421</c:v>
                </c:pt>
                <c:pt idx="283">
                  <c:v>421.5</c:v>
                </c:pt>
                <c:pt idx="284">
                  <c:v>422</c:v>
                </c:pt>
                <c:pt idx="285">
                  <c:v>422.5</c:v>
                </c:pt>
                <c:pt idx="286">
                  <c:v>423</c:v>
                </c:pt>
                <c:pt idx="287">
                  <c:v>423.5</c:v>
                </c:pt>
                <c:pt idx="288">
                  <c:v>424</c:v>
                </c:pt>
                <c:pt idx="289">
                  <c:v>424.5</c:v>
                </c:pt>
                <c:pt idx="290">
                  <c:v>425</c:v>
                </c:pt>
                <c:pt idx="291">
                  <c:v>425.5</c:v>
                </c:pt>
                <c:pt idx="292">
                  <c:v>426</c:v>
                </c:pt>
                <c:pt idx="293">
                  <c:v>426.5</c:v>
                </c:pt>
                <c:pt idx="294">
                  <c:v>427</c:v>
                </c:pt>
                <c:pt idx="295">
                  <c:v>427.5</c:v>
                </c:pt>
                <c:pt idx="296">
                  <c:v>428</c:v>
                </c:pt>
                <c:pt idx="297">
                  <c:v>428.5</c:v>
                </c:pt>
                <c:pt idx="298">
                  <c:v>429</c:v>
                </c:pt>
                <c:pt idx="299">
                  <c:v>429.5</c:v>
                </c:pt>
                <c:pt idx="300">
                  <c:v>430</c:v>
                </c:pt>
                <c:pt idx="301">
                  <c:v>430.5</c:v>
                </c:pt>
                <c:pt idx="302">
                  <c:v>431</c:v>
                </c:pt>
                <c:pt idx="303">
                  <c:v>431.5</c:v>
                </c:pt>
                <c:pt idx="304">
                  <c:v>432</c:v>
                </c:pt>
                <c:pt idx="305">
                  <c:v>432.5</c:v>
                </c:pt>
                <c:pt idx="306">
                  <c:v>433</c:v>
                </c:pt>
                <c:pt idx="307">
                  <c:v>433.5</c:v>
                </c:pt>
                <c:pt idx="308">
                  <c:v>434</c:v>
                </c:pt>
                <c:pt idx="309">
                  <c:v>434.5</c:v>
                </c:pt>
                <c:pt idx="310">
                  <c:v>435</c:v>
                </c:pt>
                <c:pt idx="311">
                  <c:v>435.5</c:v>
                </c:pt>
                <c:pt idx="312">
                  <c:v>436</c:v>
                </c:pt>
                <c:pt idx="313">
                  <c:v>436.5</c:v>
                </c:pt>
                <c:pt idx="314">
                  <c:v>437</c:v>
                </c:pt>
                <c:pt idx="315">
                  <c:v>437.5</c:v>
                </c:pt>
                <c:pt idx="316">
                  <c:v>438</c:v>
                </c:pt>
                <c:pt idx="317">
                  <c:v>438.5</c:v>
                </c:pt>
                <c:pt idx="318">
                  <c:v>439</c:v>
                </c:pt>
                <c:pt idx="319">
                  <c:v>439.5</c:v>
                </c:pt>
                <c:pt idx="320">
                  <c:v>440</c:v>
                </c:pt>
                <c:pt idx="321">
                  <c:v>440.5</c:v>
                </c:pt>
                <c:pt idx="322">
                  <c:v>441</c:v>
                </c:pt>
                <c:pt idx="323">
                  <c:v>441.5</c:v>
                </c:pt>
                <c:pt idx="324">
                  <c:v>442</c:v>
                </c:pt>
                <c:pt idx="325">
                  <c:v>442.5</c:v>
                </c:pt>
                <c:pt idx="326">
                  <c:v>443</c:v>
                </c:pt>
                <c:pt idx="327">
                  <c:v>443.5</c:v>
                </c:pt>
                <c:pt idx="328">
                  <c:v>444</c:v>
                </c:pt>
                <c:pt idx="329">
                  <c:v>444.5</c:v>
                </c:pt>
                <c:pt idx="330">
                  <c:v>445</c:v>
                </c:pt>
                <c:pt idx="331">
                  <c:v>445.5</c:v>
                </c:pt>
                <c:pt idx="332">
                  <c:v>446</c:v>
                </c:pt>
                <c:pt idx="333">
                  <c:v>446.5</c:v>
                </c:pt>
                <c:pt idx="334">
                  <c:v>447</c:v>
                </c:pt>
                <c:pt idx="335">
                  <c:v>447.5</c:v>
                </c:pt>
                <c:pt idx="336">
                  <c:v>448</c:v>
                </c:pt>
                <c:pt idx="337">
                  <c:v>448.5</c:v>
                </c:pt>
                <c:pt idx="338">
                  <c:v>449</c:v>
                </c:pt>
                <c:pt idx="339">
                  <c:v>449.5</c:v>
                </c:pt>
                <c:pt idx="340">
                  <c:v>450</c:v>
                </c:pt>
              </c:numCache>
            </c:numRef>
          </c:xVal>
          <c:yVal>
            <c:numRef>
              <c:f>ورقة1!$T$3:$T$343</c:f>
              <c:numCache>
                <c:formatCode>General</c:formatCode>
                <c:ptCount val="341"/>
                <c:pt idx="0">
                  <c:v>368.11399999999998</c:v>
                </c:pt>
                <c:pt idx="1">
                  <c:v>350.24200000000002</c:v>
                </c:pt>
                <c:pt idx="2">
                  <c:v>272.09800000000001</c:v>
                </c:pt>
                <c:pt idx="3">
                  <c:v>193.03800000000001</c:v>
                </c:pt>
                <c:pt idx="4">
                  <c:v>131.93</c:v>
                </c:pt>
                <c:pt idx="5">
                  <c:v>96.914299999999997</c:v>
                </c:pt>
                <c:pt idx="6">
                  <c:v>69.822199999999995</c:v>
                </c:pt>
                <c:pt idx="7">
                  <c:v>55.718600000000002</c:v>
                </c:pt>
                <c:pt idx="8">
                  <c:v>45.962000000000003</c:v>
                </c:pt>
                <c:pt idx="9">
                  <c:v>41.488300000000002</c:v>
                </c:pt>
                <c:pt idx="10">
                  <c:v>38.906399999999998</c:v>
                </c:pt>
                <c:pt idx="11">
                  <c:v>38.485399999999998</c:v>
                </c:pt>
                <c:pt idx="12">
                  <c:v>38.206600000000002</c:v>
                </c:pt>
                <c:pt idx="13">
                  <c:v>38.500799999999998</c:v>
                </c:pt>
                <c:pt idx="14">
                  <c:v>39.145000000000003</c:v>
                </c:pt>
                <c:pt idx="15">
                  <c:v>39.9056</c:v>
                </c:pt>
                <c:pt idx="16">
                  <c:v>40.829900000000002</c:v>
                </c:pt>
                <c:pt idx="17">
                  <c:v>41.9086</c:v>
                </c:pt>
                <c:pt idx="18">
                  <c:v>43.489899999999999</c:v>
                </c:pt>
                <c:pt idx="19">
                  <c:v>45.605400000000003</c:v>
                </c:pt>
                <c:pt idx="20">
                  <c:v>48.263500000000001</c:v>
                </c:pt>
                <c:pt idx="21">
                  <c:v>51.613700000000001</c:v>
                </c:pt>
                <c:pt idx="22">
                  <c:v>56.576799999999999</c:v>
                </c:pt>
                <c:pt idx="23">
                  <c:v>62.442900000000002</c:v>
                </c:pt>
                <c:pt idx="24">
                  <c:v>70.684399999999997</c:v>
                </c:pt>
                <c:pt idx="25">
                  <c:v>80.36</c:v>
                </c:pt>
                <c:pt idx="26">
                  <c:v>92.724999999999994</c:v>
                </c:pt>
                <c:pt idx="27">
                  <c:v>106.84</c:v>
                </c:pt>
                <c:pt idx="28">
                  <c:v>123.92700000000001</c:v>
                </c:pt>
                <c:pt idx="29">
                  <c:v>142.357</c:v>
                </c:pt>
                <c:pt idx="30">
                  <c:v>164.65299999999999</c:v>
                </c:pt>
                <c:pt idx="31">
                  <c:v>187.15</c:v>
                </c:pt>
                <c:pt idx="32">
                  <c:v>212.87299999999999</c:v>
                </c:pt>
                <c:pt idx="33">
                  <c:v>242.71600000000001</c:v>
                </c:pt>
                <c:pt idx="34">
                  <c:v>264.74700000000001</c:v>
                </c:pt>
                <c:pt idx="35">
                  <c:v>293.77</c:v>
                </c:pt>
                <c:pt idx="36">
                  <c:v>314.97399999999999</c:v>
                </c:pt>
                <c:pt idx="37">
                  <c:v>340.851</c:v>
                </c:pt>
                <c:pt idx="38">
                  <c:v>357.904</c:v>
                </c:pt>
                <c:pt idx="39">
                  <c:v>377.44400000000002</c:v>
                </c:pt>
                <c:pt idx="40">
                  <c:v>388.72399999999999</c:v>
                </c:pt>
                <c:pt idx="41">
                  <c:v>399.30700000000002</c:v>
                </c:pt>
                <c:pt idx="42">
                  <c:v>403.76499999999999</c:v>
                </c:pt>
                <c:pt idx="43">
                  <c:v>404.87799999999999</c:v>
                </c:pt>
                <c:pt idx="44">
                  <c:v>400.83499999999998</c:v>
                </c:pt>
                <c:pt idx="45">
                  <c:v>393.77499999999998</c:v>
                </c:pt>
                <c:pt idx="46">
                  <c:v>383.09</c:v>
                </c:pt>
                <c:pt idx="47">
                  <c:v>368.32299999999998</c:v>
                </c:pt>
                <c:pt idx="48">
                  <c:v>350.99</c:v>
                </c:pt>
                <c:pt idx="49">
                  <c:v>329.33699999999999</c:v>
                </c:pt>
                <c:pt idx="50">
                  <c:v>307.93</c:v>
                </c:pt>
                <c:pt idx="51">
                  <c:v>282.678</c:v>
                </c:pt>
                <c:pt idx="52">
                  <c:v>254.24600000000001</c:v>
                </c:pt>
                <c:pt idx="53">
                  <c:v>233.07599999999999</c:v>
                </c:pt>
                <c:pt idx="54">
                  <c:v>204.90700000000001</c:v>
                </c:pt>
                <c:pt idx="55">
                  <c:v>184.65199999999999</c:v>
                </c:pt>
                <c:pt idx="56">
                  <c:v>160.40100000000001</c:v>
                </c:pt>
                <c:pt idx="57">
                  <c:v>144.137</c:v>
                </c:pt>
                <c:pt idx="58">
                  <c:v>124.767</c:v>
                </c:pt>
                <c:pt idx="59">
                  <c:v>110.453</c:v>
                </c:pt>
                <c:pt idx="60">
                  <c:v>99.190799999999996</c:v>
                </c:pt>
                <c:pt idx="61">
                  <c:v>89.189700000000002</c:v>
                </c:pt>
                <c:pt idx="62">
                  <c:v>82.066299999999998</c:v>
                </c:pt>
                <c:pt idx="63">
                  <c:v>76.375699999999995</c:v>
                </c:pt>
                <c:pt idx="64">
                  <c:v>71.742500000000007</c:v>
                </c:pt>
                <c:pt idx="65">
                  <c:v>68.331599999999995</c:v>
                </c:pt>
                <c:pt idx="66">
                  <c:v>65.741299999999995</c:v>
                </c:pt>
                <c:pt idx="67">
                  <c:v>63.638100000000001</c:v>
                </c:pt>
                <c:pt idx="68">
                  <c:v>62.639499999999998</c:v>
                </c:pt>
                <c:pt idx="69">
                  <c:v>61.374200000000002</c:v>
                </c:pt>
                <c:pt idx="70">
                  <c:v>60.548000000000002</c:v>
                </c:pt>
                <c:pt idx="71">
                  <c:v>60.112200000000001</c:v>
                </c:pt>
                <c:pt idx="72">
                  <c:v>59.575800000000001</c:v>
                </c:pt>
                <c:pt idx="73">
                  <c:v>59.336500000000001</c:v>
                </c:pt>
                <c:pt idx="74">
                  <c:v>59.005000000000003</c:v>
                </c:pt>
                <c:pt idx="75">
                  <c:v>58.700099999999999</c:v>
                </c:pt>
                <c:pt idx="76">
                  <c:v>58.568199999999997</c:v>
                </c:pt>
                <c:pt idx="77">
                  <c:v>58.384300000000003</c:v>
                </c:pt>
                <c:pt idx="78">
                  <c:v>58.610300000000002</c:v>
                </c:pt>
                <c:pt idx="79">
                  <c:v>58.518700000000003</c:v>
                </c:pt>
                <c:pt idx="80">
                  <c:v>58.277799999999999</c:v>
                </c:pt>
                <c:pt idx="81">
                  <c:v>58.017600000000002</c:v>
                </c:pt>
                <c:pt idx="82">
                  <c:v>57.9482</c:v>
                </c:pt>
                <c:pt idx="83">
                  <c:v>58.149099999999997</c:v>
                </c:pt>
                <c:pt idx="84">
                  <c:v>58.152700000000003</c:v>
                </c:pt>
                <c:pt idx="85">
                  <c:v>58.306100000000001</c:v>
                </c:pt>
                <c:pt idx="86">
                  <c:v>58.4221</c:v>
                </c:pt>
                <c:pt idx="87">
                  <c:v>58.6449</c:v>
                </c:pt>
                <c:pt idx="88">
                  <c:v>58.872199999999999</c:v>
                </c:pt>
                <c:pt idx="89">
                  <c:v>59.108699999999999</c:v>
                </c:pt>
                <c:pt idx="90">
                  <c:v>59.338500000000003</c:v>
                </c:pt>
                <c:pt idx="91">
                  <c:v>59.7455</c:v>
                </c:pt>
                <c:pt idx="92">
                  <c:v>60.045900000000003</c:v>
                </c:pt>
                <c:pt idx="93">
                  <c:v>60.182600000000001</c:v>
                </c:pt>
                <c:pt idx="94">
                  <c:v>60.4572</c:v>
                </c:pt>
                <c:pt idx="95">
                  <c:v>60.815600000000003</c:v>
                </c:pt>
                <c:pt idx="96">
                  <c:v>60.877200000000002</c:v>
                </c:pt>
                <c:pt idx="97">
                  <c:v>61.218299999999999</c:v>
                </c:pt>
                <c:pt idx="98">
                  <c:v>61.510599999999997</c:v>
                </c:pt>
                <c:pt idx="99">
                  <c:v>61.776299999999999</c:v>
                </c:pt>
                <c:pt idx="100">
                  <c:v>62.2928</c:v>
                </c:pt>
                <c:pt idx="101">
                  <c:v>62.444200000000002</c:v>
                </c:pt>
                <c:pt idx="102">
                  <c:v>62.826300000000003</c:v>
                </c:pt>
                <c:pt idx="103">
                  <c:v>63.115600000000001</c:v>
                </c:pt>
                <c:pt idx="104">
                  <c:v>63.313499999999998</c:v>
                </c:pt>
                <c:pt idx="105">
                  <c:v>63.704900000000002</c:v>
                </c:pt>
                <c:pt idx="106">
                  <c:v>64.322800000000001</c:v>
                </c:pt>
                <c:pt idx="107">
                  <c:v>64.754499999999993</c:v>
                </c:pt>
                <c:pt idx="108">
                  <c:v>65.253399999999999</c:v>
                </c:pt>
                <c:pt idx="109">
                  <c:v>65.431600000000003</c:v>
                </c:pt>
                <c:pt idx="110">
                  <c:v>65.491900000000001</c:v>
                </c:pt>
                <c:pt idx="111">
                  <c:v>66.081199999999995</c:v>
                </c:pt>
                <c:pt idx="112">
                  <c:v>66.385400000000004</c:v>
                </c:pt>
                <c:pt idx="113">
                  <c:v>66.773799999999994</c:v>
                </c:pt>
                <c:pt idx="114">
                  <c:v>67.225099999999998</c:v>
                </c:pt>
                <c:pt idx="115">
                  <c:v>67.783000000000001</c:v>
                </c:pt>
                <c:pt idx="116">
                  <c:v>68.389499999999998</c:v>
                </c:pt>
                <c:pt idx="117">
                  <c:v>68.976600000000005</c:v>
                </c:pt>
                <c:pt idx="118">
                  <c:v>69.308999999999997</c:v>
                </c:pt>
                <c:pt idx="119">
                  <c:v>69.709900000000005</c:v>
                </c:pt>
                <c:pt idx="120">
                  <c:v>70.0137</c:v>
                </c:pt>
                <c:pt idx="121">
                  <c:v>70.497399999999999</c:v>
                </c:pt>
                <c:pt idx="122">
                  <c:v>71.220299999999995</c:v>
                </c:pt>
                <c:pt idx="123">
                  <c:v>71.557699999999997</c:v>
                </c:pt>
                <c:pt idx="124">
                  <c:v>71.704300000000003</c:v>
                </c:pt>
                <c:pt idx="125">
                  <c:v>72.008200000000002</c:v>
                </c:pt>
                <c:pt idx="126">
                  <c:v>72.369900000000001</c:v>
                </c:pt>
                <c:pt idx="127">
                  <c:v>72.998599999999996</c:v>
                </c:pt>
                <c:pt idx="128">
                  <c:v>73.462999999999994</c:v>
                </c:pt>
                <c:pt idx="129">
                  <c:v>73.988500000000002</c:v>
                </c:pt>
                <c:pt idx="130">
                  <c:v>74.428700000000006</c:v>
                </c:pt>
                <c:pt idx="131">
                  <c:v>74.875200000000007</c:v>
                </c:pt>
                <c:pt idx="132">
                  <c:v>75.372100000000003</c:v>
                </c:pt>
                <c:pt idx="133">
                  <c:v>75.626099999999994</c:v>
                </c:pt>
                <c:pt idx="134">
                  <c:v>75.879199999999997</c:v>
                </c:pt>
                <c:pt idx="135">
                  <c:v>76.211500000000001</c:v>
                </c:pt>
                <c:pt idx="136">
                  <c:v>76.875200000000007</c:v>
                </c:pt>
                <c:pt idx="137">
                  <c:v>77.404799999999994</c:v>
                </c:pt>
                <c:pt idx="138">
                  <c:v>78.072000000000003</c:v>
                </c:pt>
                <c:pt idx="139">
                  <c:v>78.604100000000003</c:v>
                </c:pt>
                <c:pt idx="140">
                  <c:v>79.343500000000006</c:v>
                </c:pt>
                <c:pt idx="141">
                  <c:v>80.024000000000001</c:v>
                </c:pt>
                <c:pt idx="142">
                  <c:v>80.919799999999995</c:v>
                </c:pt>
                <c:pt idx="143">
                  <c:v>81.706500000000005</c:v>
                </c:pt>
                <c:pt idx="144">
                  <c:v>82.354699999999994</c:v>
                </c:pt>
                <c:pt idx="145">
                  <c:v>82.923100000000005</c:v>
                </c:pt>
                <c:pt idx="146">
                  <c:v>83.479699999999994</c:v>
                </c:pt>
                <c:pt idx="147">
                  <c:v>84.278099999999995</c:v>
                </c:pt>
                <c:pt idx="148">
                  <c:v>85.030699999999996</c:v>
                </c:pt>
                <c:pt idx="149">
                  <c:v>86.015500000000003</c:v>
                </c:pt>
                <c:pt idx="150">
                  <c:v>86.869600000000005</c:v>
                </c:pt>
                <c:pt idx="151">
                  <c:v>87.674700000000001</c:v>
                </c:pt>
                <c:pt idx="152">
                  <c:v>88.372600000000006</c:v>
                </c:pt>
                <c:pt idx="153">
                  <c:v>89.141499999999994</c:v>
                </c:pt>
                <c:pt idx="154">
                  <c:v>89.8489</c:v>
                </c:pt>
                <c:pt idx="155">
                  <c:v>91.003600000000006</c:v>
                </c:pt>
                <c:pt idx="156">
                  <c:v>91.525999999999996</c:v>
                </c:pt>
                <c:pt idx="157">
                  <c:v>92.347800000000007</c:v>
                </c:pt>
                <c:pt idx="158">
                  <c:v>93.194000000000003</c:v>
                </c:pt>
                <c:pt idx="159">
                  <c:v>93.663700000000006</c:v>
                </c:pt>
                <c:pt idx="160">
                  <c:v>94.285399999999996</c:v>
                </c:pt>
                <c:pt idx="161">
                  <c:v>91.517300000000006</c:v>
                </c:pt>
                <c:pt idx="162">
                  <c:v>92.278599999999997</c:v>
                </c:pt>
                <c:pt idx="163">
                  <c:v>93.072500000000005</c:v>
                </c:pt>
                <c:pt idx="164">
                  <c:v>93.841200000000001</c:v>
                </c:pt>
                <c:pt idx="165">
                  <c:v>94.821299999999994</c:v>
                </c:pt>
                <c:pt idx="166">
                  <c:v>95.724699999999999</c:v>
                </c:pt>
                <c:pt idx="167">
                  <c:v>96.971900000000005</c:v>
                </c:pt>
                <c:pt idx="168">
                  <c:v>97.612700000000004</c:v>
                </c:pt>
                <c:pt idx="169">
                  <c:v>98.599400000000003</c:v>
                </c:pt>
                <c:pt idx="170">
                  <c:v>99.31</c:v>
                </c:pt>
                <c:pt idx="171">
                  <c:v>100.18300000000001</c:v>
                </c:pt>
                <c:pt idx="172">
                  <c:v>101.28700000000001</c:v>
                </c:pt>
                <c:pt idx="173">
                  <c:v>102.07599999999999</c:v>
                </c:pt>
                <c:pt idx="174">
                  <c:v>102.82</c:v>
                </c:pt>
                <c:pt idx="175">
                  <c:v>103.547</c:v>
                </c:pt>
                <c:pt idx="176">
                  <c:v>104.259</c:v>
                </c:pt>
                <c:pt idx="177">
                  <c:v>105.428</c:v>
                </c:pt>
                <c:pt idx="178">
                  <c:v>106.49299999999999</c:v>
                </c:pt>
                <c:pt idx="179">
                  <c:v>107.574</c:v>
                </c:pt>
                <c:pt idx="180">
                  <c:v>108.17100000000001</c:v>
                </c:pt>
                <c:pt idx="181">
                  <c:v>109.113</c:v>
                </c:pt>
                <c:pt idx="182">
                  <c:v>109.982</c:v>
                </c:pt>
                <c:pt idx="183">
                  <c:v>110.67700000000001</c:v>
                </c:pt>
                <c:pt idx="184">
                  <c:v>111.66500000000001</c:v>
                </c:pt>
                <c:pt idx="185">
                  <c:v>112.46299999999999</c:v>
                </c:pt>
                <c:pt idx="186">
                  <c:v>113.544</c:v>
                </c:pt>
                <c:pt idx="187">
                  <c:v>114.354</c:v>
                </c:pt>
                <c:pt idx="188">
                  <c:v>115.35</c:v>
                </c:pt>
                <c:pt idx="189">
                  <c:v>116.27</c:v>
                </c:pt>
                <c:pt idx="190">
                  <c:v>116.803</c:v>
                </c:pt>
                <c:pt idx="191">
                  <c:v>117.753</c:v>
                </c:pt>
                <c:pt idx="192">
                  <c:v>118.709</c:v>
                </c:pt>
                <c:pt idx="193">
                  <c:v>119.526</c:v>
                </c:pt>
                <c:pt idx="194">
                  <c:v>120.18600000000001</c:v>
                </c:pt>
                <c:pt idx="195">
                  <c:v>120.764</c:v>
                </c:pt>
                <c:pt idx="196">
                  <c:v>121.563</c:v>
                </c:pt>
                <c:pt idx="197">
                  <c:v>122.277</c:v>
                </c:pt>
                <c:pt idx="198">
                  <c:v>123.22199999999999</c:v>
                </c:pt>
                <c:pt idx="199">
                  <c:v>123.93</c:v>
                </c:pt>
                <c:pt idx="200">
                  <c:v>124.521</c:v>
                </c:pt>
                <c:pt idx="201">
                  <c:v>125.661</c:v>
                </c:pt>
                <c:pt idx="202">
                  <c:v>126.643</c:v>
                </c:pt>
                <c:pt idx="203">
                  <c:v>127.303</c:v>
                </c:pt>
                <c:pt idx="204">
                  <c:v>128.12799999999999</c:v>
                </c:pt>
                <c:pt idx="205">
                  <c:v>129.02699999999999</c:v>
                </c:pt>
                <c:pt idx="206">
                  <c:v>129.947</c:v>
                </c:pt>
                <c:pt idx="207">
                  <c:v>130.79499999999999</c:v>
                </c:pt>
                <c:pt idx="208">
                  <c:v>131.94300000000001</c:v>
                </c:pt>
                <c:pt idx="209">
                  <c:v>132.77699999999999</c:v>
                </c:pt>
                <c:pt idx="210">
                  <c:v>133.62</c:v>
                </c:pt>
                <c:pt idx="211">
                  <c:v>134.38999999999999</c:v>
                </c:pt>
                <c:pt idx="212">
                  <c:v>135.08000000000001</c:v>
                </c:pt>
                <c:pt idx="213">
                  <c:v>135.732</c:v>
                </c:pt>
                <c:pt idx="214">
                  <c:v>136.56200000000001</c:v>
                </c:pt>
                <c:pt idx="215">
                  <c:v>137.274</c:v>
                </c:pt>
                <c:pt idx="216">
                  <c:v>138.12299999999999</c:v>
                </c:pt>
                <c:pt idx="217">
                  <c:v>138.886</c:v>
                </c:pt>
                <c:pt idx="218">
                  <c:v>140.042</c:v>
                </c:pt>
                <c:pt idx="219">
                  <c:v>140.52699999999999</c:v>
                </c:pt>
                <c:pt idx="220">
                  <c:v>140.654</c:v>
                </c:pt>
                <c:pt idx="221">
                  <c:v>141.249</c:v>
                </c:pt>
                <c:pt idx="222">
                  <c:v>142.10499999999999</c:v>
                </c:pt>
                <c:pt idx="223">
                  <c:v>143.10300000000001</c:v>
                </c:pt>
                <c:pt idx="224">
                  <c:v>143.626</c:v>
                </c:pt>
                <c:pt idx="225">
                  <c:v>144.24799999999999</c:v>
                </c:pt>
                <c:pt idx="226">
                  <c:v>144.83799999999999</c:v>
                </c:pt>
                <c:pt idx="227">
                  <c:v>145.62899999999999</c:v>
                </c:pt>
                <c:pt idx="228">
                  <c:v>145.85400000000001</c:v>
                </c:pt>
                <c:pt idx="229">
                  <c:v>146.68</c:v>
                </c:pt>
                <c:pt idx="230">
                  <c:v>147.285</c:v>
                </c:pt>
                <c:pt idx="231">
                  <c:v>148.19</c:v>
                </c:pt>
                <c:pt idx="232">
                  <c:v>149.09399999999999</c:v>
                </c:pt>
                <c:pt idx="233">
                  <c:v>149.47399999999999</c:v>
                </c:pt>
                <c:pt idx="234">
                  <c:v>149.941</c:v>
                </c:pt>
                <c:pt idx="235">
                  <c:v>150.51300000000001</c:v>
                </c:pt>
                <c:pt idx="236">
                  <c:v>150.81700000000001</c:v>
                </c:pt>
                <c:pt idx="237">
                  <c:v>151.392</c:v>
                </c:pt>
                <c:pt idx="238">
                  <c:v>152.37899999999999</c:v>
                </c:pt>
                <c:pt idx="239">
                  <c:v>152.61199999999999</c:v>
                </c:pt>
                <c:pt idx="240">
                  <c:v>152.68700000000001</c:v>
                </c:pt>
                <c:pt idx="241">
                  <c:v>153.03700000000001</c:v>
                </c:pt>
                <c:pt idx="242">
                  <c:v>153.28399999999999</c:v>
                </c:pt>
                <c:pt idx="243">
                  <c:v>153.518</c:v>
                </c:pt>
                <c:pt idx="244">
                  <c:v>153.773</c:v>
                </c:pt>
                <c:pt idx="245">
                  <c:v>153.88999999999999</c:v>
                </c:pt>
                <c:pt idx="246">
                  <c:v>154.43299999999999</c:v>
                </c:pt>
                <c:pt idx="247">
                  <c:v>154.827</c:v>
                </c:pt>
                <c:pt idx="248">
                  <c:v>155.34899999999999</c:v>
                </c:pt>
                <c:pt idx="249">
                  <c:v>155.4</c:v>
                </c:pt>
                <c:pt idx="250">
                  <c:v>155.78700000000001</c:v>
                </c:pt>
                <c:pt idx="251">
                  <c:v>155.99</c:v>
                </c:pt>
                <c:pt idx="252">
                  <c:v>155.93100000000001</c:v>
                </c:pt>
                <c:pt idx="253">
                  <c:v>156.208</c:v>
                </c:pt>
                <c:pt idx="254">
                  <c:v>156.673</c:v>
                </c:pt>
                <c:pt idx="255">
                  <c:v>156.995</c:v>
                </c:pt>
                <c:pt idx="256">
                  <c:v>156.98400000000001</c:v>
                </c:pt>
                <c:pt idx="257">
                  <c:v>157.23599999999999</c:v>
                </c:pt>
                <c:pt idx="258">
                  <c:v>157.47499999999999</c:v>
                </c:pt>
                <c:pt idx="259">
                  <c:v>157.61199999999999</c:v>
                </c:pt>
                <c:pt idx="260">
                  <c:v>157.90899999999999</c:v>
                </c:pt>
                <c:pt idx="261">
                  <c:v>158.08699999999999</c:v>
                </c:pt>
                <c:pt idx="262">
                  <c:v>158.29300000000001</c:v>
                </c:pt>
                <c:pt idx="263">
                  <c:v>158.505</c:v>
                </c:pt>
                <c:pt idx="264">
                  <c:v>158.72999999999999</c:v>
                </c:pt>
                <c:pt idx="265">
                  <c:v>158.84399999999999</c:v>
                </c:pt>
                <c:pt idx="266">
                  <c:v>158.49100000000001</c:v>
                </c:pt>
                <c:pt idx="267">
                  <c:v>158.86099999999999</c:v>
                </c:pt>
                <c:pt idx="268">
                  <c:v>158.77699999999999</c:v>
                </c:pt>
                <c:pt idx="269">
                  <c:v>159.215</c:v>
                </c:pt>
                <c:pt idx="270">
                  <c:v>159.43100000000001</c:v>
                </c:pt>
                <c:pt idx="271">
                  <c:v>159.65600000000001</c:v>
                </c:pt>
                <c:pt idx="272">
                  <c:v>159.54</c:v>
                </c:pt>
                <c:pt idx="273">
                  <c:v>159.667</c:v>
                </c:pt>
                <c:pt idx="274">
                  <c:v>159.874</c:v>
                </c:pt>
                <c:pt idx="275">
                  <c:v>160.155</c:v>
                </c:pt>
                <c:pt idx="276">
                  <c:v>160.095</c:v>
                </c:pt>
                <c:pt idx="277">
                  <c:v>159.983</c:v>
                </c:pt>
                <c:pt idx="278">
                  <c:v>159.65899999999999</c:v>
                </c:pt>
                <c:pt idx="279">
                  <c:v>160.02799999999999</c:v>
                </c:pt>
                <c:pt idx="280">
                  <c:v>160.07400000000001</c:v>
                </c:pt>
                <c:pt idx="281">
                  <c:v>160.041</c:v>
                </c:pt>
                <c:pt idx="282">
                  <c:v>159.56</c:v>
                </c:pt>
                <c:pt idx="283">
                  <c:v>159.422</c:v>
                </c:pt>
                <c:pt idx="284">
                  <c:v>159.44999999999999</c:v>
                </c:pt>
                <c:pt idx="285">
                  <c:v>159.68700000000001</c:v>
                </c:pt>
                <c:pt idx="286">
                  <c:v>159.66300000000001</c:v>
                </c:pt>
                <c:pt idx="287">
                  <c:v>159.31700000000001</c:v>
                </c:pt>
                <c:pt idx="288">
                  <c:v>158.66900000000001</c:v>
                </c:pt>
                <c:pt idx="289">
                  <c:v>158.18</c:v>
                </c:pt>
                <c:pt idx="290">
                  <c:v>157.96</c:v>
                </c:pt>
                <c:pt idx="291">
                  <c:v>157.87700000000001</c:v>
                </c:pt>
                <c:pt idx="292">
                  <c:v>157.626</c:v>
                </c:pt>
                <c:pt idx="293">
                  <c:v>156.96799999999999</c:v>
                </c:pt>
                <c:pt idx="294">
                  <c:v>156.92400000000001</c:v>
                </c:pt>
                <c:pt idx="295">
                  <c:v>156.626</c:v>
                </c:pt>
                <c:pt idx="296">
                  <c:v>156.20699999999999</c:v>
                </c:pt>
                <c:pt idx="297">
                  <c:v>155.99299999999999</c:v>
                </c:pt>
                <c:pt idx="298">
                  <c:v>155.72499999999999</c:v>
                </c:pt>
                <c:pt idx="299">
                  <c:v>155.72800000000001</c:v>
                </c:pt>
                <c:pt idx="300">
                  <c:v>155.69399999999999</c:v>
                </c:pt>
                <c:pt idx="301">
                  <c:v>155.46199999999999</c:v>
                </c:pt>
                <c:pt idx="302">
                  <c:v>154.97</c:v>
                </c:pt>
                <c:pt idx="303">
                  <c:v>154.208</c:v>
                </c:pt>
                <c:pt idx="304">
                  <c:v>153.935</c:v>
                </c:pt>
                <c:pt idx="305">
                  <c:v>154.048</c:v>
                </c:pt>
                <c:pt idx="306">
                  <c:v>154.04400000000001</c:v>
                </c:pt>
                <c:pt idx="307">
                  <c:v>153.85900000000001</c:v>
                </c:pt>
                <c:pt idx="308">
                  <c:v>153.14699999999999</c:v>
                </c:pt>
                <c:pt idx="309">
                  <c:v>152.828</c:v>
                </c:pt>
                <c:pt idx="310">
                  <c:v>152.315</c:v>
                </c:pt>
                <c:pt idx="311">
                  <c:v>151.71899999999999</c:v>
                </c:pt>
                <c:pt idx="312">
                  <c:v>151.20599999999999</c:v>
                </c:pt>
                <c:pt idx="313">
                  <c:v>150.923</c:v>
                </c:pt>
                <c:pt idx="314">
                  <c:v>150.435</c:v>
                </c:pt>
                <c:pt idx="315">
                  <c:v>150.078</c:v>
                </c:pt>
                <c:pt idx="316">
                  <c:v>149.29400000000001</c:v>
                </c:pt>
                <c:pt idx="317">
                  <c:v>148.69900000000001</c:v>
                </c:pt>
                <c:pt idx="318">
                  <c:v>148.05600000000001</c:v>
                </c:pt>
                <c:pt idx="319">
                  <c:v>147.316</c:v>
                </c:pt>
                <c:pt idx="320">
                  <c:v>147.01499999999999</c:v>
                </c:pt>
                <c:pt idx="321">
                  <c:v>146.17099999999999</c:v>
                </c:pt>
                <c:pt idx="322">
                  <c:v>146.017</c:v>
                </c:pt>
                <c:pt idx="323">
                  <c:v>145.43700000000001</c:v>
                </c:pt>
                <c:pt idx="324">
                  <c:v>144.69399999999999</c:v>
                </c:pt>
                <c:pt idx="325">
                  <c:v>144.63800000000001</c:v>
                </c:pt>
                <c:pt idx="326">
                  <c:v>144.27000000000001</c:v>
                </c:pt>
                <c:pt idx="327">
                  <c:v>143.66200000000001</c:v>
                </c:pt>
                <c:pt idx="328">
                  <c:v>143.39099999999999</c:v>
                </c:pt>
                <c:pt idx="329">
                  <c:v>142.78</c:v>
                </c:pt>
                <c:pt idx="330">
                  <c:v>142.322</c:v>
                </c:pt>
                <c:pt idx="331">
                  <c:v>141.89099999999999</c:v>
                </c:pt>
                <c:pt idx="332">
                  <c:v>140.953</c:v>
                </c:pt>
                <c:pt idx="333">
                  <c:v>140.46</c:v>
                </c:pt>
                <c:pt idx="334">
                  <c:v>139.96</c:v>
                </c:pt>
                <c:pt idx="335">
                  <c:v>139.19200000000001</c:v>
                </c:pt>
                <c:pt idx="336">
                  <c:v>138.64400000000001</c:v>
                </c:pt>
                <c:pt idx="337">
                  <c:v>138.12299999999999</c:v>
                </c:pt>
                <c:pt idx="338">
                  <c:v>137.596</c:v>
                </c:pt>
                <c:pt idx="339">
                  <c:v>137.07400000000001</c:v>
                </c:pt>
                <c:pt idx="340">
                  <c:v>136.264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0A1-4234-913F-9152B8A1DC25}"/>
            </c:ext>
          </c:extLst>
        </c:ser>
        <c:ser>
          <c:idx val="2"/>
          <c:order val="2"/>
          <c:tx>
            <c:v>BIL EX</c:v>
          </c:tx>
          <c:spPr>
            <a:ln w="3810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ورقة1!$V$3:$V$163</c:f>
              <c:numCache>
                <c:formatCode>General</c:formatCode>
                <c:ptCount val="161"/>
                <c:pt idx="0">
                  <c:v>200</c:v>
                </c:pt>
                <c:pt idx="1">
                  <c:v>200.5</c:v>
                </c:pt>
                <c:pt idx="2">
                  <c:v>201</c:v>
                </c:pt>
                <c:pt idx="3">
                  <c:v>201.5</c:v>
                </c:pt>
                <c:pt idx="4">
                  <c:v>202</c:v>
                </c:pt>
                <c:pt idx="5">
                  <c:v>202.5</c:v>
                </c:pt>
                <c:pt idx="6">
                  <c:v>203</c:v>
                </c:pt>
                <c:pt idx="7">
                  <c:v>203.5</c:v>
                </c:pt>
                <c:pt idx="8">
                  <c:v>204</c:v>
                </c:pt>
                <c:pt idx="9">
                  <c:v>204.5</c:v>
                </c:pt>
                <c:pt idx="10">
                  <c:v>205</c:v>
                </c:pt>
                <c:pt idx="11">
                  <c:v>205.5</c:v>
                </c:pt>
                <c:pt idx="12">
                  <c:v>206</c:v>
                </c:pt>
                <c:pt idx="13">
                  <c:v>206.5</c:v>
                </c:pt>
                <c:pt idx="14">
                  <c:v>207</c:v>
                </c:pt>
                <c:pt idx="15">
                  <c:v>207.5</c:v>
                </c:pt>
                <c:pt idx="16">
                  <c:v>208</c:v>
                </c:pt>
                <c:pt idx="17">
                  <c:v>208.5</c:v>
                </c:pt>
                <c:pt idx="18">
                  <c:v>209</c:v>
                </c:pt>
                <c:pt idx="19">
                  <c:v>209.5</c:v>
                </c:pt>
                <c:pt idx="20">
                  <c:v>210</c:v>
                </c:pt>
                <c:pt idx="21">
                  <c:v>210.5</c:v>
                </c:pt>
                <c:pt idx="22">
                  <c:v>211</c:v>
                </c:pt>
                <c:pt idx="23">
                  <c:v>211.5</c:v>
                </c:pt>
                <c:pt idx="24">
                  <c:v>212</c:v>
                </c:pt>
                <c:pt idx="25">
                  <c:v>212.5</c:v>
                </c:pt>
                <c:pt idx="26">
                  <c:v>213</c:v>
                </c:pt>
                <c:pt idx="27">
                  <c:v>213.5</c:v>
                </c:pt>
                <c:pt idx="28">
                  <c:v>214</c:v>
                </c:pt>
                <c:pt idx="29">
                  <c:v>214.5</c:v>
                </c:pt>
                <c:pt idx="30">
                  <c:v>215</c:v>
                </c:pt>
                <c:pt idx="31">
                  <c:v>215.5</c:v>
                </c:pt>
                <c:pt idx="32">
                  <c:v>216</c:v>
                </c:pt>
                <c:pt idx="33">
                  <c:v>216.5</c:v>
                </c:pt>
                <c:pt idx="34">
                  <c:v>217</c:v>
                </c:pt>
                <c:pt idx="35">
                  <c:v>217.5</c:v>
                </c:pt>
                <c:pt idx="36">
                  <c:v>218</c:v>
                </c:pt>
                <c:pt idx="37">
                  <c:v>218.5</c:v>
                </c:pt>
                <c:pt idx="38">
                  <c:v>219</c:v>
                </c:pt>
                <c:pt idx="39">
                  <c:v>219.5</c:v>
                </c:pt>
                <c:pt idx="40">
                  <c:v>220</c:v>
                </c:pt>
                <c:pt idx="41">
                  <c:v>220.5</c:v>
                </c:pt>
                <c:pt idx="42">
                  <c:v>221</c:v>
                </c:pt>
                <c:pt idx="43">
                  <c:v>221.5</c:v>
                </c:pt>
                <c:pt idx="44">
                  <c:v>222</c:v>
                </c:pt>
                <c:pt idx="45">
                  <c:v>222.5</c:v>
                </c:pt>
                <c:pt idx="46">
                  <c:v>223</c:v>
                </c:pt>
                <c:pt idx="47">
                  <c:v>223.5</c:v>
                </c:pt>
                <c:pt idx="48">
                  <c:v>224</c:v>
                </c:pt>
                <c:pt idx="49">
                  <c:v>224.5</c:v>
                </c:pt>
                <c:pt idx="50">
                  <c:v>225</c:v>
                </c:pt>
                <c:pt idx="51">
                  <c:v>225.5</c:v>
                </c:pt>
                <c:pt idx="52">
                  <c:v>226</c:v>
                </c:pt>
                <c:pt idx="53">
                  <c:v>226.5</c:v>
                </c:pt>
                <c:pt idx="54">
                  <c:v>227</c:v>
                </c:pt>
                <c:pt idx="55">
                  <c:v>227.5</c:v>
                </c:pt>
                <c:pt idx="56">
                  <c:v>228</c:v>
                </c:pt>
                <c:pt idx="57">
                  <c:v>228.5</c:v>
                </c:pt>
                <c:pt idx="58">
                  <c:v>229</c:v>
                </c:pt>
                <c:pt idx="59">
                  <c:v>229.5</c:v>
                </c:pt>
                <c:pt idx="60">
                  <c:v>230</c:v>
                </c:pt>
                <c:pt idx="61">
                  <c:v>230.5</c:v>
                </c:pt>
                <c:pt idx="62">
                  <c:v>231</c:v>
                </c:pt>
                <c:pt idx="63">
                  <c:v>231.5</c:v>
                </c:pt>
                <c:pt idx="64">
                  <c:v>232</c:v>
                </c:pt>
                <c:pt idx="65">
                  <c:v>232.5</c:v>
                </c:pt>
                <c:pt idx="66">
                  <c:v>233</c:v>
                </c:pt>
                <c:pt idx="67">
                  <c:v>233.5</c:v>
                </c:pt>
                <c:pt idx="68">
                  <c:v>234</c:v>
                </c:pt>
                <c:pt idx="69">
                  <c:v>234.5</c:v>
                </c:pt>
                <c:pt idx="70">
                  <c:v>235</c:v>
                </c:pt>
                <c:pt idx="71">
                  <c:v>235.5</c:v>
                </c:pt>
                <c:pt idx="72">
                  <c:v>236</c:v>
                </c:pt>
                <c:pt idx="73">
                  <c:v>236.5</c:v>
                </c:pt>
                <c:pt idx="74">
                  <c:v>237</c:v>
                </c:pt>
                <c:pt idx="75">
                  <c:v>237.5</c:v>
                </c:pt>
                <c:pt idx="76">
                  <c:v>238</c:v>
                </c:pt>
                <c:pt idx="77">
                  <c:v>238.5</c:v>
                </c:pt>
                <c:pt idx="78">
                  <c:v>239</c:v>
                </c:pt>
                <c:pt idx="79">
                  <c:v>239.5</c:v>
                </c:pt>
                <c:pt idx="80">
                  <c:v>240</c:v>
                </c:pt>
                <c:pt idx="81">
                  <c:v>240.5</c:v>
                </c:pt>
                <c:pt idx="82">
                  <c:v>241</c:v>
                </c:pt>
                <c:pt idx="83">
                  <c:v>241.5</c:v>
                </c:pt>
                <c:pt idx="84">
                  <c:v>242</c:v>
                </c:pt>
                <c:pt idx="85">
                  <c:v>242.5</c:v>
                </c:pt>
                <c:pt idx="86">
                  <c:v>243</c:v>
                </c:pt>
                <c:pt idx="87">
                  <c:v>243.5</c:v>
                </c:pt>
                <c:pt idx="88">
                  <c:v>244</c:v>
                </c:pt>
                <c:pt idx="89">
                  <c:v>244.5</c:v>
                </c:pt>
                <c:pt idx="90">
                  <c:v>245</c:v>
                </c:pt>
                <c:pt idx="91">
                  <c:v>245.5</c:v>
                </c:pt>
                <c:pt idx="92">
                  <c:v>246</c:v>
                </c:pt>
                <c:pt idx="93">
                  <c:v>246.5</c:v>
                </c:pt>
                <c:pt idx="94">
                  <c:v>247</c:v>
                </c:pt>
                <c:pt idx="95">
                  <c:v>247.5</c:v>
                </c:pt>
                <c:pt idx="96">
                  <c:v>248</c:v>
                </c:pt>
                <c:pt idx="97">
                  <c:v>248.5</c:v>
                </c:pt>
                <c:pt idx="98">
                  <c:v>249</c:v>
                </c:pt>
                <c:pt idx="99">
                  <c:v>249.5</c:v>
                </c:pt>
                <c:pt idx="100">
                  <c:v>250</c:v>
                </c:pt>
                <c:pt idx="101">
                  <c:v>250.5</c:v>
                </c:pt>
                <c:pt idx="102">
                  <c:v>251</c:v>
                </c:pt>
                <c:pt idx="103">
                  <c:v>251.5</c:v>
                </c:pt>
                <c:pt idx="104">
                  <c:v>252</c:v>
                </c:pt>
                <c:pt idx="105">
                  <c:v>252.5</c:v>
                </c:pt>
                <c:pt idx="106">
                  <c:v>253</c:v>
                </c:pt>
                <c:pt idx="107">
                  <c:v>253.5</c:v>
                </c:pt>
                <c:pt idx="108">
                  <c:v>254</c:v>
                </c:pt>
                <c:pt idx="109">
                  <c:v>254.5</c:v>
                </c:pt>
                <c:pt idx="110">
                  <c:v>255</c:v>
                </c:pt>
                <c:pt idx="111">
                  <c:v>255.5</c:v>
                </c:pt>
                <c:pt idx="112">
                  <c:v>256</c:v>
                </c:pt>
                <c:pt idx="113">
                  <c:v>256.5</c:v>
                </c:pt>
                <c:pt idx="114">
                  <c:v>257</c:v>
                </c:pt>
                <c:pt idx="115">
                  <c:v>257.5</c:v>
                </c:pt>
                <c:pt idx="116">
                  <c:v>258</c:v>
                </c:pt>
                <c:pt idx="117">
                  <c:v>258.5</c:v>
                </c:pt>
                <c:pt idx="118">
                  <c:v>259</c:v>
                </c:pt>
                <c:pt idx="119">
                  <c:v>259.5</c:v>
                </c:pt>
                <c:pt idx="120">
                  <c:v>260</c:v>
                </c:pt>
                <c:pt idx="121">
                  <c:v>260.5</c:v>
                </c:pt>
                <c:pt idx="122">
                  <c:v>261</c:v>
                </c:pt>
                <c:pt idx="123">
                  <c:v>261.5</c:v>
                </c:pt>
                <c:pt idx="124">
                  <c:v>262</c:v>
                </c:pt>
                <c:pt idx="125">
                  <c:v>262.5</c:v>
                </c:pt>
                <c:pt idx="126">
                  <c:v>263</c:v>
                </c:pt>
                <c:pt idx="127">
                  <c:v>263.5</c:v>
                </c:pt>
                <c:pt idx="128">
                  <c:v>264</c:v>
                </c:pt>
                <c:pt idx="129">
                  <c:v>264.5</c:v>
                </c:pt>
                <c:pt idx="130">
                  <c:v>265</c:v>
                </c:pt>
                <c:pt idx="131">
                  <c:v>265.5</c:v>
                </c:pt>
                <c:pt idx="132">
                  <c:v>266</c:v>
                </c:pt>
                <c:pt idx="133">
                  <c:v>266.5</c:v>
                </c:pt>
                <c:pt idx="134">
                  <c:v>267</c:v>
                </c:pt>
                <c:pt idx="135">
                  <c:v>267.5</c:v>
                </c:pt>
                <c:pt idx="136">
                  <c:v>268</c:v>
                </c:pt>
                <c:pt idx="137">
                  <c:v>268.5</c:v>
                </c:pt>
                <c:pt idx="138">
                  <c:v>269</c:v>
                </c:pt>
                <c:pt idx="139">
                  <c:v>269.5</c:v>
                </c:pt>
                <c:pt idx="140">
                  <c:v>270</c:v>
                </c:pt>
                <c:pt idx="141">
                  <c:v>270.5</c:v>
                </c:pt>
                <c:pt idx="142">
                  <c:v>271</c:v>
                </c:pt>
                <c:pt idx="143">
                  <c:v>271.5</c:v>
                </c:pt>
                <c:pt idx="144">
                  <c:v>272</c:v>
                </c:pt>
                <c:pt idx="145">
                  <c:v>272.5</c:v>
                </c:pt>
                <c:pt idx="146">
                  <c:v>273</c:v>
                </c:pt>
                <c:pt idx="147">
                  <c:v>273.5</c:v>
                </c:pt>
                <c:pt idx="148">
                  <c:v>274</c:v>
                </c:pt>
                <c:pt idx="149">
                  <c:v>274.5</c:v>
                </c:pt>
                <c:pt idx="150">
                  <c:v>275</c:v>
                </c:pt>
                <c:pt idx="151">
                  <c:v>275.5</c:v>
                </c:pt>
                <c:pt idx="152">
                  <c:v>276</c:v>
                </c:pt>
                <c:pt idx="153">
                  <c:v>276.5</c:v>
                </c:pt>
                <c:pt idx="154">
                  <c:v>277</c:v>
                </c:pt>
                <c:pt idx="155">
                  <c:v>277.5</c:v>
                </c:pt>
                <c:pt idx="156">
                  <c:v>278</c:v>
                </c:pt>
                <c:pt idx="157">
                  <c:v>278.5</c:v>
                </c:pt>
                <c:pt idx="158">
                  <c:v>279</c:v>
                </c:pt>
                <c:pt idx="159">
                  <c:v>279.5</c:v>
                </c:pt>
                <c:pt idx="160">
                  <c:v>280</c:v>
                </c:pt>
              </c:numCache>
            </c:numRef>
          </c:xVal>
          <c:yVal>
            <c:numRef>
              <c:f>ورقة1!$W$3:$W$163</c:f>
              <c:numCache>
                <c:formatCode>General</c:formatCode>
                <c:ptCount val="161"/>
                <c:pt idx="0">
                  <c:v>3192.11</c:v>
                </c:pt>
                <c:pt idx="1">
                  <c:v>3228.43</c:v>
                </c:pt>
                <c:pt idx="2">
                  <c:v>3287.58</c:v>
                </c:pt>
                <c:pt idx="3">
                  <c:v>3360</c:v>
                </c:pt>
                <c:pt idx="4">
                  <c:v>3422.1</c:v>
                </c:pt>
                <c:pt idx="5">
                  <c:v>3484.67</c:v>
                </c:pt>
                <c:pt idx="6">
                  <c:v>3536.8</c:v>
                </c:pt>
                <c:pt idx="7">
                  <c:v>3579.26</c:v>
                </c:pt>
                <c:pt idx="8">
                  <c:v>3612.06</c:v>
                </c:pt>
                <c:pt idx="9">
                  <c:v>3642.68</c:v>
                </c:pt>
                <c:pt idx="10">
                  <c:v>3660.57</c:v>
                </c:pt>
                <c:pt idx="11">
                  <c:v>3665.47</c:v>
                </c:pt>
                <c:pt idx="12">
                  <c:v>3659.65</c:v>
                </c:pt>
                <c:pt idx="13">
                  <c:v>3660.06</c:v>
                </c:pt>
                <c:pt idx="14">
                  <c:v>3659.54</c:v>
                </c:pt>
                <c:pt idx="15">
                  <c:v>3632.23</c:v>
                </c:pt>
                <c:pt idx="16">
                  <c:v>3608.44</c:v>
                </c:pt>
                <c:pt idx="17">
                  <c:v>3563.03</c:v>
                </c:pt>
                <c:pt idx="18">
                  <c:v>3514.02</c:v>
                </c:pt>
                <c:pt idx="19">
                  <c:v>3447.82</c:v>
                </c:pt>
                <c:pt idx="20">
                  <c:v>3385.87</c:v>
                </c:pt>
                <c:pt idx="21">
                  <c:v>3300.4</c:v>
                </c:pt>
                <c:pt idx="22">
                  <c:v>3222.26</c:v>
                </c:pt>
                <c:pt idx="23">
                  <c:v>3136.68</c:v>
                </c:pt>
                <c:pt idx="24">
                  <c:v>3030.04</c:v>
                </c:pt>
                <c:pt idx="25">
                  <c:v>2930.57</c:v>
                </c:pt>
                <c:pt idx="26">
                  <c:v>2824.2</c:v>
                </c:pt>
                <c:pt idx="27">
                  <c:v>2723.12</c:v>
                </c:pt>
                <c:pt idx="28">
                  <c:v>2608.38</c:v>
                </c:pt>
                <c:pt idx="29">
                  <c:v>2503.12</c:v>
                </c:pt>
                <c:pt idx="30">
                  <c:v>2386.65</c:v>
                </c:pt>
                <c:pt idx="31">
                  <c:v>2294.3200000000002</c:v>
                </c:pt>
                <c:pt idx="32">
                  <c:v>2165.7800000000002</c:v>
                </c:pt>
                <c:pt idx="33">
                  <c:v>2075.91</c:v>
                </c:pt>
                <c:pt idx="34">
                  <c:v>1963.71</c:v>
                </c:pt>
                <c:pt idx="35">
                  <c:v>1882.51</c:v>
                </c:pt>
                <c:pt idx="36">
                  <c:v>1771.25</c:v>
                </c:pt>
                <c:pt idx="37">
                  <c:v>1698.66</c:v>
                </c:pt>
                <c:pt idx="38">
                  <c:v>1599.21</c:v>
                </c:pt>
                <c:pt idx="39">
                  <c:v>1532.08</c:v>
                </c:pt>
                <c:pt idx="40">
                  <c:v>1459.12</c:v>
                </c:pt>
                <c:pt idx="41">
                  <c:v>1383.52</c:v>
                </c:pt>
                <c:pt idx="42">
                  <c:v>1322.63</c:v>
                </c:pt>
                <c:pt idx="43">
                  <c:v>1255.43</c:v>
                </c:pt>
                <c:pt idx="44">
                  <c:v>1197.3</c:v>
                </c:pt>
                <c:pt idx="45">
                  <c:v>1143.28</c:v>
                </c:pt>
                <c:pt idx="46">
                  <c:v>1085.68</c:v>
                </c:pt>
                <c:pt idx="47">
                  <c:v>1037.24</c:v>
                </c:pt>
                <c:pt idx="48">
                  <c:v>991.08900000000006</c:v>
                </c:pt>
                <c:pt idx="49">
                  <c:v>946.81600000000003</c:v>
                </c:pt>
                <c:pt idx="50">
                  <c:v>899.78399999999999</c:v>
                </c:pt>
                <c:pt idx="51">
                  <c:v>859.63800000000003</c:v>
                </c:pt>
                <c:pt idx="52">
                  <c:v>818.33299999999997</c:v>
                </c:pt>
                <c:pt idx="53">
                  <c:v>783.11699999999996</c:v>
                </c:pt>
                <c:pt idx="54">
                  <c:v>750.92100000000005</c:v>
                </c:pt>
                <c:pt idx="55">
                  <c:v>721.37</c:v>
                </c:pt>
                <c:pt idx="56">
                  <c:v>691.91499999999996</c:v>
                </c:pt>
                <c:pt idx="57">
                  <c:v>664.00800000000004</c:v>
                </c:pt>
                <c:pt idx="58">
                  <c:v>639.83600000000001</c:v>
                </c:pt>
                <c:pt idx="59">
                  <c:v>615.67700000000002</c:v>
                </c:pt>
                <c:pt idx="60">
                  <c:v>595.91300000000001</c:v>
                </c:pt>
                <c:pt idx="61">
                  <c:v>577.53899999999999</c:v>
                </c:pt>
                <c:pt idx="62">
                  <c:v>562.67600000000004</c:v>
                </c:pt>
                <c:pt idx="63">
                  <c:v>547.93799999999999</c:v>
                </c:pt>
                <c:pt idx="64">
                  <c:v>539.54600000000005</c:v>
                </c:pt>
                <c:pt idx="65">
                  <c:v>534.87900000000002</c:v>
                </c:pt>
                <c:pt idx="66">
                  <c:v>528.41300000000001</c:v>
                </c:pt>
                <c:pt idx="67">
                  <c:v>525.60699999999997</c:v>
                </c:pt>
                <c:pt idx="68">
                  <c:v>526.4</c:v>
                </c:pt>
                <c:pt idx="69">
                  <c:v>530.53499999999997</c:v>
                </c:pt>
                <c:pt idx="70">
                  <c:v>533.75199999999995</c:v>
                </c:pt>
                <c:pt idx="71">
                  <c:v>540.06500000000005</c:v>
                </c:pt>
                <c:pt idx="72">
                  <c:v>544.50800000000004</c:v>
                </c:pt>
                <c:pt idx="73">
                  <c:v>554.55600000000004</c:v>
                </c:pt>
                <c:pt idx="74">
                  <c:v>565.44899999999996</c:v>
                </c:pt>
                <c:pt idx="75">
                  <c:v>577.91899999999998</c:v>
                </c:pt>
                <c:pt idx="76">
                  <c:v>590.798</c:v>
                </c:pt>
                <c:pt idx="77">
                  <c:v>605.35500000000002</c:v>
                </c:pt>
                <c:pt idx="78">
                  <c:v>622.49</c:v>
                </c:pt>
                <c:pt idx="79">
                  <c:v>641.38900000000001</c:v>
                </c:pt>
                <c:pt idx="80">
                  <c:v>659.827</c:v>
                </c:pt>
                <c:pt idx="81">
                  <c:v>679.92700000000002</c:v>
                </c:pt>
                <c:pt idx="82">
                  <c:v>699.23199999999997</c:v>
                </c:pt>
                <c:pt idx="83">
                  <c:v>722.44299999999998</c:v>
                </c:pt>
                <c:pt idx="84">
                  <c:v>743.78899999999999</c:v>
                </c:pt>
                <c:pt idx="85">
                  <c:v>767.12</c:v>
                </c:pt>
                <c:pt idx="86">
                  <c:v>787.92100000000005</c:v>
                </c:pt>
                <c:pt idx="87">
                  <c:v>811.65</c:v>
                </c:pt>
                <c:pt idx="88">
                  <c:v>834.04200000000003</c:v>
                </c:pt>
                <c:pt idx="89">
                  <c:v>856.36800000000005</c:v>
                </c:pt>
                <c:pt idx="90">
                  <c:v>881.03300000000002</c:v>
                </c:pt>
                <c:pt idx="91">
                  <c:v>903.32500000000005</c:v>
                </c:pt>
                <c:pt idx="92">
                  <c:v>925.87400000000002</c:v>
                </c:pt>
                <c:pt idx="93">
                  <c:v>946.52099999999996</c:v>
                </c:pt>
                <c:pt idx="94">
                  <c:v>968.35</c:v>
                </c:pt>
                <c:pt idx="95">
                  <c:v>987.55499999999995</c:v>
                </c:pt>
                <c:pt idx="96">
                  <c:v>1008.53</c:v>
                </c:pt>
                <c:pt idx="97">
                  <c:v>1026.71</c:v>
                </c:pt>
                <c:pt idx="98">
                  <c:v>1045.19</c:v>
                </c:pt>
                <c:pt idx="99">
                  <c:v>1062.2</c:v>
                </c:pt>
                <c:pt idx="100">
                  <c:v>1079.6500000000001</c:v>
                </c:pt>
                <c:pt idx="101">
                  <c:v>1093.57</c:v>
                </c:pt>
                <c:pt idx="102">
                  <c:v>1107.97</c:v>
                </c:pt>
                <c:pt idx="103">
                  <c:v>1119.76</c:v>
                </c:pt>
                <c:pt idx="104">
                  <c:v>1130.9100000000001</c:v>
                </c:pt>
                <c:pt idx="105">
                  <c:v>1138.74</c:v>
                </c:pt>
                <c:pt idx="106">
                  <c:v>1145.52</c:v>
                </c:pt>
                <c:pt idx="107">
                  <c:v>1149.45</c:v>
                </c:pt>
                <c:pt idx="108">
                  <c:v>1151.46</c:v>
                </c:pt>
                <c:pt idx="109">
                  <c:v>1152.21</c:v>
                </c:pt>
                <c:pt idx="110">
                  <c:v>1152.1300000000001</c:v>
                </c:pt>
                <c:pt idx="111">
                  <c:v>1150.8</c:v>
                </c:pt>
                <c:pt idx="112">
                  <c:v>1147.8599999999999</c:v>
                </c:pt>
                <c:pt idx="113">
                  <c:v>1144.56</c:v>
                </c:pt>
                <c:pt idx="114">
                  <c:v>1140.1500000000001</c:v>
                </c:pt>
                <c:pt idx="115">
                  <c:v>1134.97</c:v>
                </c:pt>
                <c:pt idx="116">
                  <c:v>1130.18</c:v>
                </c:pt>
                <c:pt idx="117">
                  <c:v>1124.3800000000001</c:v>
                </c:pt>
                <c:pt idx="118">
                  <c:v>1121.23</c:v>
                </c:pt>
                <c:pt idx="119">
                  <c:v>1118.05</c:v>
                </c:pt>
                <c:pt idx="120">
                  <c:v>1116.82</c:v>
                </c:pt>
                <c:pt idx="121">
                  <c:v>1117.49</c:v>
                </c:pt>
                <c:pt idx="122">
                  <c:v>1121.26</c:v>
                </c:pt>
                <c:pt idx="123">
                  <c:v>1130.03</c:v>
                </c:pt>
                <c:pt idx="124">
                  <c:v>1143.52</c:v>
                </c:pt>
                <c:pt idx="125">
                  <c:v>1160.96</c:v>
                </c:pt>
                <c:pt idx="126">
                  <c:v>1184.02</c:v>
                </c:pt>
                <c:pt idx="127">
                  <c:v>1211.08</c:v>
                </c:pt>
                <c:pt idx="128">
                  <c:v>1245.75</c:v>
                </c:pt>
                <c:pt idx="129">
                  <c:v>1282.5</c:v>
                </c:pt>
                <c:pt idx="130">
                  <c:v>1327.64</c:v>
                </c:pt>
                <c:pt idx="131">
                  <c:v>1371.71</c:v>
                </c:pt>
                <c:pt idx="132">
                  <c:v>1422.28</c:v>
                </c:pt>
                <c:pt idx="133">
                  <c:v>1479.07</c:v>
                </c:pt>
                <c:pt idx="134">
                  <c:v>1519.77</c:v>
                </c:pt>
                <c:pt idx="135">
                  <c:v>1574.6</c:v>
                </c:pt>
                <c:pt idx="136">
                  <c:v>1612.33</c:v>
                </c:pt>
                <c:pt idx="137">
                  <c:v>1660.68</c:v>
                </c:pt>
                <c:pt idx="138">
                  <c:v>1695.85</c:v>
                </c:pt>
                <c:pt idx="139">
                  <c:v>1739.16</c:v>
                </c:pt>
                <c:pt idx="140">
                  <c:v>1768.13</c:v>
                </c:pt>
                <c:pt idx="141">
                  <c:v>1801.67</c:v>
                </c:pt>
                <c:pt idx="142">
                  <c:v>1822.23</c:v>
                </c:pt>
                <c:pt idx="143">
                  <c:v>1843.91</c:v>
                </c:pt>
                <c:pt idx="144">
                  <c:v>1854.29</c:v>
                </c:pt>
                <c:pt idx="145">
                  <c:v>1860.01</c:v>
                </c:pt>
                <c:pt idx="146">
                  <c:v>1856.98</c:v>
                </c:pt>
                <c:pt idx="147">
                  <c:v>1844.36</c:v>
                </c:pt>
                <c:pt idx="148">
                  <c:v>1824.62</c:v>
                </c:pt>
                <c:pt idx="149">
                  <c:v>1804.14</c:v>
                </c:pt>
                <c:pt idx="150">
                  <c:v>1777.76</c:v>
                </c:pt>
                <c:pt idx="151">
                  <c:v>1750.61</c:v>
                </c:pt>
                <c:pt idx="152">
                  <c:v>1723.98</c:v>
                </c:pt>
                <c:pt idx="153">
                  <c:v>1700.04</c:v>
                </c:pt>
                <c:pt idx="154">
                  <c:v>1678.45</c:v>
                </c:pt>
                <c:pt idx="155">
                  <c:v>1660.08</c:v>
                </c:pt>
                <c:pt idx="156">
                  <c:v>1642.71</c:v>
                </c:pt>
                <c:pt idx="157">
                  <c:v>1624.02</c:v>
                </c:pt>
                <c:pt idx="158">
                  <c:v>1605.18</c:v>
                </c:pt>
                <c:pt idx="159">
                  <c:v>1580.37</c:v>
                </c:pt>
                <c:pt idx="160">
                  <c:v>1551.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0A1-4234-913F-9152B8A1DC25}"/>
            </c:ext>
          </c:extLst>
        </c:ser>
        <c:ser>
          <c:idx val="3"/>
          <c:order val="3"/>
          <c:tx>
            <c:v>BIL EM</c:v>
          </c:tx>
          <c:spPr>
            <a:ln w="381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ورقة1!$Y$3:$Y$343</c:f>
              <c:numCache>
                <c:formatCode>General</c:formatCode>
                <c:ptCount val="341"/>
                <c:pt idx="0">
                  <c:v>280</c:v>
                </c:pt>
                <c:pt idx="1">
                  <c:v>280.5</c:v>
                </c:pt>
                <c:pt idx="2">
                  <c:v>281</c:v>
                </c:pt>
                <c:pt idx="3">
                  <c:v>281.5</c:v>
                </c:pt>
                <c:pt idx="4">
                  <c:v>282</c:v>
                </c:pt>
                <c:pt idx="5">
                  <c:v>282.5</c:v>
                </c:pt>
                <c:pt idx="6">
                  <c:v>283</c:v>
                </c:pt>
                <c:pt idx="7">
                  <c:v>283.5</c:v>
                </c:pt>
                <c:pt idx="8">
                  <c:v>284</c:v>
                </c:pt>
                <c:pt idx="9">
                  <c:v>284.5</c:v>
                </c:pt>
                <c:pt idx="10">
                  <c:v>285</c:v>
                </c:pt>
                <c:pt idx="11">
                  <c:v>285.5</c:v>
                </c:pt>
                <c:pt idx="12">
                  <c:v>286</c:v>
                </c:pt>
                <c:pt idx="13">
                  <c:v>286.5</c:v>
                </c:pt>
                <c:pt idx="14">
                  <c:v>287</c:v>
                </c:pt>
                <c:pt idx="15">
                  <c:v>287.5</c:v>
                </c:pt>
                <c:pt idx="16">
                  <c:v>288</c:v>
                </c:pt>
                <c:pt idx="17">
                  <c:v>288.5</c:v>
                </c:pt>
                <c:pt idx="18">
                  <c:v>289</c:v>
                </c:pt>
                <c:pt idx="19">
                  <c:v>289.5</c:v>
                </c:pt>
                <c:pt idx="20">
                  <c:v>290</c:v>
                </c:pt>
                <c:pt idx="21">
                  <c:v>290.5</c:v>
                </c:pt>
                <c:pt idx="22">
                  <c:v>291</c:v>
                </c:pt>
                <c:pt idx="23">
                  <c:v>291.5</c:v>
                </c:pt>
                <c:pt idx="24">
                  <c:v>292</c:v>
                </c:pt>
                <c:pt idx="25">
                  <c:v>292.5</c:v>
                </c:pt>
                <c:pt idx="26">
                  <c:v>293</c:v>
                </c:pt>
                <c:pt idx="27">
                  <c:v>293.5</c:v>
                </c:pt>
                <c:pt idx="28">
                  <c:v>294</c:v>
                </c:pt>
                <c:pt idx="29">
                  <c:v>294.5</c:v>
                </c:pt>
                <c:pt idx="30">
                  <c:v>295</c:v>
                </c:pt>
                <c:pt idx="31">
                  <c:v>295.5</c:v>
                </c:pt>
                <c:pt idx="32">
                  <c:v>296</c:v>
                </c:pt>
                <c:pt idx="33">
                  <c:v>296.5</c:v>
                </c:pt>
                <c:pt idx="34">
                  <c:v>297</c:v>
                </c:pt>
                <c:pt idx="35">
                  <c:v>297.5</c:v>
                </c:pt>
                <c:pt idx="36">
                  <c:v>298</c:v>
                </c:pt>
                <c:pt idx="37">
                  <c:v>298.5</c:v>
                </c:pt>
                <c:pt idx="38">
                  <c:v>299</c:v>
                </c:pt>
                <c:pt idx="39">
                  <c:v>299.5</c:v>
                </c:pt>
                <c:pt idx="40">
                  <c:v>300</c:v>
                </c:pt>
                <c:pt idx="41">
                  <c:v>300.5</c:v>
                </c:pt>
                <c:pt idx="42">
                  <c:v>301</c:v>
                </c:pt>
                <c:pt idx="43">
                  <c:v>301.5</c:v>
                </c:pt>
                <c:pt idx="44">
                  <c:v>302</c:v>
                </c:pt>
                <c:pt idx="45">
                  <c:v>302.5</c:v>
                </c:pt>
                <c:pt idx="46">
                  <c:v>303</c:v>
                </c:pt>
                <c:pt idx="47">
                  <c:v>303.5</c:v>
                </c:pt>
                <c:pt idx="48">
                  <c:v>304</c:v>
                </c:pt>
                <c:pt idx="49">
                  <c:v>304.5</c:v>
                </c:pt>
                <c:pt idx="50">
                  <c:v>305</c:v>
                </c:pt>
                <c:pt idx="51">
                  <c:v>305.5</c:v>
                </c:pt>
                <c:pt idx="52">
                  <c:v>306</c:v>
                </c:pt>
                <c:pt idx="53">
                  <c:v>306.5</c:v>
                </c:pt>
                <c:pt idx="54">
                  <c:v>307</c:v>
                </c:pt>
                <c:pt idx="55">
                  <c:v>307.5</c:v>
                </c:pt>
                <c:pt idx="56">
                  <c:v>308</c:v>
                </c:pt>
                <c:pt idx="57">
                  <c:v>308.5</c:v>
                </c:pt>
                <c:pt idx="58">
                  <c:v>309</c:v>
                </c:pt>
                <c:pt idx="59">
                  <c:v>309.5</c:v>
                </c:pt>
                <c:pt idx="60">
                  <c:v>310</c:v>
                </c:pt>
                <c:pt idx="61">
                  <c:v>310.5</c:v>
                </c:pt>
                <c:pt idx="62">
                  <c:v>311</c:v>
                </c:pt>
                <c:pt idx="63">
                  <c:v>311.5</c:v>
                </c:pt>
                <c:pt idx="64">
                  <c:v>312</c:v>
                </c:pt>
                <c:pt idx="65">
                  <c:v>312.5</c:v>
                </c:pt>
                <c:pt idx="66">
                  <c:v>313</c:v>
                </c:pt>
                <c:pt idx="67">
                  <c:v>313.5</c:v>
                </c:pt>
                <c:pt idx="68">
                  <c:v>314</c:v>
                </c:pt>
                <c:pt idx="69">
                  <c:v>314.5</c:v>
                </c:pt>
                <c:pt idx="70">
                  <c:v>315</c:v>
                </c:pt>
                <c:pt idx="71">
                  <c:v>315.5</c:v>
                </c:pt>
                <c:pt idx="72">
                  <c:v>316</c:v>
                </c:pt>
                <c:pt idx="73">
                  <c:v>316.5</c:v>
                </c:pt>
                <c:pt idx="74">
                  <c:v>317</c:v>
                </c:pt>
                <c:pt idx="75">
                  <c:v>317.5</c:v>
                </c:pt>
                <c:pt idx="76">
                  <c:v>318</c:v>
                </c:pt>
                <c:pt idx="77">
                  <c:v>318.5</c:v>
                </c:pt>
                <c:pt idx="78">
                  <c:v>319</c:v>
                </c:pt>
                <c:pt idx="79">
                  <c:v>319.5</c:v>
                </c:pt>
                <c:pt idx="80">
                  <c:v>320</c:v>
                </c:pt>
                <c:pt idx="81">
                  <c:v>320.5</c:v>
                </c:pt>
                <c:pt idx="82">
                  <c:v>321</c:v>
                </c:pt>
                <c:pt idx="83">
                  <c:v>321.5</c:v>
                </c:pt>
                <c:pt idx="84">
                  <c:v>322</c:v>
                </c:pt>
                <c:pt idx="85">
                  <c:v>322.5</c:v>
                </c:pt>
                <c:pt idx="86">
                  <c:v>323</c:v>
                </c:pt>
                <c:pt idx="87">
                  <c:v>323.5</c:v>
                </c:pt>
                <c:pt idx="88">
                  <c:v>324</c:v>
                </c:pt>
                <c:pt idx="89">
                  <c:v>324.5</c:v>
                </c:pt>
                <c:pt idx="90">
                  <c:v>325</c:v>
                </c:pt>
                <c:pt idx="91">
                  <c:v>325.5</c:v>
                </c:pt>
                <c:pt idx="92">
                  <c:v>326</c:v>
                </c:pt>
                <c:pt idx="93">
                  <c:v>326.5</c:v>
                </c:pt>
                <c:pt idx="94">
                  <c:v>327</c:v>
                </c:pt>
                <c:pt idx="95">
                  <c:v>327.5</c:v>
                </c:pt>
                <c:pt idx="96">
                  <c:v>328</c:v>
                </c:pt>
                <c:pt idx="97">
                  <c:v>328.5</c:v>
                </c:pt>
                <c:pt idx="98">
                  <c:v>329</c:v>
                </c:pt>
                <c:pt idx="99">
                  <c:v>329.5</c:v>
                </c:pt>
                <c:pt idx="100">
                  <c:v>330</c:v>
                </c:pt>
                <c:pt idx="101">
                  <c:v>330.5</c:v>
                </c:pt>
                <c:pt idx="102">
                  <c:v>331</c:v>
                </c:pt>
                <c:pt idx="103">
                  <c:v>331.5</c:v>
                </c:pt>
                <c:pt idx="104">
                  <c:v>332</c:v>
                </c:pt>
                <c:pt idx="105">
                  <c:v>332.5</c:v>
                </c:pt>
                <c:pt idx="106">
                  <c:v>333</c:v>
                </c:pt>
                <c:pt idx="107">
                  <c:v>333.5</c:v>
                </c:pt>
                <c:pt idx="108">
                  <c:v>334</c:v>
                </c:pt>
                <c:pt idx="109">
                  <c:v>334.5</c:v>
                </c:pt>
                <c:pt idx="110">
                  <c:v>335</c:v>
                </c:pt>
                <c:pt idx="111">
                  <c:v>335.5</c:v>
                </c:pt>
                <c:pt idx="112">
                  <c:v>336</c:v>
                </c:pt>
                <c:pt idx="113">
                  <c:v>336.5</c:v>
                </c:pt>
                <c:pt idx="114">
                  <c:v>337</c:v>
                </c:pt>
                <c:pt idx="115">
                  <c:v>337.5</c:v>
                </c:pt>
                <c:pt idx="116">
                  <c:v>338</c:v>
                </c:pt>
                <c:pt idx="117">
                  <c:v>338.5</c:v>
                </c:pt>
                <c:pt idx="118">
                  <c:v>339</c:v>
                </c:pt>
                <c:pt idx="119">
                  <c:v>339.5</c:v>
                </c:pt>
                <c:pt idx="120">
                  <c:v>340</c:v>
                </c:pt>
                <c:pt idx="121">
                  <c:v>340.5</c:v>
                </c:pt>
                <c:pt idx="122">
                  <c:v>341</c:v>
                </c:pt>
                <c:pt idx="123">
                  <c:v>341.5</c:v>
                </c:pt>
                <c:pt idx="124">
                  <c:v>342</c:v>
                </c:pt>
                <c:pt idx="125">
                  <c:v>342.5</c:v>
                </c:pt>
                <c:pt idx="126">
                  <c:v>343</c:v>
                </c:pt>
                <c:pt idx="127">
                  <c:v>343.5</c:v>
                </c:pt>
                <c:pt idx="128">
                  <c:v>344</c:v>
                </c:pt>
                <c:pt idx="129">
                  <c:v>344.5</c:v>
                </c:pt>
                <c:pt idx="130">
                  <c:v>345</c:v>
                </c:pt>
                <c:pt idx="131">
                  <c:v>345.5</c:v>
                </c:pt>
                <c:pt idx="132">
                  <c:v>346</c:v>
                </c:pt>
                <c:pt idx="133">
                  <c:v>346.5</c:v>
                </c:pt>
                <c:pt idx="134">
                  <c:v>347</c:v>
                </c:pt>
                <c:pt idx="135">
                  <c:v>347.5</c:v>
                </c:pt>
                <c:pt idx="136">
                  <c:v>348</c:v>
                </c:pt>
                <c:pt idx="137">
                  <c:v>348.5</c:v>
                </c:pt>
                <c:pt idx="138">
                  <c:v>349</c:v>
                </c:pt>
                <c:pt idx="139">
                  <c:v>349.5</c:v>
                </c:pt>
                <c:pt idx="140">
                  <c:v>350</c:v>
                </c:pt>
                <c:pt idx="141">
                  <c:v>350.5</c:v>
                </c:pt>
                <c:pt idx="142">
                  <c:v>351</c:v>
                </c:pt>
                <c:pt idx="143">
                  <c:v>351.5</c:v>
                </c:pt>
                <c:pt idx="144">
                  <c:v>352</c:v>
                </c:pt>
                <c:pt idx="145">
                  <c:v>352.5</c:v>
                </c:pt>
                <c:pt idx="146">
                  <c:v>353</c:v>
                </c:pt>
                <c:pt idx="147">
                  <c:v>353.5</c:v>
                </c:pt>
                <c:pt idx="148">
                  <c:v>354</c:v>
                </c:pt>
                <c:pt idx="149">
                  <c:v>354.5</c:v>
                </c:pt>
                <c:pt idx="150">
                  <c:v>355</c:v>
                </c:pt>
                <c:pt idx="151">
                  <c:v>355.5</c:v>
                </c:pt>
                <c:pt idx="152">
                  <c:v>356</c:v>
                </c:pt>
                <c:pt idx="153">
                  <c:v>356.5</c:v>
                </c:pt>
                <c:pt idx="154">
                  <c:v>357</c:v>
                </c:pt>
                <c:pt idx="155">
                  <c:v>357.5</c:v>
                </c:pt>
                <c:pt idx="156">
                  <c:v>358</c:v>
                </c:pt>
                <c:pt idx="157">
                  <c:v>358.5</c:v>
                </c:pt>
                <c:pt idx="158">
                  <c:v>359</c:v>
                </c:pt>
                <c:pt idx="159">
                  <c:v>359.5</c:v>
                </c:pt>
                <c:pt idx="160">
                  <c:v>360</c:v>
                </c:pt>
                <c:pt idx="161">
                  <c:v>360.5</c:v>
                </c:pt>
                <c:pt idx="162">
                  <c:v>361</c:v>
                </c:pt>
                <c:pt idx="163">
                  <c:v>361.5</c:v>
                </c:pt>
                <c:pt idx="164">
                  <c:v>362</c:v>
                </c:pt>
                <c:pt idx="165">
                  <c:v>362.5</c:v>
                </c:pt>
                <c:pt idx="166">
                  <c:v>363</c:v>
                </c:pt>
                <c:pt idx="167">
                  <c:v>363.5</c:v>
                </c:pt>
                <c:pt idx="168">
                  <c:v>364</c:v>
                </c:pt>
                <c:pt idx="169">
                  <c:v>364.5</c:v>
                </c:pt>
                <c:pt idx="170">
                  <c:v>365</c:v>
                </c:pt>
                <c:pt idx="171">
                  <c:v>365.5</c:v>
                </c:pt>
                <c:pt idx="172">
                  <c:v>366</c:v>
                </c:pt>
                <c:pt idx="173">
                  <c:v>366.5</c:v>
                </c:pt>
                <c:pt idx="174">
                  <c:v>367</c:v>
                </c:pt>
                <c:pt idx="175">
                  <c:v>367.5</c:v>
                </c:pt>
                <c:pt idx="176">
                  <c:v>368</c:v>
                </c:pt>
                <c:pt idx="177">
                  <c:v>368.5</c:v>
                </c:pt>
                <c:pt idx="178">
                  <c:v>369</c:v>
                </c:pt>
                <c:pt idx="179">
                  <c:v>369.5</c:v>
                </c:pt>
                <c:pt idx="180">
                  <c:v>370</c:v>
                </c:pt>
                <c:pt idx="181">
                  <c:v>370.5</c:v>
                </c:pt>
                <c:pt idx="182">
                  <c:v>371</c:v>
                </c:pt>
                <c:pt idx="183">
                  <c:v>371.5</c:v>
                </c:pt>
                <c:pt idx="184">
                  <c:v>372</c:v>
                </c:pt>
                <c:pt idx="185">
                  <c:v>372.5</c:v>
                </c:pt>
                <c:pt idx="186">
                  <c:v>373</c:v>
                </c:pt>
                <c:pt idx="187">
                  <c:v>373.5</c:v>
                </c:pt>
                <c:pt idx="188">
                  <c:v>374</c:v>
                </c:pt>
                <c:pt idx="189">
                  <c:v>374.5</c:v>
                </c:pt>
                <c:pt idx="190">
                  <c:v>375</c:v>
                </c:pt>
                <c:pt idx="191">
                  <c:v>375.5</c:v>
                </c:pt>
                <c:pt idx="192">
                  <c:v>376</c:v>
                </c:pt>
                <c:pt idx="193">
                  <c:v>376.5</c:v>
                </c:pt>
                <c:pt idx="194">
                  <c:v>377</c:v>
                </c:pt>
                <c:pt idx="195">
                  <c:v>377.5</c:v>
                </c:pt>
                <c:pt idx="196">
                  <c:v>378</c:v>
                </c:pt>
                <c:pt idx="197">
                  <c:v>378.5</c:v>
                </c:pt>
                <c:pt idx="198">
                  <c:v>379</c:v>
                </c:pt>
                <c:pt idx="199">
                  <c:v>379.5</c:v>
                </c:pt>
                <c:pt idx="200">
                  <c:v>380</c:v>
                </c:pt>
                <c:pt idx="201">
                  <c:v>380.5</c:v>
                </c:pt>
                <c:pt idx="202">
                  <c:v>381</c:v>
                </c:pt>
                <c:pt idx="203">
                  <c:v>381.5</c:v>
                </c:pt>
                <c:pt idx="204">
                  <c:v>382</c:v>
                </c:pt>
                <c:pt idx="205">
                  <c:v>382.5</c:v>
                </c:pt>
                <c:pt idx="206">
                  <c:v>383</c:v>
                </c:pt>
                <c:pt idx="207">
                  <c:v>383.5</c:v>
                </c:pt>
                <c:pt idx="208">
                  <c:v>384</c:v>
                </c:pt>
                <c:pt idx="209">
                  <c:v>384.5</c:v>
                </c:pt>
                <c:pt idx="210">
                  <c:v>385</c:v>
                </c:pt>
                <c:pt idx="211">
                  <c:v>385.5</c:v>
                </c:pt>
                <c:pt idx="212">
                  <c:v>386</c:v>
                </c:pt>
                <c:pt idx="213">
                  <c:v>386.5</c:v>
                </c:pt>
                <c:pt idx="214">
                  <c:v>387</c:v>
                </c:pt>
                <c:pt idx="215">
                  <c:v>387.5</c:v>
                </c:pt>
                <c:pt idx="216">
                  <c:v>388</c:v>
                </c:pt>
                <c:pt idx="217">
                  <c:v>388.5</c:v>
                </c:pt>
                <c:pt idx="218">
                  <c:v>389</c:v>
                </c:pt>
                <c:pt idx="219">
                  <c:v>389.5</c:v>
                </c:pt>
                <c:pt idx="220">
                  <c:v>390</c:v>
                </c:pt>
                <c:pt idx="221">
                  <c:v>390.5</c:v>
                </c:pt>
                <c:pt idx="222">
                  <c:v>391</c:v>
                </c:pt>
                <c:pt idx="223">
                  <c:v>391.5</c:v>
                </c:pt>
                <c:pt idx="224">
                  <c:v>392</c:v>
                </c:pt>
                <c:pt idx="225">
                  <c:v>392.5</c:v>
                </c:pt>
                <c:pt idx="226">
                  <c:v>393</c:v>
                </c:pt>
                <c:pt idx="227">
                  <c:v>393.5</c:v>
                </c:pt>
                <c:pt idx="228">
                  <c:v>394</c:v>
                </c:pt>
                <c:pt idx="229">
                  <c:v>394.5</c:v>
                </c:pt>
                <c:pt idx="230">
                  <c:v>395</c:v>
                </c:pt>
                <c:pt idx="231">
                  <c:v>395.5</c:v>
                </c:pt>
                <c:pt idx="232">
                  <c:v>396</c:v>
                </c:pt>
                <c:pt idx="233">
                  <c:v>396.5</c:v>
                </c:pt>
                <c:pt idx="234">
                  <c:v>397</c:v>
                </c:pt>
                <c:pt idx="235">
                  <c:v>397.5</c:v>
                </c:pt>
                <c:pt idx="236">
                  <c:v>398</c:v>
                </c:pt>
                <c:pt idx="237">
                  <c:v>398.5</c:v>
                </c:pt>
                <c:pt idx="238">
                  <c:v>399</c:v>
                </c:pt>
                <c:pt idx="239">
                  <c:v>399.5</c:v>
                </c:pt>
                <c:pt idx="240">
                  <c:v>400</c:v>
                </c:pt>
                <c:pt idx="241">
                  <c:v>400.5</c:v>
                </c:pt>
                <c:pt idx="242">
                  <c:v>401</c:v>
                </c:pt>
                <c:pt idx="243">
                  <c:v>401.5</c:v>
                </c:pt>
                <c:pt idx="244">
                  <c:v>402</c:v>
                </c:pt>
                <c:pt idx="245">
                  <c:v>402.5</c:v>
                </c:pt>
                <c:pt idx="246">
                  <c:v>403</c:v>
                </c:pt>
                <c:pt idx="247">
                  <c:v>403.5</c:v>
                </c:pt>
                <c:pt idx="248">
                  <c:v>404</c:v>
                </c:pt>
                <c:pt idx="249">
                  <c:v>404.5</c:v>
                </c:pt>
                <c:pt idx="250">
                  <c:v>405</c:v>
                </c:pt>
                <c:pt idx="251">
                  <c:v>405.5</c:v>
                </c:pt>
                <c:pt idx="252">
                  <c:v>406</c:v>
                </c:pt>
                <c:pt idx="253">
                  <c:v>406.5</c:v>
                </c:pt>
                <c:pt idx="254">
                  <c:v>407</c:v>
                </c:pt>
                <c:pt idx="255">
                  <c:v>407.5</c:v>
                </c:pt>
                <c:pt idx="256">
                  <c:v>408</c:v>
                </c:pt>
                <c:pt idx="257">
                  <c:v>408.5</c:v>
                </c:pt>
                <c:pt idx="258">
                  <c:v>409</c:v>
                </c:pt>
                <c:pt idx="259">
                  <c:v>409.5</c:v>
                </c:pt>
                <c:pt idx="260">
                  <c:v>410</c:v>
                </c:pt>
                <c:pt idx="261">
                  <c:v>410.5</c:v>
                </c:pt>
                <c:pt idx="262">
                  <c:v>411</c:v>
                </c:pt>
                <c:pt idx="263">
                  <c:v>411.5</c:v>
                </c:pt>
                <c:pt idx="264">
                  <c:v>412</c:v>
                </c:pt>
                <c:pt idx="265">
                  <c:v>412.5</c:v>
                </c:pt>
                <c:pt idx="266">
                  <c:v>413</c:v>
                </c:pt>
                <c:pt idx="267">
                  <c:v>413.5</c:v>
                </c:pt>
                <c:pt idx="268">
                  <c:v>414</c:v>
                </c:pt>
                <c:pt idx="269">
                  <c:v>414.5</c:v>
                </c:pt>
                <c:pt idx="270">
                  <c:v>415</c:v>
                </c:pt>
                <c:pt idx="271">
                  <c:v>415.5</c:v>
                </c:pt>
                <c:pt idx="272">
                  <c:v>416</c:v>
                </c:pt>
                <c:pt idx="273">
                  <c:v>416.5</c:v>
                </c:pt>
                <c:pt idx="274">
                  <c:v>417</c:v>
                </c:pt>
                <c:pt idx="275">
                  <c:v>417.5</c:v>
                </c:pt>
                <c:pt idx="276">
                  <c:v>418</c:v>
                </c:pt>
                <c:pt idx="277">
                  <c:v>418.5</c:v>
                </c:pt>
                <c:pt idx="278">
                  <c:v>419</c:v>
                </c:pt>
                <c:pt idx="279">
                  <c:v>419.5</c:v>
                </c:pt>
                <c:pt idx="280">
                  <c:v>420</c:v>
                </c:pt>
                <c:pt idx="281">
                  <c:v>420.5</c:v>
                </c:pt>
                <c:pt idx="282">
                  <c:v>421</c:v>
                </c:pt>
                <c:pt idx="283">
                  <c:v>421.5</c:v>
                </c:pt>
                <c:pt idx="284">
                  <c:v>422</c:v>
                </c:pt>
                <c:pt idx="285">
                  <c:v>422.5</c:v>
                </c:pt>
                <c:pt idx="286">
                  <c:v>423</c:v>
                </c:pt>
                <c:pt idx="287">
                  <c:v>423.5</c:v>
                </c:pt>
                <c:pt idx="288">
                  <c:v>424</c:v>
                </c:pt>
                <c:pt idx="289">
                  <c:v>424.5</c:v>
                </c:pt>
                <c:pt idx="290">
                  <c:v>425</c:v>
                </c:pt>
                <c:pt idx="291">
                  <c:v>425.5</c:v>
                </c:pt>
                <c:pt idx="292">
                  <c:v>426</c:v>
                </c:pt>
                <c:pt idx="293">
                  <c:v>426.5</c:v>
                </c:pt>
                <c:pt idx="294">
                  <c:v>427</c:v>
                </c:pt>
                <c:pt idx="295">
                  <c:v>427.5</c:v>
                </c:pt>
                <c:pt idx="296">
                  <c:v>428</c:v>
                </c:pt>
                <c:pt idx="297">
                  <c:v>428.5</c:v>
                </c:pt>
                <c:pt idx="298">
                  <c:v>429</c:v>
                </c:pt>
                <c:pt idx="299">
                  <c:v>429.5</c:v>
                </c:pt>
                <c:pt idx="300">
                  <c:v>430</c:v>
                </c:pt>
                <c:pt idx="301">
                  <c:v>430.5</c:v>
                </c:pt>
                <c:pt idx="302">
                  <c:v>431</c:v>
                </c:pt>
                <c:pt idx="303">
                  <c:v>431.5</c:v>
                </c:pt>
                <c:pt idx="304">
                  <c:v>432</c:v>
                </c:pt>
                <c:pt idx="305">
                  <c:v>432.5</c:v>
                </c:pt>
                <c:pt idx="306">
                  <c:v>433</c:v>
                </c:pt>
                <c:pt idx="307">
                  <c:v>433.5</c:v>
                </c:pt>
                <c:pt idx="308">
                  <c:v>434</c:v>
                </c:pt>
                <c:pt idx="309">
                  <c:v>434.5</c:v>
                </c:pt>
                <c:pt idx="310">
                  <c:v>435</c:v>
                </c:pt>
                <c:pt idx="311">
                  <c:v>435.5</c:v>
                </c:pt>
                <c:pt idx="312">
                  <c:v>436</c:v>
                </c:pt>
                <c:pt idx="313">
                  <c:v>436.5</c:v>
                </c:pt>
                <c:pt idx="314">
                  <c:v>437</c:v>
                </c:pt>
                <c:pt idx="315">
                  <c:v>437.5</c:v>
                </c:pt>
                <c:pt idx="316">
                  <c:v>438</c:v>
                </c:pt>
                <c:pt idx="317">
                  <c:v>438.5</c:v>
                </c:pt>
                <c:pt idx="318">
                  <c:v>439</c:v>
                </c:pt>
                <c:pt idx="319">
                  <c:v>439.5</c:v>
                </c:pt>
                <c:pt idx="320">
                  <c:v>440</c:v>
                </c:pt>
                <c:pt idx="321">
                  <c:v>440.5</c:v>
                </c:pt>
                <c:pt idx="322">
                  <c:v>441</c:v>
                </c:pt>
                <c:pt idx="323">
                  <c:v>441.5</c:v>
                </c:pt>
                <c:pt idx="324">
                  <c:v>442</c:v>
                </c:pt>
                <c:pt idx="325">
                  <c:v>442.5</c:v>
                </c:pt>
                <c:pt idx="326">
                  <c:v>443</c:v>
                </c:pt>
                <c:pt idx="327">
                  <c:v>443.5</c:v>
                </c:pt>
                <c:pt idx="328">
                  <c:v>444</c:v>
                </c:pt>
                <c:pt idx="329">
                  <c:v>444.5</c:v>
                </c:pt>
                <c:pt idx="330">
                  <c:v>445</c:v>
                </c:pt>
                <c:pt idx="331">
                  <c:v>445.5</c:v>
                </c:pt>
                <c:pt idx="332">
                  <c:v>446</c:v>
                </c:pt>
                <c:pt idx="333">
                  <c:v>446.5</c:v>
                </c:pt>
                <c:pt idx="334">
                  <c:v>447</c:v>
                </c:pt>
                <c:pt idx="335">
                  <c:v>447.5</c:v>
                </c:pt>
                <c:pt idx="336">
                  <c:v>448</c:v>
                </c:pt>
                <c:pt idx="337">
                  <c:v>448.5</c:v>
                </c:pt>
                <c:pt idx="338">
                  <c:v>449</c:v>
                </c:pt>
                <c:pt idx="339">
                  <c:v>449.5</c:v>
                </c:pt>
                <c:pt idx="340">
                  <c:v>450</c:v>
                </c:pt>
              </c:numCache>
            </c:numRef>
          </c:xVal>
          <c:yVal>
            <c:numRef>
              <c:f>ورقة1!$Z$3:$Z$343</c:f>
              <c:numCache>
                <c:formatCode>General</c:formatCode>
                <c:ptCount val="341"/>
                <c:pt idx="0">
                  <c:v>1334.83</c:v>
                </c:pt>
                <c:pt idx="1">
                  <c:v>1330.21</c:v>
                </c:pt>
                <c:pt idx="2">
                  <c:v>1220.9100000000001</c:v>
                </c:pt>
                <c:pt idx="3">
                  <c:v>1117.42</c:v>
                </c:pt>
                <c:pt idx="4">
                  <c:v>1052.29</c:v>
                </c:pt>
                <c:pt idx="5">
                  <c:v>1035.9000000000001</c:v>
                </c:pt>
                <c:pt idx="6">
                  <c:v>1042.0999999999999</c:v>
                </c:pt>
                <c:pt idx="7">
                  <c:v>1068.51</c:v>
                </c:pt>
                <c:pt idx="8">
                  <c:v>1107.46</c:v>
                </c:pt>
                <c:pt idx="9">
                  <c:v>1149.22</c:v>
                </c:pt>
                <c:pt idx="10">
                  <c:v>1197.32</c:v>
                </c:pt>
                <c:pt idx="11">
                  <c:v>1239.8900000000001</c:v>
                </c:pt>
                <c:pt idx="12">
                  <c:v>1286.17</c:v>
                </c:pt>
                <c:pt idx="13">
                  <c:v>1324.94</c:v>
                </c:pt>
                <c:pt idx="14">
                  <c:v>1364.41</c:v>
                </c:pt>
                <c:pt idx="15">
                  <c:v>1398.4</c:v>
                </c:pt>
                <c:pt idx="16">
                  <c:v>1434.06</c:v>
                </c:pt>
                <c:pt idx="17">
                  <c:v>1463.8</c:v>
                </c:pt>
                <c:pt idx="18">
                  <c:v>1496.92</c:v>
                </c:pt>
                <c:pt idx="19">
                  <c:v>1525.37</c:v>
                </c:pt>
                <c:pt idx="20">
                  <c:v>1556.27</c:v>
                </c:pt>
                <c:pt idx="21">
                  <c:v>1583.06</c:v>
                </c:pt>
                <c:pt idx="22">
                  <c:v>1613.53</c:v>
                </c:pt>
                <c:pt idx="23">
                  <c:v>1640.57</c:v>
                </c:pt>
                <c:pt idx="24">
                  <c:v>1669.72</c:v>
                </c:pt>
                <c:pt idx="25">
                  <c:v>1693.92</c:v>
                </c:pt>
                <c:pt idx="26">
                  <c:v>1721.48</c:v>
                </c:pt>
                <c:pt idx="27">
                  <c:v>1745.39</c:v>
                </c:pt>
                <c:pt idx="28">
                  <c:v>1769.22</c:v>
                </c:pt>
                <c:pt idx="29">
                  <c:v>1790.24</c:v>
                </c:pt>
                <c:pt idx="30">
                  <c:v>1812.39</c:v>
                </c:pt>
                <c:pt idx="31">
                  <c:v>1829.72</c:v>
                </c:pt>
                <c:pt idx="32">
                  <c:v>1846.55</c:v>
                </c:pt>
                <c:pt idx="33">
                  <c:v>1862.17</c:v>
                </c:pt>
                <c:pt idx="34">
                  <c:v>1870.71</c:v>
                </c:pt>
                <c:pt idx="35">
                  <c:v>1880.38</c:v>
                </c:pt>
                <c:pt idx="36">
                  <c:v>1884.61</c:v>
                </c:pt>
                <c:pt idx="37">
                  <c:v>1884.73</c:v>
                </c:pt>
                <c:pt idx="38">
                  <c:v>1882.65</c:v>
                </c:pt>
                <c:pt idx="39">
                  <c:v>1874.58</c:v>
                </c:pt>
                <c:pt idx="40">
                  <c:v>1864.73</c:v>
                </c:pt>
                <c:pt idx="41">
                  <c:v>1846.39</c:v>
                </c:pt>
                <c:pt idx="42">
                  <c:v>1825.11</c:v>
                </c:pt>
                <c:pt idx="43">
                  <c:v>1803.87</c:v>
                </c:pt>
                <c:pt idx="44">
                  <c:v>1772.61</c:v>
                </c:pt>
                <c:pt idx="45">
                  <c:v>1741.87</c:v>
                </c:pt>
                <c:pt idx="46">
                  <c:v>1707.32</c:v>
                </c:pt>
                <c:pt idx="47">
                  <c:v>1666.18</c:v>
                </c:pt>
                <c:pt idx="48">
                  <c:v>1623.95</c:v>
                </c:pt>
                <c:pt idx="49">
                  <c:v>1575.98</c:v>
                </c:pt>
                <c:pt idx="50">
                  <c:v>1529.93</c:v>
                </c:pt>
                <c:pt idx="51">
                  <c:v>1477.58</c:v>
                </c:pt>
                <c:pt idx="52">
                  <c:v>1418.61</c:v>
                </c:pt>
                <c:pt idx="53">
                  <c:v>1373.66</c:v>
                </c:pt>
                <c:pt idx="54">
                  <c:v>1313.65</c:v>
                </c:pt>
                <c:pt idx="55">
                  <c:v>1270.44</c:v>
                </c:pt>
                <c:pt idx="56">
                  <c:v>1213.24</c:v>
                </c:pt>
                <c:pt idx="57">
                  <c:v>1172.5</c:v>
                </c:pt>
                <c:pt idx="58">
                  <c:v>1119.71</c:v>
                </c:pt>
                <c:pt idx="59">
                  <c:v>1073.8699999999999</c:v>
                </c:pt>
                <c:pt idx="60">
                  <c:v>1034.81</c:v>
                </c:pt>
                <c:pt idx="61">
                  <c:v>993.89499999999998</c:v>
                </c:pt>
                <c:pt idx="62">
                  <c:v>958.83600000000001</c:v>
                </c:pt>
                <c:pt idx="63">
                  <c:v>922.03800000000001</c:v>
                </c:pt>
                <c:pt idx="64">
                  <c:v>890.88300000000004</c:v>
                </c:pt>
                <c:pt idx="65">
                  <c:v>860.23400000000004</c:v>
                </c:pt>
                <c:pt idx="66">
                  <c:v>828.35599999999999</c:v>
                </c:pt>
                <c:pt idx="67">
                  <c:v>796.02800000000002</c:v>
                </c:pt>
                <c:pt idx="68">
                  <c:v>772.21600000000001</c:v>
                </c:pt>
                <c:pt idx="69">
                  <c:v>741.72500000000002</c:v>
                </c:pt>
                <c:pt idx="70">
                  <c:v>720.24699999999996</c:v>
                </c:pt>
                <c:pt idx="71">
                  <c:v>692.46400000000006</c:v>
                </c:pt>
                <c:pt idx="72">
                  <c:v>672.65899999999999</c:v>
                </c:pt>
                <c:pt idx="73">
                  <c:v>646.55499999999995</c:v>
                </c:pt>
                <c:pt idx="74">
                  <c:v>623.68200000000002</c:v>
                </c:pt>
                <c:pt idx="75">
                  <c:v>603.30999999999995</c:v>
                </c:pt>
                <c:pt idx="76">
                  <c:v>581.63400000000001</c:v>
                </c:pt>
                <c:pt idx="77">
                  <c:v>563.19500000000005</c:v>
                </c:pt>
                <c:pt idx="78">
                  <c:v>543.32600000000002</c:v>
                </c:pt>
                <c:pt idx="79">
                  <c:v>525.66300000000001</c:v>
                </c:pt>
                <c:pt idx="80">
                  <c:v>506.96499999999997</c:v>
                </c:pt>
                <c:pt idx="81">
                  <c:v>490.26400000000001</c:v>
                </c:pt>
                <c:pt idx="82">
                  <c:v>471.584</c:v>
                </c:pt>
                <c:pt idx="83">
                  <c:v>457.84699999999998</c:v>
                </c:pt>
                <c:pt idx="84">
                  <c:v>440.476</c:v>
                </c:pt>
                <c:pt idx="85">
                  <c:v>424.86599999999999</c:v>
                </c:pt>
                <c:pt idx="86">
                  <c:v>411.49</c:v>
                </c:pt>
                <c:pt idx="87">
                  <c:v>397.65499999999997</c:v>
                </c:pt>
                <c:pt idx="88">
                  <c:v>385.48</c:v>
                </c:pt>
                <c:pt idx="89">
                  <c:v>372.08300000000003</c:v>
                </c:pt>
                <c:pt idx="90">
                  <c:v>360.49700000000001</c:v>
                </c:pt>
                <c:pt idx="91">
                  <c:v>348.89</c:v>
                </c:pt>
                <c:pt idx="92">
                  <c:v>338.66500000000002</c:v>
                </c:pt>
                <c:pt idx="93">
                  <c:v>328.29599999999999</c:v>
                </c:pt>
                <c:pt idx="94">
                  <c:v>319.245</c:v>
                </c:pt>
                <c:pt idx="95">
                  <c:v>308.84699999999998</c:v>
                </c:pt>
                <c:pt idx="96">
                  <c:v>299.36</c:v>
                </c:pt>
                <c:pt idx="97">
                  <c:v>291.065</c:v>
                </c:pt>
                <c:pt idx="98">
                  <c:v>282.46899999999999</c:v>
                </c:pt>
                <c:pt idx="99">
                  <c:v>275.57499999999999</c:v>
                </c:pt>
                <c:pt idx="100">
                  <c:v>267.86700000000002</c:v>
                </c:pt>
                <c:pt idx="101">
                  <c:v>261.20999999999998</c:v>
                </c:pt>
                <c:pt idx="102">
                  <c:v>254.65600000000001</c:v>
                </c:pt>
                <c:pt idx="103">
                  <c:v>248.64099999999999</c:v>
                </c:pt>
                <c:pt idx="104">
                  <c:v>242.14500000000001</c:v>
                </c:pt>
                <c:pt idx="105">
                  <c:v>236.05199999999999</c:v>
                </c:pt>
                <c:pt idx="106">
                  <c:v>230.892</c:v>
                </c:pt>
                <c:pt idx="107">
                  <c:v>226.417</c:v>
                </c:pt>
                <c:pt idx="108">
                  <c:v>221.001</c:v>
                </c:pt>
                <c:pt idx="109">
                  <c:v>216.06399999999999</c:v>
                </c:pt>
                <c:pt idx="110">
                  <c:v>211.46</c:v>
                </c:pt>
                <c:pt idx="111">
                  <c:v>206.584</c:v>
                </c:pt>
                <c:pt idx="112">
                  <c:v>202.047</c:v>
                </c:pt>
                <c:pt idx="113">
                  <c:v>197.453</c:v>
                </c:pt>
                <c:pt idx="114">
                  <c:v>193.86199999999999</c:v>
                </c:pt>
                <c:pt idx="115">
                  <c:v>189.88499999999999</c:v>
                </c:pt>
                <c:pt idx="116">
                  <c:v>186.79400000000001</c:v>
                </c:pt>
                <c:pt idx="117">
                  <c:v>183.06100000000001</c:v>
                </c:pt>
                <c:pt idx="118">
                  <c:v>180.09899999999999</c:v>
                </c:pt>
                <c:pt idx="119">
                  <c:v>177.44399999999999</c:v>
                </c:pt>
                <c:pt idx="120">
                  <c:v>173.721</c:v>
                </c:pt>
                <c:pt idx="121">
                  <c:v>170.80799999999999</c:v>
                </c:pt>
                <c:pt idx="122">
                  <c:v>167.99100000000001</c:v>
                </c:pt>
                <c:pt idx="123">
                  <c:v>165.376</c:v>
                </c:pt>
                <c:pt idx="124">
                  <c:v>162.78899999999999</c:v>
                </c:pt>
                <c:pt idx="125">
                  <c:v>160.624</c:v>
                </c:pt>
                <c:pt idx="126">
                  <c:v>158.434</c:v>
                </c:pt>
                <c:pt idx="127">
                  <c:v>155.887</c:v>
                </c:pt>
                <c:pt idx="128">
                  <c:v>154.29300000000001</c:v>
                </c:pt>
                <c:pt idx="129">
                  <c:v>152.16200000000001</c:v>
                </c:pt>
                <c:pt idx="130">
                  <c:v>150.64400000000001</c:v>
                </c:pt>
                <c:pt idx="131">
                  <c:v>149.17599999999999</c:v>
                </c:pt>
                <c:pt idx="132">
                  <c:v>147.92099999999999</c:v>
                </c:pt>
                <c:pt idx="133">
                  <c:v>146.46100000000001</c:v>
                </c:pt>
                <c:pt idx="134">
                  <c:v>145.31700000000001</c:v>
                </c:pt>
                <c:pt idx="135">
                  <c:v>144.267</c:v>
                </c:pt>
                <c:pt idx="136">
                  <c:v>142.56200000000001</c:v>
                </c:pt>
                <c:pt idx="137">
                  <c:v>141.423</c:v>
                </c:pt>
                <c:pt idx="138">
                  <c:v>140.345</c:v>
                </c:pt>
                <c:pt idx="139">
                  <c:v>139.32599999999999</c:v>
                </c:pt>
                <c:pt idx="140">
                  <c:v>138.346</c:v>
                </c:pt>
                <c:pt idx="141">
                  <c:v>137.54900000000001</c:v>
                </c:pt>
                <c:pt idx="142">
                  <c:v>136.68</c:v>
                </c:pt>
                <c:pt idx="143">
                  <c:v>135.69900000000001</c:v>
                </c:pt>
                <c:pt idx="144">
                  <c:v>135.11099999999999</c:v>
                </c:pt>
                <c:pt idx="145">
                  <c:v>134.548</c:v>
                </c:pt>
                <c:pt idx="146">
                  <c:v>133.393</c:v>
                </c:pt>
                <c:pt idx="147">
                  <c:v>132.571</c:v>
                </c:pt>
                <c:pt idx="148">
                  <c:v>132.03299999999999</c:v>
                </c:pt>
                <c:pt idx="149">
                  <c:v>131.209</c:v>
                </c:pt>
                <c:pt idx="150">
                  <c:v>130.50899999999999</c:v>
                </c:pt>
                <c:pt idx="151">
                  <c:v>130.23699999999999</c:v>
                </c:pt>
                <c:pt idx="152">
                  <c:v>129.983</c:v>
                </c:pt>
                <c:pt idx="153">
                  <c:v>129.62</c:v>
                </c:pt>
                <c:pt idx="154">
                  <c:v>129.39099999999999</c:v>
                </c:pt>
                <c:pt idx="155">
                  <c:v>128.827</c:v>
                </c:pt>
                <c:pt idx="156">
                  <c:v>128.76599999999999</c:v>
                </c:pt>
                <c:pt idx="157">
                  <c:v>128.67599999999999</c:v>
                </c:pt>
                <c:pt idx="158">
                  <c:v>128.578</c:v>
                </c:pt>
                <c:pt idx="159">
                  <c:v>128.52500000000001</c:v>
                </c:pt>
                <c:pt idx="160">
                  <c:v>128.54499999999999</c:v>
                </c:pt>
                <c:pt idx="161">
                  <c:v>131.76</c:v>
                </c:pt>
                <c:pt idx="162">
                  <c:v>131.91300000000001</c:v>
                </c:pt>
                <c:pt idx="163">
                  <c:v>132.01900000000001</c:v>
                </c:pt>
                <c:pt idx="164">
                  <c:v>132.12200000000001</c:v>
                </c:pt>
                <c:pt idx="165">
                  <c:v>132.37200000000001</c:v>
                </c:pt>
                <c:pt idx="166">
                  <c:v>132.59800000000001</c:v>
                </c:pt>
                <c:pt idx="167">
                  <c:v>132.80799999999999</c:v>
                </c:pt>
                <c:pt idx="168">
                  <c:v>132.69</c:v>
                </c:pt>
                <c:pt idx="169">
                  <c:v>132.96600000000001</c:v>
                </c:pt>
                <c:pt idx="170">
                  <c:v>132.97300000000001</c:v>
                </c:pt>
                <c:pt idx="171">
                  <c:v>133.28299999999999</c:v>
                </c:pt>
                <c:pt idx="172">
                  <c:v>133.655</c:v>
                </c:pt>
                <c:pt idx="173">
                  <c:v>133.96299999999999</c:v>
                </c:pt>
                <c:pt idx="174">
                  <c:v>134.05699999999999</c:v>
                </c:pt>
                <c:pt idx="175">
                  <c:v>134.495</c:v>
                </c:pt>
                <c:pt idx="176">
                  <c:v>134.90899999999999</c:v>
                </c:pt>
                <c:pt idx="177">
                  <c:v>135.29900000000001</c:v>
                </c:pt>
                <c:pt idx="178">
                  <c:v>135.53700000000001</c:v>
                </c:pt>
                <c:pt idx="179">
                  <c:v>135.85599999999999</c:v>
                </c:pt>
                <c:pt idx="180">
                  <c:v>136.38399999999999</c:v>
                </c:pt>
                <c:pt idx="181">
                  <c:v>137.09700000000001</c:v>
                </c:pt>
                <c:pt idx="182">
                  <c:v>137.45599999999999</c:v>
                </c:pt>
                <c:pt idx="183">
                  <c:v>137.84299999999999</c:v>
                </c:pt>
                <c:pt idx="184">
                  <c:v>137.82</c:v>
                </c:pt>
                <c:pt idx="185">
                  <c:v>137.96299999999999</c:v>
                </c:pt>
                <c:pt idx="186">
                  <c:v>138.21899999999999</c:v>
                </c:pt>
                <c:pt idx="187">
                  <c:v>138.459</c:v>
                </c:pt>
                <c:pt idx="188">
                  <c:v>138.834</c:v>
                </c:pt>
                <c:pt idx="189">
                  <c:v>139.077</c:v>
                </c:pt>
                <c:pt idx="190">
                  <c:v>139.23599999999999</c:v>
                </c:pt>
                <c:pt idx="191">
                  <c:v>139.62700000000001</c:v>
                </c:pt>
                <c:pt idx="192">
                  <c:v>140.23699999999999</c:v>
                </c:pt>
                <c:pt idx="193">
                  <c:v>140.41800000000001</c:v>
                </c:pt>
                <c:pt idx="194">
                  <c:v>140.875</c:v>
                </c:pt>
                <c:pt idx="195">
                  <c:v>141.39599999999999</c:v>
                </c:pt>
                <c:pt idx="196">
                  <c:v>141.42500000000001</c:v>
                </c:pt>
                <c:pt idx="197">
                  <c:v>141.626</c:v>
                </c:pt>
                <c:pt idx="198">
                  <c:v>141.58600000000001</c:v>
                </c:pt>
                <c:pt idx="199">
                  <c:v>142.06899999999999</c:v>
                </c:pt>
                <c:pt idx="200">
                  <c:v>142.19499999999999</c:v>
                </c:pt>
                <c:pt idx="201">
                  <c:v>142.435</c:v>
                </c:pt>
                <c:pt idx="202">
                  <c:v>142.90100000000001</c:v>
                </c:pt>
                <c:pt idx="203">
                  <c:v>143.529</c:v>
                </c:pt>
                <c:pt idx="204">
                  <c:v>144.03800000000001</c:v>
                </c:pt>
                <c:pt idx="205">
                  <c:v>144.56800000000001</c:v>
                </c:pt>
                <c:pt idx="206">
                  <c:v>144.83000000000001</c:v>
                </c:pt>
                <c:pt idx="207">
                  <c:v>145.327</c:v>
                </c:pt>
                <c:pt idx="208">
                  <c:v>145.84100000000001</c:v>
                </c:pt>
                <c:pt idx="209">
                  <c:v>146.16399999999999</c:v>
                </c:pt>
                <c:pt idx="210">
                  <c:v>146.41900000000001</c:v>
                </c:pt>
                <c:pt idx="211">
                  <c:v>146.584</c:v>
                </c:pt>
                <c:pt idx="212">
                  <c:v>146.77699999999999</c:v>
                </c:pt>
                <c:pt idx="213">
                  <c:v>147.36699999999999</c:v>
                </c:pt>
                <c:pt idx="214">
                  <c:v>147.88800000000001</c:v>
                </c:pt>
                <c:pt idx="215">
                  <c:v>148.14500000000001</c:v>
                </c:pt>
                <c:pt idx="216">
                  <c:v>148.75700000000001</c:v>
                </c:pt>
                <c:pt idx="217">
                  <c:v>149.119</c:v>
                </c:pt>
                <c:pt idx="218">
                  <c:v>149.505</c:v>
                </c:pt>
                <c:pt idx="219">
                  <c:v>149.654</c:v>
                </c:pt>
                <c:pt idx="220">
                  <c:v>149.92599999999999</c:v>
                </c:pt>
                <c:pt idx="221">
                  <c:v>150.244</c:v>
                </c:pt>
                <c:pt idx="222">
                  <c:v>150.446</c:v>
                </c:pt>
                <c:pt idx="223">
                  <c:v>150.87100000000001</c:v>
                </c:pt>
                <c:pt idx="224">
                  <c:v>151.47399999999999</c:v>
                </c:pt>
                <c:pt idx="225">
                  <c:v>151.87700000000001</c:v>
                </c:pt>
                <c:pt idx="226">
                  <c:v>152.41</c:v>
                </c:pt>
                <c:pt idx="227">
                  <c:v>152.989</c:v>
                </c:pt>
                <c:pt idx="228">
                  <c:v>153.429</c:v>
                </c:pt>
                <c:pt idx="229">
                  <c:v>153.733</c:v>
                </c:pt>
                <c:pt idx="230">
                  <c:v>154.26900000000001</c:v>
                </c:pt>
                <c:pt idx="231">
                  <c:v>154.642</c:v>
                </c:pt>
                <c:pt idx="232">
                  <c:v>155.21</c:v>
                </c:pt>
                <c:pt idx="233">
                  <c:v>155.566</c:v>
                </c:pt>
                <c:pt idx="234">
                  <c:v>155.566</c:v>
                </c:pt>
                <c:pt idx="235">
                  <c:v>156.059</c:v>
                </c:pt>
                <c:pt idx="236">
                  <c:v>156.38399999999999</c:v>
                </c:pt>
                <c:pt idx="237">
                  <c:v>157.03399999999999</c:v>
                </c:pt>
                <c:pt idx="238">
                  <c:v>157.42699999999999</c:v>
                </c:pt>
                <c:pt idx="239">
                  <c:v>157.881</c:v>
                </c:pt>
                <c:pt idx="240">
                  <c:v>158.10400000000001</c:v>
                </c:pt>
                <c:pt idx="241">
                  <c:v>158.374</c:v>
                </c:pt>
                <c:pt idx="242">
                  <c:v>158.70099999999999</c:v>
                </c:pt>
                <c:pt idx="243">
                  <c:v>158.71600000000001</c:v>
                </c:pt>
                <c:pt idx="244">
                  <c:v>158.989</c:v>
                </c:pt>
                <c:pt idx="245">
                  <c:v>158.964</c:v>
                </c:pt>
                <c:pt idx="246">
                  <c:v>159.36000000000001</c:v>
                </c:pt>
                <c:pt idx="247">
                  <c:v>159.501</c:v>
                </c:pt>
                <c:pt idx="248">
                  <c:v>159.64099999999999</c:v>
                </c:pt>
                <c:pt idx="249">
                  <c:v>159.6</c:v>
                </c:pt>
                <c:pt idx="250">
                  <c:v>159.81100000000001</c:v>
                </c:pt>
                <c:pt idx="251">
                  <c:v>159.88499999999999</c:v>
                </c:pt>
                <c:pt idx="252">
                  <c:v>160.27600000000001</c:v>
                </c:pt>
                <c:pt idx="253">
                  <c:v>160.773</c:v>
                </c:pt>
                <c:pt idx="254">
                  <c:v>160.61799999999999</c:v>
                </c:pt>
                <c:pt idx="255">
                  <c:v>160.75800000000001</c:v>
                </c:pt>
                <c:pt idx="256">
                  <c:v>160.98099999999999</c:v>
                </c:pt>
                <c:pt idx="257">
                  <c:v>161.173</c:v>
                </c:pt>
                <c:pt idx="258">
                  <c:v>161.631</c:v>
                </c:pt>
                <c:pt idx="259">
                  <c:v>161.39500000000001</c:v>
                </c:pt>
                <c:pt idx="260">
                  <c:v>161.517</c:v>
                </c:pt>
                <c:pt idx="261">
                  <c:v>161.298</c:v>
                </c:pt>
                <c:pt idx="262">
                  <c:v>161.827</c:v>
                </c:pt>
                <c:pt idx="263">
                  <c:v>162.05600000000001</c:v>
                </c:pt>
                <c:pt idx="264">
                  <c:v>161.93799999999999</c:v>
                </c:pt>
                <c:pt idx="265">
                  <c:v>162.02099999999999</c:v>
                </c:pt>
                <c:pt idx="266">
                  <c:v>161.98599999999999</c:v>
                </c:pt>
                <c:pt idx="267">
                  <c:v>162.333</c:v>
                </c:pt>
                <c:pt idx="268">
                  <c:v>162.63900000000001</c:v>
                </c:pt>
                <c:pt idx="269">
                  <c:v>162.70599999999999</c:v>
                </c:pt>
                <c:pt idx="270">
                  <c:v>162.53100000000001</c:v>
                </c:pt>
                <c:pt idx="271">
                  <c:v>162.36099999999999</c:v>
                </c:pt>
                <c:pt idx="272">
                  <c:v>162.32900000000001</c:v>
                </c:pt>
                <c:pt idx="273">
                  <c:v>162.05799999999999</c:v>
                </c:pt>
                <c:pt idx="274">
                  <c:v>161.77699999999999</c:v>
                </c:pt>
                <c:pt idx="275">
                  <c:v>161.77699999999999</c:v>
                </c:pt>
                <c:pt idx="276">
                  <c:v>161.65</c:v>
                </c:pt>
                <c:pt idx="277">
                  <c:v>161.648</c:v>
                </c:pt>
                <c:pt idx="278">
                  <c:v>161.69300000000001</c:v>
                </c:pt>
                <c:pt idx="279">
                  <c:v>161.55799999999999</c:v>
                </c:pt>
                <c:pt idx="280">
                  <c:v>161.41900000000001</c:v>
                </c:pt>
                <c:pt idx="281">
                  <c:v>161.41800000000001</c:v>
                </c:pt>
                <c:pt idx="282">
                  <c:v>161.31800000000001</c:v>
                </c:pt>
                <c:pt idx="283">
                  <c:v>161.33500000000001</c:v>
                </c:pt>
                <c:pt idx="284">
                  <c:v>161.46799999999999</c:v>
                </c:pt>
                <c:pt idx="285">
                  <c:v>160.88800000000001</c:v>
                </c:pt>
                <c:pt idx="286">
                  <c:v>160.65700000000001</c:v>
                </c:pt>
                <c:pt idx="287">
                  <c:v>160.29</c:v>
                </c:pt>
                <c:pt idx="288">
                  <c:v>160.13399999999999</c:v>
                </c:pt>
                <c:pt idx="289">
                  <c:v>159.70500000000001</c:v>
                </c:pt>
                <c:pt idx="290">
                  <c:v>159.49700000000001</c:v>
                </c:pt>
                <c:pt idx="291">
                  <c:v>159.36000000000001</c:v>
                </c:pt>
                <c:pt idx="292">
                  <c:v>159.56399999999999</c:v>
                </c:pt>
                <c:pt idx="293">
                  <c:v>158.899</c:v>
                </c:pt>
                <c:pt idx="294">
                  <c:v>158.62799999999999</c:v>
                </c:pt>
                <c:pt idx="295">
                  <c:v>157.876</c:v>
                </c:pt>
                <c:pt idx="296">
                  <c:v>158.05199999999999</c:v>
                </c:pt>
                <c:pt idx="297">
                  <c:v>157.84800000000001</c:v>
                </c:pt>
                <c:pt idx="298">
                  <c:v>157.42400000000001</c:v>
                </c:pt>
                <c:pt idx="299">
                  <c:v>157.11099999999999</c:v>
                </c:pt>
                <c:pt idx="300">
                  <c:v>156.70099999999999</c:v>
                </c:pt>
                <c:pt idx="301">
                  <c:v>156.59800000000001</c:v>
                </c:pt>
                <c:pt idx="302">
                  <c:v>155.92599999999999</c:v>
                </c:pt>
                <c:pt idx="303">
                  <c:v>155.572</c:v>
                </c:pt>
                <c:pt idx="304">
                  <c:v>155.63499999999999</c:v>
                </c:pt>
                <c:pt idx="305">
                  <c:v>155.364</c:v>
                </c:pt>
                <c:pt idx="306">
                  <c:v>155.23699999999999</c:v>
                </c:pt>
                <c:pt idx="307">
                  <c:v>154.584</c:v>
                </c:pt>
                <c:pt idx="308">
                  <c:v>154.79</c:v>
                </c:pt>
                <c:pt idx="309">
                  <c:v>154.37</c:v>
                </c:pt>
                <c:pt idx="310">
                  <c:v>153.95699999999999</c:v>
                </c:pt>
                <c:pt idx="311">
                  <c:v>153.35</c:v>
                </c:pt>
                <c:pt idx="312">
                  <c:v>153.27799999999999</c:v>
                </c:pt>
                <c:pt idx="313">
                  <c:v>152.96199999999999</c:v>
                </c:pt>
                <c:pt idx="314">
                  <c:v>152.185</c:v>
                </c:pt>
                <c:pt idx="315">
                  <c:v>151.28100000000001</c:v>
                </c:pt>
                <c:pt idx="316">
                  <c:v>150.834</c:v>
                </c:pt>
                <c:pt idx="317">
                  <c:v>150.30099999999999</c:v>
                </c:pt>
                <c:pt idx="318">
                  <c:v>149.44999999999999</c:v>
                </c:pt>
                <c:pt idx="319">
                  <c:v>149.124</c:v>
                </c:pt>
                <c:pt idx="320">
                  <c:v>148.815</c:v>
                </c:pt>
                <c:pt idx="321">
                  <c:v>148.30000000000001</c:v>
                </c:pt>
                <c:pt idx="322">
                  <c:v>147.73599999999999</c:v>
                </c:pt>
                <c:pt idx="323">
                  <c:v>147.435</c:v>
                </c:pt>
                <c:pt idx="324">
                  <c:v>146.99199999999999</c:v>
                </c:pt>
                <c:pt idx="325">
                  <c:v>146.42699999999999</c:v>
                </c:pt>
                <c:pt idx="326">
                  <c:v>145.636</c:v>
                </c:pt>
                <c:pt idx="327">
                  <c:v>144.88499999999999</c:v>
                </c:pt>
                <c:pt idx="328">
                  <c:v>144.44800000000001</c:v>
                </c:pt>
                <c:pt idx="329">
                  <c:v>143.726</c:v>
                </c:pt>
                <c:pt idx="330">
                  <c:v>143.041</c:v>
                </c:pt>
                <c:pt idx="331">
                  <c:v>142.41800000000001</c:v>
                </c:pt>
                <c:pt idx="332">
                  <c:v>142.21799999999999</c:v>
                </c:pt>
                <c:pt idx="333">
                  <c:v>141.29300000000001</c:v>
                </c:pt>
                <c:pt idx="334">
                  <c:v>140.72200000000001</c:v>
                </c:pt>
                <c:pt idx="335">
                  <c:v>140.166</c:v>
                </c:pt>
                <c:pt idx="336">
                  <c:v>139.52099999999999</c:v>
                </c:pt>
                <c:pt idx="337">
                  <c:v>138.69200000000001</c:v>
                </c:pt>
                <c:pt idx="338">
                  <c:v>138.108</c:v>
                </c:pt>
                <c:pt idx="339">
                  <c:v>137.44800000000001</c:v>
                </c:pt>
                <c:pt idx="340">
                  <c:v>136.2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0A1-4234-913F-9152B8A1DC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7661807"/>
        <c:axId val="607661391"/>
      </c:scatterChart>
      <c:valAx>
        <c:axId val="607661807"/>
        <c:scaling>
          <c:orientation val="minMax"/>
          <c:max val="395"/>
          <c:min val="2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Wavelenghth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661391"/>
        <c:crosses val="autoZero"/>
        <c:crossBetween val="midCat"/>
        <c:majorUnit val="25"/>
      </c:valAx>
      <c:valAx>
        <c:axId val="607661391"/>
        <c:scaling>
          <c:orientation val="minMax"/>
          <c:max val="2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Fluorescence</a:t>
                </a:r>
                <a:r>
                  <a:rPr lang="en-US" sz="1100" b="1" baseline="0">
                    <a:solidFill>
                      <a:sysClr val="windowText" lastClr="000000"/>
                    </a:solidFill>
                  </a:rPr>
                  <a:t> intensity</a:t>
                </a:r>
                <a:endParaRPr lang="en-US" sz="11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661807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33B39-B71B-4684-A3B6-0D523925F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3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ia Pharmacy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BOSTAN</dc:creator>
  <cp:lastModifiedBy>Amira Omran</cp:lastModifiedBy>
  <cp:revision>246</cp:revision>
  <dcterms:created xsi:type="dcterms:W3CDTF">2022-01-21T16:59:00Z</dcterms:created>
  <dcterms:modified xsi:type="dcterms:W3CDTF">2025-08-13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e64040ebd40911945eae2c7bad72bede5b589602102d2ed7a7d5b4b11f75ff</vt:lpwstr>
  </property>
</Properties>
</file>